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DC8" w:rsidRPr="00A3624D" w:rsidRDefault="00C044AD" w:rsidP="0090266C">
      <w:pPr>
        <w:spacing w:before="240" w:after="360"/>
        <w:jc w:val="center"/>
        <w:rPr>
          <w:b/>
          <w:bCs/>
          <w:sz w:val="32"/>
          <w:szCs w:val="32"/>
        </w:rPr>
      </w:pPr>
      <w:r w:rsidRPr="00A3624D">
        <w:rPr>
          <w:rFonts w:hint="eastAsia"/>
          <w:b/>
          <w:bCs/>
          <w:sz w:val="32"/>
          <w:szCs w:val="32"/>
        </w:rPr>
        <w:t>The degree of d</w:t>
      </w:r>
      <w:r w:rsidR="00D56DC8" w:rsidRPr="00A3624D">
        <w:rPr>
          <w:b/>
          <w:bCs/>
          <w:sz w:val="32"/>
          <w:szCs w:val="32"/>
        </w:rPr>
        <w:t>oneness</w:t>
      </w:r>
      <w:r w:rsidR="00452476">
        <w:rPr>
          <w:b/>
          <w:bCs/>
          <w:sz w:val="32"/>
          <w:szCs w:val="32"/>
        </w:rPr>
        <w:t xml:space="preserve"> </w:t>
      </w:r>
      <w:r w:rsidR="00D56DC8" w:rsidRPr="00A3624D">
        <w:rPr>
          <w:b/>
          <w:bCs/>
          <w:sz w:val="32"/>
          <w:szCs w:val="32"/>
        </w:rPr>
        <w:t xml:space="preserve">affected molecular changes and protein digestibility </w:t>
      </w:r>
      <w:r w:rsidRPr="00A3624D">
        <w:rPr>
          <w:rFonts w:hint="eastAsia"/>
          <w:b/>
          <w:bCs/>
          <w:sz w:val="32"/>
          <w:szCs w:val="32"/>
        </w:rPr>
        <w:t>of</w:t>
      </w:r>
      <w:r w:rsidR="00452476">
        <w:rPr>
          <w:b/>
          <w:bCs/>
          <w:sz w:val="32"/>
          <w:szCs w:val="32"/>
        </w:rPr>
        <w:t xml:space="preserve"> </w:t>
      </w:r>
      <w:r w:rsidR="00D56DC8" w:rsidRPr="00A3624D">
        <w:rPr>
          <w:b/>
          <w:bCs/>
          <w:sz w:val="32"/>
          <w:szCs w:val="32"/>
        </w:rPr>
        <w:t>pork</w:t>
      </w:r>
    </w:p>
    <w:p w:rsidR="005D0839" w:rsidRPr="00A3624D" w:rsidRDefault="00E750DF" w:rsidP="005E3C02">
      <w:pPr>
        <w:spacing w:before="240" w:after="240"/>
        <w:jc w:val="left"/>
        <w:rPr>
          <w:b/>
          <w:bCs/>
          <w:sz w:val="24"/>
          <w:szCs w:val="24"/>
        </w:rPr>
      </w:pPr>
      <w:r w:rsidRPr="00A3624D">
        <w:rPr>
          <w:rFonts w:hint="eastAsia"/>
          <w:b/>
          <w:bCs/>
          <w:sz w:val="24"/>
          <w:szCs w:val="24"/>
        </w:rPr>
        <w:t>Y</w:t>
      </w:r>
      <w:r w:rsidRPr="00A3624D">
        <w:rPr>
          <w:b/>
          <w:bCs/>
          <w:sz w:val="24"/>
          <w:szCs w:val="24"/>
        </w:rPr>
        <w:t>u Han</w:t>
      </w:r>
      <w:r w:rsidR="005E3C02" w:rsidRPr="00A3624D">
        <w:rPr>
          <w:b/>
          <w:bCs/>
          <w:sz w:val="24"/>
          <w:szCs w:val="24"/>
          <w:vertAlign w:val="superscript"/>
        </w:rPr>
        <w:t>1</w:t>
      </w:r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Pr="00A3624D">
        <w:rPr>
          <w:b/>
          <w:bCs/>
          <w:sz w:val="24"/>
          <w:szCs w:val="24"/>
        </w:rPr>
        <w:t xml:space="preserve">, </w:t>
      </w:r>
      <w:r w:rsidR="004D2B15" w:rsidRPr="00A3624D">
        <w:rPr>
          <w:b/>
          <w:bCs/>
          <w:sz w:val="24"/>
          <w:szCs w:val="24"/>
        </w:rPr>
        <w:t>Hui Liu</w:t>
      </w:r>
      <w:r w:rsidR="005E3C02" w:rsidRPr="00A3624D">
        <w:rPr>
          <w:b/>
          <w:bCs/>
          <w:sz w:val="24"/>
          <w:szCs w:val="24"/>
          <w:vertAlign w:val="superscript"/>
        </w:rPr>
        <w:t>1</w:t>
      </w:r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Pr="00A3624D">
        <w:rPr>
          <w:b/>
          <w:bCs/>
          <w:sz w:val="24"/>
          <w:szCs w:val="24"/>
        </w:rPr>
        <w:t>, Qian Li</w:t>
      </w:r>
      <w:r w:rsidR="005E3C02" w:rsidRPr="00A3624D">
        <w:rPr>
          <w:b/>
          <w:bCs/>
          <w:sz w:val="24"/>
          <w:szCs w:val="24"/>
          <w:vertAlign w:val="superscript"/>
        </w:rPr>
        <w:t>1</w:t>
      </w:r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Pr="00A3624D">
        <w:rPr>
          <w:b/>
          <w:bCs/>
          <w:sz w:val="24"/>
          <w:szCs w:val="24"/>
        </w:rPr>
        <w:t>, Di Zhao</w:t>
      </w:r>
      <w:r w:rsidR="005E3C02" w:rsidRPr="00A3624D">
        <w:rPr>
          <w:b/>
          <w:bCs/>
          <w:sz w:val="24"/>
          <w:szCs w:val="24"/>
          <w:vertAlign w:val="superscript"/>
        </w:rPr>
        <w:t>1</w:t>
      </w:r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Pr="00A3624D">
        <w:rPr>
          <w:b/>
          <w:bCs/>
          <w:sz w:val="24"/>
          <w:szCs w:val="24"/>
        </w:rPr>
        <w:t>, Kai Shan</w:t>
      </w:r>
      <w:r w:rsidR="005E3C02" w:rsidRPr="00A3624D">
        <w:rPr>
          <w:b/>
          <w:bCs/>
          <w:sz w:val="24"/>
          <w:szCs w:val="24"/>
          <w:vertAlign w:val="superscript"/>
        </w:rPr>
        <w:t>1</w:t>
      </w:r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Pr="00A3624D">
        <w:rPr>
          <w:b/>
          <w:bCs/>
          <w:sz w:val="24"/>
          <w:szCs w:val="24"/>
        </w:rPr>
        <w:t>, Weixin Ke</w:t>
      </w:r>
      <w:bookmarkStart w:id="0" w:name="_Hlk119682275"/>
      <w:r w:rsidR="005E3C02" w:rsidRPr="00A3624D">
        <w:rPr>
          <w:b/>
          <w:bCs/>
          <w:sz w:val="24"/>
          <w:szCs w:val="24"/>
          <w:vertAlign w:val="superscript"/>
        </w:rPr>
        <w:t>1</w:t>
      </w:r>
      <w:bookmarkEnd w:id="0"/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Pr="00A3624D">
        <w:rPr>
          <w:b/>
          <w:bCs/>
          <w:sz w:val="24"/>
          <w:szCs w:val="24"/>
        </w:rPr>
        <w:t xml:space="preserve">, </w:t>
      </w:r>
      <w:r w:rsidR="00ED0133" w:rsidRPr="00A3624D">
        <w:rPr>
          <w:b/>
          <w:bCs/>
          <w:sz w:val="24"/>
          <w:szCs w:val="24"/>
        </w:rPr>
        <w:t>Miao Zhang</w:t>
      </w:r>
      <w:r w:rsidR="005E3C02" w:rsidRPr="00A3624D">
        <w:rPr>
          <w:b/>
          <w:bCs/>
          <w:sz w:val="24"/>
          <w:szCs w:val="24"/>
          <w:vertAlign w:val="superscript"/>
        </w:rPr>
        <w:t>1</w:t>
      </w:r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="00ED0133" w:rsidRPr="00A3624D">
        <w:rPr>
          <w:b/>
          <w:bCs/>
          <w:sz w:val="24"/>
          <w:szCs w:val="24"/>
          <w:vertAlign w:val="superscript"/>
        </w:rPr>
        <w:t>*</w:t>
      </w:r>
      <w:r w:rsidR="00ED4A80" w:rsidRPr="00A3624D">
        <w:rPr>
          <w:b/>
          <w:bCs/>
          <w:sz w:val="24"/>
          <w:szCs w:val="24"/>
        </w:rPr>
        <w:t xml:space="preserve"> and</w:t>
      </w:r>
      <w:r w:rsidR="00F24BEF">
        <w:rPr>
          <w:b/>
          <w:bCs/>
          <w:sz w:val="24"/>
          <w:szCs w:val="24"/>
        </w:rPr>
        <w:t xml:space="preserve"> </w:t>
      </w:r>
      <w:r w:rsidRPr="00A3624D">
        <w:rPr>
          <w:b/>
          <w:bCs/>
          <w:sz w:val="24"/>
          <w:szCs w:val="24"/>
        </w:rPr>
        <w:t>Chunbao Li</w:t>
      </w:r>
      <w:bookmarkStart w:id="1" w:name="_Hlk113286740"/>
      <w:r w:rsidR="005E3C02" w:rsidRPr="00A3624D">
        <w:rPr>
          <w:b/>
          <w:bCs/>
          <w:sz w:val="24"/>
          <w:szCs w:val="24"/>
          <w:vertAlign w:val="superscript"/>
        </w:rPr>
        <w:t>1</w:t>
      </w:r>
      <w:r w:rsidR="005A0D42" w:rsidRPr="00A3624D">
        <w:rPr>
          <w:b/>
          <w:bCs/>
          <w:sz w:val="24"/>
          <w:szCs w:val="24"/>
          <w:vertAlign w:val="superscript"/>
        </w:rPr>
        <w:t>,2,3</w:t>
      </w:r>
      <w:r w:rsidR="005B5811" w:rsidRPr="00A3624D">
        <w:rPr>
          <w:b/>
          <w:bCs/>
          <w:sz w:val="24"/>
          <w:szCs w:val="24"/>
          <w:vertAlign w:val="superscript"/>
        </w:rPr>
        <w:t>*</w:t>
      </w:r>
      <w:bookmarkEnd w:id="1"/>
    </w:p>
    <w:p w:rsidR="00E750DF" w:rsidRPr="00A3624D" w:rsidRDefault="001F2578" w:rsidP="001F2578">
      <w:pPr>
        <w:spacing w:before="240"/>
        <w:rPr>
          <w:sz w:val="24"/>
          <w:szCs w:val="24"/>
        </w:rPr>
      </w:pPr>
      <w:r w:rsidRPr="00A3624D">
        <w:rPr>
          <w:sz w:val="24"/>
          <w:szCs w:val="24"/>
          <w:vertAlign w:val="superscript"/>
        </w:rPr>
        <w:t>1</w:t>
      </w:r>
      <w:r w:rsidR="00E750DF" w:rsidRPr="00A3624D">
        <w:rPr>
          <w:sz w:val="24"/>
          <w:szCs w:val="24"/>
        </w:rPr>
        <w:t>Key Laboratory of Meat Processing and Quality Control, MOE</w:t>
      </w:r>
      <w:r w:rsidR="00413959" w:rsidRPr="00A3624D">
        <w:rPr>
          <w:sz w:val="24"/>
          <w:szCs w:val="24"/>
        </w:rPr>
        <w:t>,</w:t>
      </w:r>
      <w:r w:rsidR="00736AE5">
        <w:rPr>
          <w:sz w:val="24"/>
          <w:szCs w:val="24"/>
        </w:rPr>
        <w:t xml:space="preserve"> </w:t>
      </w:r>
      <w:r w:rsidR="00413959" w:rsidRPr="00A3624D">
        <w:rPr>
          <w:sz w:val="24"/>
          <w:szCs w:val="24"/>
        </w:rPr>
        <w:t>College of Food Science and Technology, Nanjing Agricultural University, Nanjing, China,</w:t>
      </w:r>
      <w:r w:rsidR="00413959" w:rsidRPr="00A3624D">
        <w:rPr>
          <w:sz w:val="24"/>
          <w:szCs w:val="24"/>
          <w:vertAlign w:val="superscript"/>
        </w:rPr>
        <w:t>2</w:t>
      </w:r>
      <w:r w:rsidR="00E750DF" w:rsidRPr="00A3624D">
        <w:rPr>
          <w:sz w:val="24"/>
          <w:szCs w:val="24"/>
        </w:rPr>
        <w:t>Key Laboratory of Meat Processing, MARA</w:t>
      </w:r>
      <w:r w:rsidR="00413959" w:rsidRPr="00A3624D">
        <w:rPr>
          <w:sz w:val="24"/>
          <w:szCs w:val="24"/>
        </w:rPr>
        <w:t>,</w:t>
      </w:r>
      <w:r w:rsidR="00D027D2">
        <w:rPr>
          <w:sz w:val="24"/>
          <w:szCs w:val="24"/>
        </w:rPr>
        <w:t xml:space="preserve"> </w:t>
      </w:r>
      <w:r w:rsidR="00413959" w:rsidRPr="00A3624D">
        <w:rPr>
          <w:sz w:val="24"/>
          <w:szCs w:val="24"/>
        </w:rPr>
        <w:t>College of Food Science and Technology, Nanjing Agricultural University, Nanjing, China,</w:t>
      </w:r>
      <w:r w:rsidR="00413959" w:rsidRPr="00A3624D">
        <w:rPr>
          <w:sz w:val="24"/>
          <w:szCs w:val="24"/>
          <w:vertAlign w:val="superscript"/>
        </w:rPr>
        <w:t>3</w:t>
      </w:r>
      <w:r w:rsidR="00E750DF" w:rsidRPr="00A3624D">
        <w:rPr>
          <w:sz w:val="24"/>
          <w:szCs w:val="24"/>
        </w:rPr>
        <w:t>Jiangsu Collaborative Innovation Center of Meat Production, Processing and Quality Control</w:t>
      </w:r>
      <w:r w:rsidR="00413959" w:rsidRPr="00A3624D">
        <w:rPr>
          <w:sz w:val="24"/>
          <w:szCs w:val="24"/>
        </w:rPr>
        <w:t>,</w:t>
      </w:r>
      <w:bookmarkStart w:id="2" w:name="_Hlk122017553"/>
      <w:r w:rsidR="00D027D2">
        <w:rPr>
          <w:sz w:val="24"/>
          <w:szCs w:val="24"/>
        </w:rPr>
        <w:t xml:space="preserve"> </w:t>
      </w:r>
      <w:r w:rsidR="00E750DF" w:rsidRPr="00A3624D">
        <w:rPr>
          <w:sz w:val="24"/>
          <w:szCs w:val="24"/>
        </w:rPr>
        <w:t>College of Food Science and Technology, Nanjing Agricultural University, Nanjing, China</w:t>
      </w:r>
      <w:bookmarkEnd w:id="2"/>
    </w:p>
    <w:p w:rsidR="003654BF" w:rsidRPr="00A3624D" w:rsidRDefault="001F2578" w:rsidP="001F2578">
      <w:pPr>
        <w:spacing w:before="240"/>
        <w:jc w:val="left"/>
        <w:rPr>
          <w:b/>
          <w:sz w:val="24"/>
          <w:szCs w:val="24"/>
        </w:rPr>
      </w:pPr>
      <w:r w:rsidRPr="00A3624D">
        <w:rPr>
          <w:rFonts w:eastAsia="SimSun" w:cs="Times New Roman"/>
          <w:b/>
          <w:kern w:val="0"/>
          <w:sz w:val="24"/>
          <w:szCs w:val="24"/>
          <w:lang w:eastAsia="en-US"/>
        </w:rPr>
        <w:t xml:space="preserve">* </w:t>
      </w:r>
      <w:r w:rsidR="00E750DF" w:rsidRPr="00A3624D">
        <w:rPr>
          <w:b/>
          <w:sz w:val="24"/>
          <w:szCs w:val="24"/>
        </w:rPr>
        <w:t>Correspond</w:t>
      </w:r>
      <w:r w:rsidRPr="00A3624D">
        <w:rPr>
          <w:b/>
          <w:sz w:val="24"/>
          <w:szCs w:val="24"/>
        </w:rPr>
        <w:t>ence</w:t>
      </w:r>
      <w:r w:rsidR="003654BF" w:rsidRPr="00A3624D">
        <w:rPr>
          <w:b/>
          <w:sz w:val="24"/>
          <w:szCs w:val="24"/>
        </w:rPr>
        <w:t>s</w:t>
      </w:r>
      <w:r w:rsidR="00E750DF" w:rsidRPr="00A3624D">
        <w:rPr>
          <w:b/>
          <w:sz w:val="24"/>
          <w:szCs w:val="24"/>
        </w:rPr>
        <w:t>:</w:t>
      </w:r>
    </w:p>
    <w:p w:rsidR="00E750DF" w:rsidRPr="00A3624D" w:rsidRDefault="00E750DF" w:rsidP="00FC78A8">
      <w:pPr>
        <w:spacing w:before="240"/>
        <w:rPr>
          <w:sz w:val="24"/>
          <w:szCs w:val="24"/>
        </w:rPr>
      </w:pPr>
      <w:r w:rsidRPr="00A3624D">
        <w:rPr>
          <w:sz w:val="24"/>
          <w:szCs w:val="24"/>
        </w:rPr>
        <w:t>Dr. Chunbao Li</w:t>
      </w:r>
    </w:p>
    <w:p w:rsidR="00E750DF" w:rsidRPr="00A3624D" w:rsidRDefault="00E750DF" w:rsidP="00FC78A8">
      <w:pPr>
        <w:spacing w:before="240"/>
        <w:rPr>
          <w:sz w:val="24"/>
          <w:szCs w:val="24"/>
        </w:rPr>
      </w:pPr>
      <w:r w:rsidRPr="00A3624D">
        <w:rPr>
          <w:sz w:val="24"/>
          <w:szCs w:val="24"/>
        </w:rPr>
        <w:t>E-mail: chunbao.li@njau.edu.cn</w:t>
      </w:r>
    </w:p>
    <w:p w:rsidR="005D0839" w:rsidRPr="00A3624D" w:rsidRDefault="00E750DF" w:rsidP="00FC78A8">
      <w:pPr>
        <w:spacing w:before="240"/>
        <w:rPr>
          <w:sz w:val="24"/>
          <w:szCs w:val="24"/>
        </w:rPr>
      </w:pPr>
      <w:r w:rsidRPr="00A3624D">
        <w:rPr>
          <w:sz w:val="24"/>
          <w:szCs w:val="24"/>
        </w:rPr>
        <w:t>Address: College of Food Science and Technology, Nanjing Agricultural University, Weigang 1#, Nanjing, 210095, China</w:t>
      </w:r>
    </w:p>
    <w:p w:rsidR="003654BF" w:rsidRPr="00A3624D" w:rsidRDefault="003654BF" w:rsidP="00FC78A8">
      <w:pPr>
        <w:spacing w:before="240"/>
        <w:rPr>
          <w:sz w:val="24"/>
          <w:szCs w:val="24"/>
        </w:rPr>
      </w:pPr>
      <w:r w:rsidRPr="00A3624D">
        <w:rPr>
          <w:sz w:val="24"/>
          <w:szCs w:val="24"/>
        </w:rPr>
        <w:t>Dr. Miao Zhang</w:t>
      </w:r>
    </w:p>
    <w:p w:rsidR="003654BF" w:rsidRPr="00A3624D" w:rsidRDefault="003654BF" w:rsidP="00FC78A8">
      <w:pPr>
        <w:spacing w:before="240"/>
        <w:rPr>
          <w:sz w:val="24"/>
          <w:szCs w:val="24"/>
        </w:rPr>
      </w:pPr>
      <w:r w:rsidRPr="00A3624D">
        <w:rPr>
          <w:sz w:val="24"/>
          <w:szCs w:val="24"/>
        </w:rPr>
        <w:t>E-mail: t2021067@njau.edu.cn</w:t>
      </w:r>
    </w:p>
    <w:p w:rsidR="003654BF" w:rsidRPr="00A3624D" w:rsidRDefault="003654BF" w:rsidP="00FC78A8">
      <w:pPr>
        <w:spacing w:before="240"/>
        <w:rPr>
          <w:sz w:val="24"/>
          <w:szCs w:val="24"/>
        </w:rPr>
      </w:pPr>
      <w:r w:rsidRPr="00A3624D">
        <w:rPr>
          <w:sz w:val="24"/>
          <w:szCs w:val="24"/>
        </w:rPr>
        <w:t>Address: College of Food Science and Technology, Nanjing Agricultural University, Weigang 1#, Nanjing, 210095, China</w:t>
      </w:r>
    </w:p>
    <w:p w:rsidR="005D0839" w:rsidRPr="00A3624D" w:rsidRDefault="005D0839">
      <w:pPr>
        <w:widowControl/>
        <w:jc w:val="left"/>
        <w:rPr>
          <w:b/>
          <w:bCs/>
          <w:sz w:val="24"/>
          <w:szCs w:val="24"/>
        </w:rPr>
      </w:pPr>
      <w:r w:rsidRPr="00A3624D">
        <w:rPr>
          <w:b/>
          <w:bCs/>
          <w:sz w:val="24"/>
          <w:szCs w:val="24"/>
        </w:rPr>
        <w:br w:type="page"/>
      </w:r>
    </w:p>
    <w:p w:rsidR="00E822A9" w:rsidRPr="00A3624D" w:rsidRDefault="00E822A9" w:rsidP="00FB029A">
      <w:pPr>
        <w:spacing w:before="240" w:after="120"/>
        <w:jc w:val="center"/>
        <w:rPr>
          <w:b/>
          <w:bCs/>
          <w:i/>
          <w:iCs/>
          <w:sz w:val="32"/>
          <w:szCs w:val="32"/>
        </w:rPr>
      </w:pPr>
      <w:r w:rsidRPr="00A3624D">
        <w:rPr>
          <w:b/>
          <w:bCs/>
          <w:i/>
          <w:iCs/>
          <w:sz w:val="32"/>
          <w:szCs w:val="32"/>
        </w:rPr>
        <w:lastRenderedPageBreak/>
        <w:t>Supplementary Material</w:t>
      </w:r>
      <w:r w:rsidRPr="00A3624D">
        <w:rPr>
          <w:rFonts w:hint="eastAsia"/>
          <w:b/>
          <w:bCs/>
          <w:i/>
          <w:iCs/>
          <w:sz w:val="32"/>
          <w:szCs w:val="32"/>
        </w:rPr>
        <w:t>s</w:t>
      </w:r>
    </w:p>
    <w:p w:rsidR="00A24A72" w:rsidRPr="00A3624D" w:rsidRDefault="00F96AFA" w:rsidP="00F96AFA">
      <w:pPr>
        <w:spacing w:before="240" w:after="240"/>
        <w:jc w:val="left"/>
        <w:rPr>
          <w:b/>
          <w:bCs/>
          <w:sz w:val="24"/>
          <w:szCs w:val="24"/>
        </w:rPr>
      </w:pPr>
      <w:r w:rsidRPr="00A3624D">
        <w:rPr>
          <w:b/>
          <w:bCs/>
          <w:sz w:val="24"/>
          <w:szCs w:val="24"/>
        </w:rPr>
        <w:t xml:space="preserve">2 </w:t>
      </w:r>
      <w:r w:rsidR="00DF6DF3" w:rsidRPr="00A3624D">
        <w:rPr>
          <w:b/>
          <w:bCs/>
          <w:sz w:val="24"/>
          <w:szCs w:val="24"/>
        </w:rPr>
        <w:t>M</w:t>
      </w:r>
      <w:r w:rsidR="001929D1" w:rsidRPr="00A3624D">
        <w:rPr>
          <w:b/>
          <w:bCs/>
          <w:sz w:val="24"/>
          <w:szCs w:val="24"/>
        </w:rPr>
        <w:t>aterials and methods</w:t>
      </w:r>
    </w:p>
    <w:p w:rsidR="00A17D85" w:rsidRPr="00A3624D" w:rsidRDefault="00F96AFA" w:rsidP="00F96AFA">
      <w:pPr>
        <w:spacing w:before="240" w:after="200"/>
        <w:rPr>
          <w:rFonts w:cs="Times New Roman"/>
          <w:b/>
          <w:bCs/>
          <w:sz w:val="24"/>
          <w:szCs w:val="24"/>
        </w:rPr>
      </w:pPr>
      <w:r w:rsidRPr="00A3624D">
        <w:rPr>
          <w:rFonts w:cs="Times New Roman"/>
          <w:b/>
          <w:bCs/>
          <w:sz w:val="24"/>
          <w:szCs w:val="24"/>
        </w:rPr>
        <w:t xml:space="preserve">2.4 </w:t>
      </w:r>
      <w:r w:rsidR="0013648B" w:rsidRPr="00A3624D">
        <w:rPr>
          <w:rFonts w:cs="Times New Roman"/>
          <w:b/>
          <w:bCs/>
          <w:sz w:val="24"/>
          <w:szCs w:val="24"/>
        </w:rPr>
        <w:t xml:space="preserve">In </w:t>
      </w:r>
      <w:r w:rsidR="00C14A36" w:rsidRPr="00A3624D">
        <w:rPr>
          <w:rFonts w:cs="Times New Roman"/>
          <w:b/>
          <w:bCs/>
          <w:sz w:val="24"/>
          <w:szCs w:val="24"/>
        </w:rPr>
        <w:t>V</w:t>
      </w:r>
      <w:r w:rsidR="0013648B" w:rsidRPr="00A3624D">
        <w:rPr>
          <w:rFonts w:cs="Times New Roman"/>
          <w:b/>
          <w:bCs/>
          <w:sz w:val="24"/>
          <w:szCs w:val="24"/>
        </w:rPr>
        <w:t xml:space="preserve">itro </w:t>
      </w:r>
      <w:r w:rsidR="00C14A36" w:rsidRPr="00A3624D">
        <w:rPr>
          <w:rFonts w:cs="Times New Roman"/>
          <w:b/>
          <w:bCs/>
          <w:sz w:val="24"/>
          <w:szCs w:val="24"/>
        </w:rPr>
        <w:t>D</w:t>
      </w:r>
      <w:r w:rsidR="0013648B" w:rsidRPr="00A3624D">
        <w:rPr>
          <w:rFonts w:cs="Times New Roman"/>
          <w:b/>
          <w:bCs/>
          <w:sz w:val="24"/>
          <w:szCs w:val="24"/>
        </w:rPr>
        <w:t>igestion</w:t>
      </w:r>
    </w:p>
    <w:p w:rsidR="0013648B" w:rsidRPr="00A3624D" w:rsidRDefault="0013648B" w:rsidP="00F96AFA">
      <w:pPr>
        <w:spacing w:before="120" w:after="240"/>
        <w:rPr>
          <w:rFonts w:cs="Times New Roman"/>
          <w:b/>
          <w:bCs/>
          <w:sz w:val="24"/>
          <w:szCs w:val="24"/>
        </w:rPr>
      </w:pPr>
      <w:r w:rsidRPr="00A3624D">
        <w:rPr>
          <w:rFonts w:cs="Times New Roman"/>
          <w:sz w:val="24"/>
          <w:szCs w:val="24"/>
        </w:rPr>
        <w:t>Gastric phase digestion: The digestibility of samples w</w:t>
      </w:r>
      <w:r w:rsidR="00930777" w:rsidRPr="00A3624D">
        <w:rPr>
          <w:rFonts w:cs="Times New Roman" w:hint="eastAsia"/>
          <w:sz w:val="24"/>
          <w:szCs w:val="24"/>
        </w:rPr>
        <w:t>as</w:t>
      </w:r>
      <w:r w:rsidR="00396AB7">
        <w:rPr>
          <w:rFonts w:cs="Times New Roman"/>
          <w:sz w:val="24"/>
          <w:szCs w:val="24"/>
        </w:rPr>
        <w:t xml:space="preserve"> </w:t>
      </w:r>
      <w:r w:rsidR="0057544B" w:rsidRPr="00A3624D">
        <w:rPr>
          <w:rFonts w:cs="Times New Roman"/>
          <w:sz w:val="24"/>
          <w:szCs w:val="24"/>
        </w:rPr>
        <w:t>measured</w:t>
      </w:r>
      <w:r w:rsidR="00396AB7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 xml:space="preserve">according to </w:t>
      </w:r>
      <w:r w:rsidR="001225A3" w:rsidRPr="00A3624D">
        <w:rPr>
          <w:rFonts w:cs="Times New Roman"/>
          <w:sz w:val="24"/>
          <w:szCs w:val="24"/>
        </w:rPr>
        <w:t>Brodkorb et al. (</w:t>
      </w:r>
      <w:r w:rsidR="002D7FDA" w:rsidRPr="00A3624D">
        <w:rPr>
          <w:rFonts w:cs="Times New Roman"/>
          <w:sz w:val="24"/>
          <w:szCs w:val="24"/>
        </w:rPr>
        <w:t>11</w:t>
      </w:r>
      <w:r w:rsidR="001225A3" w:rsidRPr="00A3624D">
        <w:rPr>
          <w:rFonts w:cs="Times New Roman"/>
          <w:sz w:val="24"/>
          <w:szCs w:val="24"/>
        </w:rPr>
        <w:t>)</w:t>
      </w:r>
      <w:r w:rsidRPr="00A3624D">
        <w:rPr>
          <w:rFonts w:cs="Times New Roman"/>
          <w:sz w:val="24"/>
          <w:szCs w:val="24"/>
        </w:rPr>
        <w:t xml:space="preserve"> with </w:t>
      </w:r>
      <w:r w:rsidR="004830A1" w:rsidRPr="00A3624D">
        <w:rPr>
          <w:rFonts w:cs="Times New Roman"/>
          <w:sz w:val="24"/>
          <w:szCs w:val="24"/>
        </w:rPr>
        <w:t xml:space="preserve">minor </w:t>
      </w:r>
      <w:r w:rsidRPr="00A3624D">
        <w:rPr>
          <w:rFonts w:cs="Times New Roman"/>
          <w:sz w:val="24"/>
          <w:szCs w:val="24"/>
        </w:rPr>
        <w:t xml:space="preserve">modifications. Briefly, the meat samples (0.8 g) were dissolved in 3 mL simulated gastric fluid (SGF, pH 3.0), broken in the biological homogenizer (Precellys Evolution, Bertin, France) at 4 </w:t>
      </w:r>
      <w:r w:rsidR="00AD5CBA" w:rsidRPr="00A3624D">
        <w:rPr>
          <w:rFonts w:cs="Times New Roman"/>
          <w:sz w:val="24"/>
          <w:szCs w:val="24"/>
        </w:rPr>
        <w:t>ºC</w:t>
      </w:r>
      <w:r w:rsidR="00930777" w:rsidRPr="00A3624D">
        <w:rPr>
          <w:rFonts w:cs="Times New Roman" w:hint="eastAsia"/>
          <w:sz w:val="24"/>
          <w:szCs w:val="24"/>
        </w:rPr>
        <w:t>,</w:t>
      </w:r>
      <w:r w:rsidRPr="00A3624D">
        <w:rPr>
          <w:rFonts w:cs="Times New Roman"/>
          <w:sz w:val="24"/>
          <w:szCs w:val="24"/>
        </w:rPr>
        <w:t xml:space="preserve"> 5500 rpm for 2 × 20 s</w:t>
      </w:r>
      <w:r w:rsidR="00930777" w:rsidRPr="00A3624D">
        <w:rPr>
          <w:rFonts w:cs="Times New Roman" w:hint="eastAsia"/>
          <w:sz w:val="24"/>
          <w:szCs w:val="24"/>
        </w:rPr>
        <w:t xml:space="preserve"> with an</w:t>
      </w:r>
      <w:r w:rsidRPr="00A3624D">
        <w:rPr>
          <w:rFonts w:cs="Times New Roman"/>
          <w:sz w:val="24"/>
          <w:szCs w:val="24"/>
        </w:rPr>
        <w:t xml:space="preserve"> interval </w:t>
      </w:r>
      <w:r w:rsidR="00930777" w:rsidRPr="00A3624D">
        <w:rPr>
          <w:rFonts w:cs="Times New Roman" w:hint="eastAsia"/>
          <w:sz w:val="24"/>
          <w:szCs w:val="24"/>
        </w:rPr>
        <w:t xml:space="preserve">of </w:t>
      </w:r>
      <w:r w:rsidRPr="00A3624D">
        <w:rPr>
          <w:rFonts w:cs="Times New Roman"/>
          <w:sz w:val="24"/>
          <w:szCs w:val="24"/>
        </w:rPr>
        <w:t xml:space="preserve">30 s and pre-heated at 37 </w:t>
      </w:r>
      <w:r w:rsidR="00AD5CBA" w:rsidRPr="00A3624D">
        <w:rPr>
          <w:rFonts w:cs="Times New Roman"/>
          <w:sz w:val="24"/>
          <w:szCs w:val="24"/>
        </w:rPr>
        <w:t>ºC</w:t>
      </w:r>
      <w:r w:rsidRPr="00A3624D">
        <w:rPr>
          <w:rFonts w:cs="Times New Roman"/>
          <w:sz w:val="24"/>
          <w:szCs w:val="24"/>
        </w:rPr>
        <w:t xml:space="preserve"> for </w:t>
      </w:r>
      <w:r w:rsidR="00EB096E" w:rsidRPr="00A3624D">
        <w:rPr>
          <w:rFonts w:cs="Times New Roman"/>
          <w:sz w:val="24"/>
          <w:szCs w:val="24"/>
        </w:rPr>
        <w:t>10</w:t>
      </w:r>
      <w:r w:rsidRPr="00A3624D">
        <w:rPr>
          <w:rFonts w:cs="Times New Roman"/>
          <w:sz w:val="24"/>
          <w:szCs w:val="24"/>
        </w:rPr>
        <w:t xml:space="preserve"> min. The </w:t>
      </w:r>
      <w:r w:rsidR="001A6CCA" w:rsidRPr="00A3624D">
        <w:rPr>
          <w:rFonts w:cs="Times New Roman"/>
          <w:sz w:val="24"/>
          <w:szCs w:val="24"/>
        </w:rPr>
        <w:t>mixture</w:t>
      </w:r>
      <w:r w:rsidR="00D027D2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 xml:space="preserve">was added with 4.2 mL SGF, and the pH of the </w:t>
      </w:r>
      <w:r w:rsidR="001A6CCA" w:rsidRPr="00A3624D">
        <w:rPr>
          <w:rFonts w:cs="Times New Roman"/>
          <w:sz w:val="24"/>
          <w:szCs w:val="24"/>
        </w:rPr>
        <w:t>mixture</w:t>
      </w:r>
      <w:r w:rsidR="00D027D2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>was adjusted to 3.0 using 6 mol/L</w:t>
      </w:r>
      <w:r w:rsidR="00F5768B" w:rsidRPr="00A3624D">
        <w:rPr>
          <w:rFonts w:cs="Times New Roman"/>
          <w:sz w:val="24"/>
          <w:szCs w:val="24"/>
        </w:rPr>
        <w:t xml:space="preserve"> HCl solution</w:t>
      </w:r>
      <w:r w:rsidRPr="00A3624D">
        <w:rPr>
          <w:rFonts w:cs="Times New Roman"/>
          <w:sz w:val="24"/>
          <w:szCs w:val="24"/>
        </w:rPr>
        <w:t xml:space="preserve">, then </w:t>
      </w:r>
      <w:r w:rsidR="00F5768B" w:rsidRPr="00A3624D">
        <w:rPr>
          <w:rFonts w:cs="Times New Roman"/>
          <w:sz w:val="24"/>
          <w:szCs w:val="24"/>
        </w:rPr>
        <w:t>ultra-pure</w:t>
      </w:r>
      <w:r w:rsidRPr="00A3624D">
        <w:rPr>
          <w:rFonts w:cs="Times New Roman"/>
          <w:sz w:val="24"/>
          <w:szCs w:val="24"/>
        </w:rPr>
        <w:t xml:space="preserve"> water and pepsin </w:t>
      </w:r>
      <w:r w:rsidR="00F5768B" w:rsidRPr="00A3624D">
        <w:rPr>
          <w:rFonts w:cs="Times New Roman"/>
          <w:sz w:val="24"/>
          <w:szCs w:val="24"/>
        </w:rPr>
        <w:t>were</w:t>
      </w:r>
      <w:r w:rsidR="00D027D2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>added (final enzyme activity</w:t>
      </w:r>
      <w:r w:rsidR="00DE0268" w:rsidRPr="00A3624D">
        <w:rPr>
          <w:rFonts w:cs="Times New Roman"/>
          <w:sz w:val="24"/>
          <w:szCs w:val="24"/>
        </w:rPr>
        <w:t>:2000 U/mL</w:t>
      </w:r>
      <w:r w:rsidRPr="00A3624D">
        <w:rPr>
          <w:rFonts w:cs="Times New Roman"/>
          <w:sz w:val="24"/>
          <w:szCs w:val="24"/>
        </w:rPr>
        <w:t>) to make the</w:t>
      </w:r>
      <w:r w:rsidR="00F5768B" w:rsidRPr="00A3624D">
        <w:rPr>
          <w:rFonts w:cs="Times New Roman"/>
          <w:sz w:val="24"/>
          <w:szCs w:val="24"/>
        </w:rPr>
        <w:t>gastric phase</w:t>
      </w:r>
      <w:r w:rsidR="00F24BEF">
        <w:rPr>
          <w:rFonts w:cs="Times New Roman"/>
          <w:sz w:val="24"/>
          <w:szCs w:val="24"/>
        </w:rPr>
        <w:t xml:space="preserve"> </w:t>
      </w:r>
      <w:r w:rsidR="00F5768B" w:rsidRPr="00A3624D">
        <w:rPr>
          <w:rFonts w:cs="Times New Roman"/>
          <w:sz w:val="24"/>
          <w:szCs w:val="24"/>
        </w:rPr>
        <w:t xml:space="preserve">system </w:t>
      </w:r>
      <w:r w:rsidRPr="00A3624D">
        <w:rPr>
          <w:rFonts w:cs="Times New Roman"/>
          <w:sz w:val="24"/>
          <w:szCs w:val="24"/>
        </w:rPr>
        <w:t>to 10 mL.</w:t>
      </w:r>
      <w:r w:rsidR="00F24BEF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 xml:space="preserve">Finally, the samples were incubated at 37 </w:t>
      </w:r>
      <w:r w:rsidR="00AD5CBA" w:rsidRPr="00A3624D">
        <w:rPr>
          <w:rFonts w:cs="Times New Roman"/>
          <w:sz w:val="24"/>
          <w:szCs w:val="24"/>
        </w:rPr>
        <w:t>ºC</w:t>
      </w:r>
      <w:r w:rsidR="006662F2" w:rsidRPr="00A3624D">
        <w:rPr>
          <w:rFonts w:cs="Times New Roman"/>
          <w:sz w:val="24"/>
          <w:szCs w:val="24"/>
        </w:rPr>
        <w:t xml:space="preserve">,200 rpm </w:t>
      </w:r>
      <w:r w:rsidRPr="00A3624D">
        <w:rPr>
          <w:rFonts w:cs="Times New Roman"/>
          <w:sz w:val="24"/>
          <w:szCs w:val="24"/>
        </w:rPr>
        <w:t xml:space="preserve">for 2 h.Twelve replicates of </w:t>
      </w:r>
      <w:r w:rsidR="000F34E6" w:rsidRPr="00A3624D">
        <w:rPr>
          <w:rFonts w:cs="Times New Roman"/>
          <w:sz w:val="24"/>
          <w:szCs w:val="24"/>
        </w:rPr>
        <w:t>e</w:t>
      </w:r>
      <w:r w:rsidR="00A86838" w:rsidRPr="00A3624D">
        <w:rPr>
          <w:rFonts w:cs="Times New Roman" w:hint="eastAsia"/>
          <w:sz w:val="24"/>
          <w:szCs w:val="24"/>
        </w:rPr>
        <w:t xml:space="preserve">ach </w:t>
      </w:r>
      <w:r w:rsidRPr="00A3624D">
        <w:rPr>
          <w:rFonts w:cs="Times New Roman"/>
          <w:sz w:val="24"/>
          <w:szCs w:val="24"/>
        </w:rPr>
        <w:t xml:space="preserve">sample were </w:t>
      </w:r>
      <w:r w:rsidR="00A86838" w:rsidRPr="00A3624D">
        <w:rPr>
          <w:rFonts w:cs="Times New Roman" w:hint="eastAsia"/>
          <w:sz w:val="24"/>
          <w:szCs w:val="24"/>
        </w:rPr>
        <w:t>mix</w:t>
      </w:r>
      <w:r w:rsidR="000F34E6" w:rsidRPr="00A3624D">
        <w:rPr>
          <w:rFonts w:cs="Times New Roman"/>
          <w:sz w:val="24"/>
          <w:szCs w:val="24"/>
        </w:rPr>
        <w:t>ed</w:t>
      </w:r>
      <w:r w:rsidR="00D027D2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>with 10 mL of simulated intestinal fluid</w:t>
      </w:r>
      <w:r w:rsidR="00787231" w:rsidRPr="00A3624D">
        <w:rPr>
          <w:rFonts w:cs="Times New Roman"/>
          <w:sz w:val="24"/>
          <w:szCs w:val="24"/>
        </w:rPr>
        <w:t xml:space="preserve"> (SIF, pH 7.0)</w:t>
      </w:r>
      <w:r w:rsidR="00F24BEF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 xml:space="preserve">to </w:t>
      </w:r>
      <w:r w:rsidR="000F34E6" w:rsidRPr="00A3624D">
        <w:rPr>
          <w:rFonts w:cs="Times New Roman"/>
          <w:sz w:val="24"/>
          <w:szCs w:val="24"/>
        </w:rPr>
        <w:t>end</w:t>
      </w:r>
      <w:r w:rsidRPr="00A3624D">
        <w:rPr>
          <w:rFonts w:cs="Times New Roman"/>
          <w:sz w:val="24"/>
          <w:szCs w:val="24"/>
        </w:rPr>
        <w:t xml:space="preserve">reaction by </w:t>
      </w:r>
      <w:r w:rsidR="00DA01A7" w:rsidRPr="00A3624D">
        <w:rPr>
          <w:rFonts w:cs="Times New Roman"/>
          <w:sz w:val="24"/>
          <w:szCs w:val="24"/>
        </w:rPr>
        <w:t>adjusting</w:t>
      </w:r>
      <w:r w:rsidR="00F24BEF">
        <w:rPr>
          <w:rFonts w:cs="Times New Roman"/>
          <w:sz w:val="24"/>
          <w:szCs w:val="24"/>
        </w:rPr>
        <w:t xml:space="preserve"> </w:t>
      </w:r>
      <w:r w:rsidRPr="00A3624D">
        <w:rPr>
          <w:rFonts w:cs="Times New Roman"/>
          <w:sz w:val="24"/>
          <w:szCs w:val="24"/>
        </w:rPr>
        <w:t xml:space="preserve">the pH to 7.0. Six replicates of each sample were used </w:t>
      </w:r>
      <w:r w:rsidR="006A0F7F" w:rsidRPr="00A3624D">
        <w:rPr>
          <w:rFonts w:cs="Times New Roman"/>
          <w:sz w:val="24"/>
          <w:szCs w:val="24"/>
        </w:rPr>
        <w:t>to</w:t>
      </w:r>
      <w:r w:rsidR="00D027D2">
        <w:rPr>
          <w:rFonts w:cs="Times New Roman"/>
          <w:sz w:val="24"/>
          <w:szCs w:val="24"/>
        </w:rPr>
        <w:t xml:space="preserve"> </w:t>
      </w:r>
      <w:r w:rsidR="006A0F7F" w:rsidRPr="00A3624D">
        <w:rPr>
          <w:rFonts w:cs="Times New Roman"/>
          <w:sz w:val="24"/>
          <w:szCs w:val="24"/>
        </w:rPr>
        <w:t>determine</w:t>
      </w:r>
      <w:r w:rsidRPr="00A3624D">
        <w:rPr>
          <w:rFonts w:cs="Times New Roman"/>
          <w:sz w:val="24"/>
          <w:szCs w:val="24"/>
        </w:rPr>
        <w:t>gastric digestibility.</w:t>
      </w:r>
    </w:p>
    <w:p w:rsidR="0013648B" w:rsidRPr="00A3624D" w:rsidRDefault="0013648B" w:rsidP="00F96AFA">
      <w:pPr>
        <w:spacing w:before="120" w:after="240"/>
        <w:rPr>
          <w:rFonts w:cs="Times New Roman"/>
          <w:sz w:val="24"/>
          <w:szCs w:val="24"/>
        </w:rPr>
      </w:pPr>
      <w:bookmarkStart w:id="3" w:name="_Hlk111423559"/>
      <w:bookmarkStart w:id="4" w:name="_Hlk114752323"/>
      <w:r w:rsidRPr="00A3624D">
        <w:rPr>
          <w:rFonts w:cs="Times New Roman"/>
          <w:sz w:val="24"/>
          <w:szCs w:val="24"/>
        </w:rPr>
        <w:t>Gastrointestinal</w:t>
      </w:r>
      <w:bookmarkEnd w:id="3"/>
      <w:r w:rsidRPr="00A3624D">
        <w:rPr>
          <w:rFonts w:cs="Times New Roman"/>
          <w:sz w:val="24"/>
          <w:szCs w:val="24"/>
        </w:rPr>
        <w:t xml:space="preserve"> phase digestion</w:t>
      </w:r>
      <w:bookmarkEnd w:id="4"/>
      <w:r w:rsidRPr="00A3624D">
        <w:rPr>
          <w:rFonts w:cs="Times New Roman"/>
          <w:sz w:val="24"/>
          <w:szCs w:val="24"/>
        </w:rPr>
        <w:t xml:space="preserve">: Then, </w:t>
      </w:r>
      <w:r w:rsidR="00AB6D1A" w:rsidRPr="00A3624D">
        <w:rPr>
          <w:rFonts w:cs="Times New Roman"/>
          <w:sz w:val="24"/>
          <w:szCs w:val="24"/>
        </w:rPr>
        <w:t xml:space="preserve">the remaining samples </w:t>
      </w:r>
      <w:r w:rsidRPr="00A3624D">
        <w:rPr>
          <w:rFonts w:cs="Times New Roman"/>
          <w:sz w:val="24"/>
          <w:szCs w:val="24"/>
        </w:rPr>
        <w:t xml:space="preserve">were </w:t>
      </w:r>
      <w:r w:rsidR="00A86838" w:rsidRPr="00A3624D">
        <w:rPr>
          <w:rFonts w:cs="Times New Roman" w:hint="eastAsia"/>
          <w:sz w:val="24"/>
          <w:szCs w:val="24"/>
        </w:rPr>
        <w:t>mix</w:t>
      </w:r>
      <w:r w:rsidRPr="00A3624D">
        <w:rPr>
          <w:rFonts w:cs="Times New Roman"/>
          <w:sz w:val="24"/>
          <w:szCs w:val="24"/>
        </w:rPr>
        <w:t xml:space="preserve">ed </w:t>
      </w:r>
      <w:r w:rsidR="00A067DC" w:rsidRPr="00A3624D">
        <w:rPr>
          <w:rFonts w:cs="Times New Roman"/>
          <w:sz w:val="24"/>
          <w:szCs w:val="24"/>
        </w:rPr>
        <w:t>with</w:t>
      </w:r>
      <w:r w:rsidR="00F24BEF">
        <w:rPr>
          <w:rFonts w:cs="Times New Roman"/>
          <w:sz w:val="24"/>
          <w:szCs w:val="24"/>
        </w:rPr>
        <w:t xml:space="preserve"> </w:t>
      </w:r>
      <w:r w:rsidR="00AB6D1A" w:rsidRPr="00A3624D">
        <w:rPr>
          <w:rFonts w:cs="Times New Roman"/>
          <w:sz w:val="24"/>
          <w:szCs w:val="24"/>
        </w:rPr>
        <w:t>SIF, bile salts and pancreatin</w:t>
      </w:r>
      <w:r w:rsidRPr="00A3624D">
        <w:rPr>
          <w:rFonts w:cs="Times New Roman"/>
          <w:sz w:val="24"/>
          <w:szCs w:val="24"/>
        </w:rPr>
        <w:t xml:space="preserve">to </w:t>
      </w:r>
      <w:r w:rsidR="008165DD" w:rsidRPr="00A3624D">
        <w:rPr>
          <w:rFonts w:cs="Times New Roman" w:hint="eastAsia"/>
          <w:sz w:val="24"/>
          <w:szCs w:val="24"/>
        </w:rPr>
        <w:t>arriveat</w:t>
      </w:r>
      <w:r w:rsidRPr="00A3624D">
        <w:rPr>
          <w:rFonts w:cs="Times New Roman"/>
          <w:sz w:val="24"/>
          <w:szCs w:val="24"/>
        </w:rPr>
        <w:t xml:space="preserve"> a final </w:t>
      </w:r>
      <w:r w:rsidR="00A067DC" w:rsidRPr="00A3624D">
        <w:rPr>
          <w:rFonts w:cs="Times New Roman"/>
          <w:sz w:val="24"/>
          <w:szCs w:val="24"/>
        </w:rPr>
        <w:t xml:space="preserve">system </w:t>
      </w:r>
      <w:r w:rsidRPr="00A3624D">
        <w:rPr>
          <w:rFonts w:cs="Times New Roman"/>
          <w:sz w:val="24"/>
          <w:szCs w:val="24"/>
        </w:rPr>
        <w:t xml:space="preserve">ratio of 1:1. In the </w:t>
      </w:r>
      <w:r w:rsidR="00706152" w:rsidRPr="00A3624D">
        <w:rPr>
          <w:rFonts w:cs="Times New Roman"/>
          <w:sz w:val="24"/>
          <w:szCs w:val="24"/>
        </w:rPr>
        <w:t>ultimate</w:t>
      </w:r>
      <w:r w:rsidR="00A067DC" w:rsidRPr="00A3624D">
        <w:rPr>
          <w:rFonts w:cs="Times New Roman"/>
          <w:sz w:val="24"/>
          <w:szCs w:val="24"/>
        </w:rPr>
        <w:t>gastrointestinal</w:t>
      </w:r>
      <w:r w:rsidR="00D027D2">
        <w:rPr>
          <w:rFonts w:cs="Times New Roman"/>
          <w:sz w:val="24"/>
          <w:szCs w:val="24"/>
        </w:rPr>
        <w:t xml:space="preserve"> </w:t>
      </w:r>
      <w:r w:rsidR="00A067DC" w:rsidRPr="00A3624D">
        <w:rPr>
          <w:rFonts w:cs="Times New Roman"/>
          <w:sz w:val="24"/>
          <w:szCs w:val="24"/>
        </w:rPr>
        <w:t>system</w:t>
      </w:r>
      <w:r w:rsidRPr="00A3624D">
        <w:rPr>
          <w:rFonts w:cs="Times New Roman"/>
          <w:sz w:val="24"/>
          <w:szCs w:val="24"/>
        </w:rPr>
        <w:t xml:space="preserve">, the pH </w:t>
      </w:r>
      <w:r w:rsidR="008C26B0" w:rsidRPr="00A3624D">
        <w:rPr>
          <w:rFonts w:cs="Times New Roman"/>
          <w:sz w:val="24"/>
          <w:szCs w:val="24"/>
        </w:rPr>
        <w:t xml:space="preserve">of solution </w:t>
      </w:r>
      <w:r w:rsidRPr="00A3624D">
        <w:rPr>
          <w:rFonts w:cs="Times New Roman"/>
          <w:sz w:val="24"/>
          <w:szCs w:val="24"/>
        </w:rPr>
        <w:t>was adjusted to 7.0, in which</w:t>
      </w:r>
      <w:r w:rsidR="00195735" w:rsidRPr="00A3624D">
        <w:rPr>
          <w:rFonts w:cs="Times New Roman"/>
          <w:sz w:val="24"/>
          <w:szCs w:val="24"/>
        </w:rPr>
        <w:t>the trypsin activity was 100 U/mL</w:t>
      </w:r>
      <w:r w:rsidRPr="00A3624D">
        <w:rPr>
          <w:rFonts w:cs="Times New Roman"/>
          <w:sz w:val="24"/>
          <w:szCs w:val="24"/>
        </w:rPr>
        <w:t>, and</w:t>
      </w:r>
      <w:r w:rsidR="00F24BEF">
        <w:rPr>
          <w:rFonts w:cs="Times New Roman"/>
          <w:sz w:val="24"/>
          <w:szCs w:val="24"/>
        </w:rPr>
        <w:t xml:space="preserve"> </w:t>
      </w:r>
      <w:r w:rsidR="00195735" w:rsidRPr="00A3624D">
        <w:rPr>
          <w:rFonts w:cs="Times New Roman"/>
          <w:sz w:val="24"/>
          <w:szCs w:val="24"/>
        </w:rPr>
        <w:t>bile salts</w:t>
      </w:r>
      <w:r w:rsidR="00F24BEF">
        <w:rPr>
          <w:rFonts w:cs="Times New Roman"/>
          <w:sz w:val="24"/>
          <w:szCs w:val="24"/>
        </w:rPr>
        <w:t xml:space="preserve"> </w:t>
      </w:r>
      <w:r w:rsidR="00195735" w:rsidRPr="00A3624D">
        <w:rPr>
          <w:rFonts w:cs="Times New Roman"/>
          <w:sz w:val="24"/>
          <w:szCs w:val="24"/>
        </w:rPr>
        <w:t>concentration was 10 mmol/L</w:t>
      </w:r>
      <w:r w:rsidRPr="00A3624D">
        <w:rPr>
          <w:rFonts w:cs="Times New Roman"/>
          <w:sz w:val="24"/>
          <w:szCs w:val="24"/>
        </w:rPr>
        <w:t xml:space="preserve">. Then, the samples were incubated at 37 </w:t>
      </w:r>
      <w:r w:rsidR="00AD5CBA" w:rsidRPr="00A3624D">
        <w:rPr>
          <w:rFonts w:cs="Times New Roman"/>
          <w:sz w:val="24"/>
          <w:szCs w:val="24"/>
        </w:rPr>
        <w:t>ºC</w:t>
      </w:r>
      <w:r w:rsidR="00FE1A71" w:rsidRPr="00A3624D">
        <w:rPr>
          <w:rFonts w:cs="Times New Roman"/>
          <w:sz w:val="24"/>
          <w:szCs w:val="24"/>
        </w:rPr>
        <w:t>, 200 rpm</w:t>
      </w:r>
      <w:r w:rsidRPr="00A3624D">
        <w:rPr>
          <w:rFonts w:cs="Times New Roman"/>
          <w:sz w:val="24"/>
          <w:szCs w:val="24"/>
        </w:rPr>
        <w:t xml:space="preserve"> for 2 h. Two hours later, the samples were heated at 100 </w:t>
      </w:r>
      <w:r w:rsidR="00AD5CBA" w:rsidRPr="00A3624D">
        <w:rPr>
          <w:rFonts w:cs="Times New Roman"/>
          <w:sz w:val="24"/>
          <w:szCs w:val="24"/>
        </w:rPr>
        <w:t>ºC</w:t>
      </w:r>
      <w:r w:rsidRPr="00A3624D">
        <w:rPr>
          <w:rFonts w:cs="Times New Roman"/>
          <w:sz w:val="24"/>
          <w:szCs w:val="24"/>
        </w:rPr>
        <w:t xml:space="preserve"> for 5 min </w:t>
      </w:r>
      <w:r w:rsidR="00AB6D1A" w:rsidRPr="00A3624D">
        <w:rPr>
          <w:rFonts w:cs="Times New Roman"/>
          <w:sz w:val="24"/>
          <w:szCs w:val="24"/>
        </w:rPr>
        <w:t xml:space="preserve">to </w:t>
      </w:r>
      <w:r w:rsidR="00A86838" w:rsidRPr="00A3624D">
        <w:rPr>
          <w:rFonts w:cs="Times New Roman" w:hint="eastAsia"/>
          <w:sz w:val="24"/>
          <w:szCs w:val="24"/>
        </w:rPr>
        <w:t>stop the</w:t>
      </w:r>
      <w:r w:rsidRPr="00A3624D">
        <w:rPr>
          <w:rFonts w:cs="Times New Roman"/>
          <w:sz w:val="24"/>
          <w:szCs w:val="24"/>
        </w:rPr>
        <w:t xml:space="preserve"> digesti</w:t>
      </w:r>
      <w:r w:rsidR="00A86838" w:rsidRPr="00A3624D">
        <w:rPr>
          <w:rFonts w:cs="Times New Roman" w:hint="eastAsia"/>
          <w:sz w:val="24"/>
          <w:szCs w:val="24"/>
        </w:rPr>
        <w:t>on</w:t>
      </w:r>
      <w:r w:rsidRPr="00A3624D">
        <w:rPr>
          <w:rFonts w:cs="Times New Roman"/>
          <w:sz w:val="24"/>
          <w:szCs w:val="24"/>
        </w:rPr>
        <w:t>.</w:t>
      </w:r>
    </w:p>
    <w:p w:rsidR="00A17D85" w:rsidRPr="00A3624D" w:rsidRDefault="00F96AFA" w:rsidP="00F96AFA">
      <w:pPr>
        <w:spacing w:before="240" w:after="200"/>
        <w:rPr>
          <w:b/>
          <w:bCs/>
          <w:sz w:val="24"/>
          <w:szCs w:val="24"/>
        </w:rPr>
      </w:pPr>
      <w:r w:rsidRPr="00A3624D">
        <w:rPr>
          <w:b/>
          <w:bCs/>
          <w:sz w:val="24"/>
          <w:szCs w:val="24"/>
        </w:rPr>
        <w:t xml:space="preserve">2.8 </w:t>
      </w:r>
      <w:r w:rsidR="002F4F21" w:rsidRPr="00A3624D">
        <w:rPr>
          <w:b/>
          <w:bCs/>
          <w:sz w:val="24"/>
          <w:szCs w:val="24"/>
        </w:rPr>
        <w:t xml:space="preserve">Surface </w:t>
      </w:r>
      <w:r w:rsidR="00616902" w:rsidRPr="00A3624D">
        <w:rPr>
          <w:b/>
          <w:bCs/>
          <w:sz w:val="24"/>
          <w:szCs w:val="24"/>
        </w:rPr>
        <w:t>H</w:t>
      </w:r>
      <w:r w:rsidR="002F4F21" w:rsidRPr="00A3624D">
        <w:rPr>
          <w:b/>
          <w:bCs/>
          <w:sz w:val="24"/>
          <w:szCs w:val="24"/>
        </w:rPr>
        <w:t>ydrophobicity</w:t>
      </w:r>
    </w:p>
    <w:p w:rsidR="002F4F21" w:rsidRPr="00A3624D" w:rsidRDefault="002F4F21" w:rsidP="00F96AFA">
      <w:pPr>
        <w:spacing w:before="120" w:after="240"/>
        <w:rPr>
          <w:b/>
          <w:bCs/>
          <w:sz w:val="24"/>
          <w:szCs w:val="24"/>
          <w:highlight w:val="yellow"/>
        </w:rPr>
      </w:pPr>
      <w:r w:rsidRPr="00A3624D">
        <w:rPr>
          <w:sz w:val="24"/>
          <w:szCs w:val="24"/>
        </w:rPr>
        <w:t xml:space="preserve">The fluorescence probe 8-Anilino-1-naphthalenesulfonic </w:t>
      </w:r>
      <w:r w:rsidR="00C05304" w:rsidRPr="00A3624D">
        <w:rPr>
          <w:rFonts w:hint="eastAsia"/>
          <w:sz w:val="24"/>
          <w:szCs w:val="24"/>
        </w:rPr>
        <w:t>a</w:t>
      </w:r>
      <w:r w:rsidRPr="00A3624D">
        <w:rPr>
          <w:sz w:val="24"/>
          <w:szCs w:val="24"/>
        </w:rPr>
        <w:t xml:space="preserve">cid (ANS) was </w:t>
      </w:r>
      <w:r w:rsidR="00C82B6D" w:rsidRPr="00A3624D">
        <w:rPr>
          <w:sz w:val="24"/>
          <w:szCs w:val="24"/>
        </w:rPr>
        <w:t>taken</w:t>
      </w:r>
      <w:r w:rsidR="00F24BEF">
        <w:rPr>
          <w:sz w:val="24"/>
          <w:szCs w:val="24"/>
        </w:rPr>
        <w:t xml:space="preserve"> </w:t>
      </w:r>
      <w:r w:rsidRPr="00A3624D">
        <w:rPr>
          <w:sz w:val="24"/>
          <w:szCs w:val="24"/>
        </w:rPr>
        <w:t xml:space="preserve">to </w:t>
      </w:r>
      <w:r w:rsidR="00735438" w:rsidRPr="00A3624D">
        <w:rPr>
          <w:sz w:val="24"/>
          <w:szCs w:val="24"/>
        </w:rPr>
        <w:t>measure</w:t>
      </w:r>
      <w:r w:rsidR="00F24BEF">
        <w:rPr>
          <w:sz w:val="24"/>
          <w:szCs w:val="24"/>
        </w:rPr>
        <w:t xml:space="preserve"> </w:t>
      </w:r>
      <w:r w:rsidRPr="00A3624D">
        <w:rPr>
          <w:sz w:val="24"/>
          <w:szCs w:val="24"/>
        </w:rPr>
        <w:t>the surface hydrophobicity of MP</w:t>
      </w:r>
      <w:r w:rsidR="00BA112F" w:rsidRPr="00A3624D">
        <w:rPr>
          <w:sz w:val="24"/>
          <w:szCs w:val="24"/>
        </w:rPr>
        <w:t>s</w:t>
      </w:r>
      <w:r w:rsidR="00F24BEF">
        <w:rPr>
          <w:sz w:val="24"/>
          <w:szCs w:val="24"/>
        </w:rPr>
        <w:t xml:space="preserve"> </w:t>
      </w:r>
      <w:r w:rsidR="00BA112F" w:rsidRPr="00A3624D">
        <w:rPr>
          <w:sz w:val="24"/>
          <w:szCs w:val="24"/>
        </w:rPr>
        <w:t>(</w:t>
      </w:r>
      <w:r w:rsidR="002D7FDA" w:rsidRPr="00A3624D">
        <w:rPr>
          <w:sz w:val="24"/>
          <w:szCs w:val="24"/>
        </w:rPr>
        <w:t>10</w:t>
      </w:r>
      <w:r w:rsidRPr="00A3624D">
        <w:rPr>
          <w:sz w:val="24"/>
          <w:szCs w:val="24"/>
        </w:rPr>
        <w:t xml:space="preserve">). An ANS solution (15 mmol/L, pH 7.0) was </w:t>
      </w:r>
      <w:r w:rsidR="001F417E" w:rsidRPr="00A3624D">
        <w:rPr>
          <w:sz w:val="24"/>
          <w:szCs w:val="24"/>
        </w:rPr>
        <w:t>dissolved</w:t>
      </w:r>
      <w:r w:rsidR="00C05304" w:rsidRPr="00A3624D">
        <w:rPr>
          <w:rFonts w:hint="eastAsia"/>
          <w:sz w:val="24"/>
          <w:szCs w:val="24"/>
        </w:rPr>
        <w:t xml:space="preserve"> in</w:t>
      </w:r>
      <w:r w:rsidRPr="00A3624D">
        <w:rPr>
          <w:sz w:val="24"/>
          <w:szCs w:val="24"/>
        </w:rPr>
        <w:t xml:space="preserve"> PBS. ANS solution</w:t>
      </w:r>
      <w:r w:rsidR="00C05304" w:rsidRPr="00A3624D">
        <w:rPr>
          <w:rFonts w:hint="eastAsia"/>
          <w:sz w:val="24"/>
          <w:szCs w:val="24"/>
        </w:rPr>
        <w:t xml:space="preserve"> (</w:t>
      </w:r>
      <w:r w:rsidR="00C05304" w:rsidRPr="00A3624D">
        <w:rPr>
          <w:sz w:val="24"/>
          <w:szCs w:val="24"/>
        </w:rPr>
        <w:t>10 μL</w:t>
      </w:r>
      <w:r w:rsidR="00C05304" w:rsidRPr="00A3624D">
        <w:rPr>
          <w:rFonts w:hint="eastAsia"/>
          <w:sz w:val="24"/>
          <w:szCs w:val="24"/>
        </w:rPr>
        <w:t>)</w:t>
      </w:r>
      <w:r w:rsidRPr="00A3624D">
        <w:rPr>
          <w:sz w:val="24"/>
          <w:szCs w:val="24"/>
        </w:rPr>
        <w:t xml:space="preserve"> was </w:t>
      </w:r>
      <w:r w:rsidR="00C05304" w:rsidRPr="00A3624D">
        <w:rPr>
          <w:rFonts w:hint="eastAsia"/>
          <w:sz w:val="24"/>
          <w:szCs w:val="24"/>
        </w:rPr>
        <w:t>mix</w:t>
      </w:r>
      <w:r w:rsidR="00C05304" w:rsidRPr="00A3624D">
        <w:rPr>
          <w:sz w:val="24"/>
          <w:szCs w:val="24"/>
        </w:rPr>
        <w:t>ed</w:t>
      </w:r>
      <w:r w:rsidR="00F24BEF">
        <w:rPr>
          <w:sz w:val="24"/>
          <w:szCs w:val="24"/>
        </w:rPr>
        <w:t xml:space="preserve"> </w:t>
      </w:r>
      <w:r w:rsidRPr="00A3624D">
        <w:rPr>
          <w:sz w:val="24"/>
          <w:szCs w:val="24"/>
        </w:rPr>
        <w:t xml:space="preserve">well with 2 mL </w:t>
      </w:r>
      <w:r w:rsidR="00992F0B" w:rsidRPr="00A3624D">
        <w:rPr>
          <w:sz w:val="24"/>
          <w:szCs w:val="24"/>
        </w:rPr>
        <w:t>MP</w:t>
      </w:r>
      <w:r w:rsidR="007D4B99" w:rsidRPr="00A3624D">
        <w:rPr>
          <w:sz w:val="24"/>
          <w:szCs w:val="24"/>
        </w:rPr>
        <w:t>s</w:t>
      </w:r>
      <w:r w:rsidR="00992F0B" w:rsidRPr="00A3624D">
        <w:rPr>
          <w:sz w:val="24"/>
          <w:szCs w:val="24"/>
        </w:rPr>
        <w:t xml:space="preserve"> (1 mg/mL)</w:t>
      </w:r>
      <w:r w:rsidRPr="00A3624D">
        <w:rPr>
          <w:sz w:val="24"/>
          <w:szCs w:val="24"/>
        </w:rPr>
        <w:t xml:space="preserve"> as the treatment group. </w:t>
      </w:r>
      <w:r w:rsidR="00992F0B" w:rsidRPr="00A3624D">
        <w:rPr>
          <w:sz w:val="24"/>
          <w:szCs w:val="24"/>
        </w:rPr>
        <w:t>In addition, th</w:t>
      </w:r>
      <w:r w:rsidRPr="00A3624D">
        <w:rPr>
          <w:sz w:val="24"/>
          <w:szCs w:val="24"/>
        </w:rPr>
        <w:t xml:space="preserve">e mixture without protein was </w:t>
      </w:r>
      <w:r w:rsidR="001F417E" w:rsidRPr="00A3624D">
        <w:rPr>
          <w:sz w:val="24"/>
          <w:szCs w:val="24"/>
        </w:rPr>
        <w:t>taken</w:t>
      </w:r>
      <w:r w:rsidRPr="00A3624D">
        <w:rPr>
          <w:sz w:val="24"/>
          <w:szCs w:val="24"/>
        </w:rPr>
        <w:t xml:space="preserve">as the blank. </w:t>
      </w:r>
      <w:r w:rsidR="00383442" w:rsidRPr="00A3624D">
        <w:rPr>
          <w:sz w:val="24"/>
          <w:szCs w:val="24"/>
        </w:rPr>
        <w:t xml:space="preserve">Then, the </w:t>
      </w:r>
      <w:bookmarkStart w:id="5" w:name="_Hlk111433752"/>
      <w:r w:rsidR="00383442" w:rsidRPr="00A3624D">
        <w:rPr>
          <w:sz w:val="24"/>
          <w:szCs w:val="24"/>
        </w:rPr>
        <w:t>mixture</w:t>
      </w:r>
      <w:bookmarkEnd w:id="5"/>
      <w:r w:rsidR="00383442" w:rsidRPr="00A3624D">
        <w:rPr>
          <w:sz w:val="24"/>
          <w:szCs w:val="24"/>
        </w:rPr>
        <w:t xml:space="preserve"> was kept </w:t>
      </w:r>
      <w:r w:rsidRPr="00A3624D">
        <w:rPr>
          <w:sz w:val="24"/>
          <w:szCs w:val="24"/>
        </w:rPr>
        <w:t>at room temperature in the dark for 20 min</w:t>
      </w:r>
      <w:r w:rsidR="00383442" w:rsidRPr="00A3624D">
        <w:rPr>
          <w:sz w:val="24"/>
          <w:szCs w:val="24"/>
        </w:rPr>
        <w:t>.T</w:t>
      </w:r>
      <w:r w:rsidRPr="00A3624D">
        <w:rPr>
          <w:sz w:val="24"/>
          <w:szCs w:val="24"/>
        </w:rPr>
        <w:t xml:space="preserve">he fluorescence intensity of the </w:t>
      </w:r>
      <w:r w:rsidR="00383442" w:rsidRPr="00A3624D">
        <w:rPr>
          <w:sz w:val="24"/>
          <w:szCs w:val="24"/>
        </w:rPr>
        <w:t xml:space="preserve">mixture </w:t>
      </w:r>
      <w:r w:rsidRPr="00A3624D">
        <w:rPr>
          <w:sz w:val="24"/>
          <w:szCs w:val="24"/>
        </w:rPr>
        <w:t xml:space="preserve">was taken </w:t>
      </w:r>
      <w:r w:rsidR="00C05304" w:rsidRPr="00A3624D">
        <w:rPr>
          <w:rFonts w:hint="eastAsia"/>
          <w:sz w:val="24"/>
          <w:szCs w:val="24"/>
        </w:rPr>
        <w:t xml:space="preserve">at </w:t>
      </w:r>
      <w:r w:rsidRPr="00A3624D">
        <w:rPr>
          <w:sz w:val="24"/>
          <w:szCs w:val="24"/>
        </w:rPr>
        <w:t xml:space="preserve">370 nm as the excitation wavelength, </w:t>
      </w:r>
      <w:r w:rsidR="00CC36A4" w:rsidRPr="00A3624D">
        <w:rPr>
          <w:sz w:val="24"/>
          <w:szCs w:val="24"/>
        </w:rPr>
        <w:t xml:space="preserve">and </w:t>
      </w:r>
      <w:r w:rsidRPr="00A3624D">
        <w:rPr>
          <w:sz w:val="24"/>
          <w:szCs w:val="24"/>
        </w:rPr>
        <w:t xml:space="preserve">the fluorescence intensity </w:t>
      </w:r>
      <w:r w:rsidR="00C05304" w:rsidRPr="00A3624D">
        <w:rPr>
          <w:sz w:val="24"/>
          <w:szCs w:val="24"/>
        </w:rPr>
        <w:t>w</w:t>
      </w:r>
      <w:r w:rsidR="00C05304" w:rsidRPr="00A3624D">
        <w:rPr>
          <w:rFonts w:hint="eastAsia"/>
          <w:sz w:val="24"/>
          <w:szCs w:val="24"/>
        </w:rPr>
        <w:t>as</w:t>
      </w:r>
      <w:r w:rsidR="00C05304" w:rsidRPr="00A3624D">
        <w:rPr>
          <w:sz w:val="24"/>
          <w:szCs w:val="24"/>
        </w:rPr>
        <w:t xml:space="preserve"> recorded</w:t>
      </w:r>
      <w:r w:rsidR="00F24BEF">
        <w:rPr>
          <w:sz w:val="24"/>
          <w:szCs w:val="24"/>
        </w:rPr>
        <w:t xml:space="preserve"> </w:t>
      </w:r>
      <w:r w:rsidR="00C05304" w:rsidRPr="00A3624D">
        <w:rPr>
          <w:rFonts w:hint="eastAsia"/>
          <w:sz w:val="24"/>
          <w:szCs w:val="24"/>
        </w:rPr>
        <w:t>from the range of</w:t>
      </w:r>
      <w:r w:rsidRPr="00A3624D">
        <w:rPr>
          <w:sz w:val="24"/>
          <w:szCs w:val="24"/>
        </w:rPr>
        <w:t xml:space="preserve"> 415</w:t>
      </w:r>
      <w:r w:rsidR="00C05304" w:rsidRPr="00A3624D">
        <w:rPr>
          <w:rFonts w:hint="eastAsia"/>
          <w:sz w:val="24"/>
          <w:szCs w:val="24"/>
        </w:rPr>
        <w:t xml:space="preserve"> to </w:t>
      </w:r>
      <w:r w:rsidRPr="00A3624D">
        <w:rPr>
          <w:sz w:val="24"/>
          <w:szCs w:val="24"/>
        </w:rPr>
        <w:t>570 nm emission wavelength.</w:t>
      </w:r>
    </w:p>
    <w:p w:rsidR="00A17D85" w:rsidRPr="00A3624D" w:rsidRDefault="00F96AFA" w:rsidP="00F96AFA">
      <w:pPr>
        <w:spacing w:before="240" w:after="200"/>
        <w:rPr>
          <w:b/>
          <w:bCs/>
          <w:sz w:val="24"/>
          <w:szCs w:val="24"/>
        </w:rPr>
      </w:pPr>
      <w:r w:rsidRPr="00A3624D">
        <w:rPr>
          <w:b/>
          <w:bCs/>
          <w:sz w:val="24"/>
          <w:szCs w:val="24"/>
        </w:rPr>
        <w:t xml:space="preserve">2.12 </w:t>
      </w:r>
      <w:r w:rsidR="00D47004" w:rsidRPr="00A3624D">
        <w:rPr>
          <w:b/>
          <w:bCs/>
          <w:sz w:val="24"/>
          <w:szCs w:val="24"/>
        </w:rPr>
        <w:t xml:space="preserve">Fluorescence </w:t>
      </w:r>
      <w:r w:rsidR="00616902" w:rsidRPr="00A3624D">
        <w:rPr>
          <w:b/>
          <w:bCs/>
          <w:sz w:val="24"/>
          <w:szCs w:val="24"/>
        </w:rPr>
        <w:t>S</w:t>
      </w:r>
      <w:r w:rsidR="00D47004" w:rsidRPr="00A3624D">
        <w:rPr>
          <w:b/>
          <w:bCs/>
          <w:sz w:val="24"/>
          <w:szCs w:val="24"/>
        </w:rPr>
        <w:t>pectroscopy</w:t>
      </w:r>
    </w:p>
    <w:p w:rsidR="005F6262" w:rsidRPr="00A3624D" w:rsidRDefault="00E13382" w:rsidP="00F96AFA">
      <w:pPr>
        <w:spacing w:before="120" w:after="240"/>
        <w:rPr>
          <w:b/>
          <w:bCs/>
          <w:sz w:val="24"/>
          <w:szCs w:val="24"/>
        </w:rPr>
      </w:pPr>
      <w:r w:rsidRPr="00A3624D">
        <w:rPr>
          <w:rFonts w:cs="Times New Roman"/>
          <w:sz w:val="24"/>
          <w:szCs w:val="24"/>
        </w:rPr>
        <w:t>Fluorescence spectroscopy of MP</w:t>
      </w:r>
      <w:r w:rsidR="007D4B99" w:rsidRPr="00A3624D">
        <w:rPr>
          <w:rFonts w:cs="Times New Roman"/>
          <w:sz w:val="24"/>
          <w:szCs w:val="24"/>
        </w:rPr>
        <w:t>s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7D4B99" w:rsidRPr="00A3624D">
        <w:rPr>
          <w:rFonts w:cs="Times New Roman"/>
          <w:sz w:val="24"/>
          <w:szCs w:val="24"/>
        </w:rPr>
        <w:t>were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364E40" w:rsidRPr="00A3624D">
        <w:rPr>
          <w:rFonts w:cs="Times New Roman"/>
          <w:sz w:val="24"/>
          <w:szCs w:val="24"/>
        </w:rPr>
        <w:t xml:space="preserve">determined </w:t>
      </w:r>
      <w:r w:rsidR="00D47004" w:rsidRPr="00A3624D">
        <w:rPr>
          <w:rFonts w:cs="Times New Roman"/>
          <w:sz w:val="24"/>
          <w:szCs w:val="24"/>
        </w:rPr>
        <w:t xml:space="preserve">according to </w:t>
      </w:r>
      <w:r w:rsidR="006E7D0F" w:rsidRPr="00A3624D">
        <w:rPr>
          <w:rFonts w:cs="Times New Roman"/>
          <w:sz w:val="24"/>
          <w:szCs w:val="24"/>
        </w:rPr>
        <w:t>Khan et al. (</w:t>
      </w:r>
      <w:r w:rsidR="002D7FDA" w:rsidRPr="00A3624D">
        <w:rPr>
          <w:rFonts w:cs="Times New Roman"/>
          <w:sz w:val="24"/>
          <w:szCs w:val="24"/>
        </w:rPr>
        <w:t>15</w:t>
      </w:r>
      <w:r w:rsidR="006E7D0F" w:rsidRPr="00A3624D">
        <w:rPr>
          <w:rFonts w:cs="Times New Roman"/>
          <w:sz w:val="24"/>
          <w:szCs w:val="24"/>
        </w:rPr>
        <w:t>)</w:t>
      </w:r>
      <w:r w:rsidR="00D47004" w:rsidRPr="00A3624D">
        <w:rPr>
          <w:rFonts w:cs="Times New Roman"/>
          <w:sz w:val="24"/>
          <w:szCs w:val="24"/>
        </w:rPr>
        <w:t xml:space="preserve"> with </w:t>
      </w:r>
      <w:r w:rsidR="00364E40" w:rsidRPr="00A3624D">
        <w:rPr>
          <w:rFonts w:cs="Times New Roman"/>
          <w:sz w:val="24"/>
          <w:szCs w:val="24"/>
        </w:rPr>
        <w:t>minor</w:t>
      </w:r>
      <w:r w:rsidR="00D47004" w:rsidRPr="00A3624D">
        <w:rPr>
          <w:rFonts w:cs="Times New Roman"/>
          <w:sz w:val="24"/>
          <w:szCs w:val="24"/>
        </w:rPr>
        <w:t xml:space="preserve">modifications. </w:t>
      </w:r>
      <w:r w:rsidR="0082664E" w:rsidRPr="00A3624D">
        <w:rPr>
          <w:rFonts w:cs="Times New Roman"/>
          <w:sz w:val="24"/>
          <w:szCs w:val="24"/>
        </w:rPr>
        <w:t xml:space="preserve">To determine </w:t>
      </w:r>
      <w:r w:rsidR="00D47004" w:rsidRPr="00A3624D">
        <w:rPr>
          <w:rFonts w:cs="Times New Roman"/>
          <w:sz w:val="24"/>
          <w:szCs w:val="24"/>
        </w:rPr>
        <w:t xml:space="preserve">endogenous fluorescence spectra, 3 mL </w:t>
      </w:r>
      <w:r w:rsidR="00C47789" w:rsidRPr="00A3624D">
        <w:rPr>
          <w:rFonts w:cs="Times New Roman"/>
          <w:sz w:val="24"/>
          <w:szCs w:val="24"/>
        </w:rPr>
        <w:t>MP</w:t>
      </w:r>
      <w:r w:rsidR="007D4B99" w:rsidRPr="00A3624D">
        <w:rPr>
          <w:rFonts w:cs="Times New Roman"/>
          <w:sz w:val="24"/>
          <w:szCs w:val="24"/>
        </w:rPr>
        <w:t>s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B52DCE" w:rsidRPr="00A3624D">
        <w:rPr>
          <w:rFonts w:cs="Times New Roman"/>
          <w:sz w:val="24"/>
          <w:szCs w:val="24"/>
        </w:rPr>
        <w:t>(</w:t>
      </w:r>
      <w:r w:rsidR="00D47004" w:rsidRPr="00A3624D">
        <w:rPr>
          <w:rFonts w:cs="Times New Roman"/>
          <w:sz w:val="24"/>
          <w:szCs w:val="24"/>
        </w:rPr>
        <w:t>0.1 mg/mL</w:t>
      </w:r>
      <w:r w:rsidR="00B52DCE" w:rsidRPr="00A3624D">
        <w:rPr>
          <w:rFonts w:cs="Times New Roman"/>
          <w:sz w:val="24"/>
          <w:szCs w:val="24"/>
        </w:rPr>
        <w:t>)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B52DCE" w:rsidRPr="00A3624D">
        <w:rPr>
          <w:rFonts w:cs="Times New Roman"/>
          <w:sz w:val="24"/>
          <w:szCs w:val="24"/>
        </w:rPr>
        <w:t>were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D47004" w:rsidRPr="00A3624D">
        <w:rPr>
          <w:rFonts w:cs="Times New Roman"/>
          <w:sz w:val="24"/>
          <w:szCs w:val="24"/>
        </w:rPr>
        <w:t xml:space="preserve">placed in a 1 cm </w:t>
      </w:r>
      <w:r w:rsidR="00B52DCE" w:rsidRPr="00A3624D">
        <w:rPr>
          <w:rFonts w:cs="Times New Roman"/>
          <w:sz w:val="24"/>
          <w:szCs w:val="24"/>
        </w:rPr>
        <w:t xml:space="preserve">path </w:t>
      </w:r>
      <w:r w:rsidR="00D47004" w:rsidRPr="00A3624D">
        <w:rPr>
          <w:rFonts w:cs="Times New Roman"/>
          <w:sz w:val="24"/>
          <w:szCs w:val="24"/>
        </w:rPr>
        <w:t xml:space="preserve">quartz </w:t>
      </w:r>
      <w:r w:rsidR="00B52DCE" w:rsidRPr="00A3624D">
        <w:rPr>
          <w:rFonts w:cs="Times New Roman"/>
          <w:sz w:val="24"/>
          <w:szCs w:val="24"/>
        </w:rPr>
        <w:t>cell</w:t>
      </w:r>
      <w:r w:rsidR="00D47004" w:rsidRPr="00A3624D">
        <w:rPr>
          <w:rFonts w:cs="Times New Roman"/>
          <w:sz w:val="24"/>
          <w:szCs w:val="24"/>
        </w:rPr>
        <w:t xml:space="preserve">. </w:t>
      </w:r>
      <w:r w:rsidR="00170969" w:rsidRPr="00A3624D">
        <w:rPr>
          <w:rFonts w:cs="Times New Roman"/>
          <w:sz w:val="24"/>
          <w:szCs w:val="24"/>
        </w:rPr>
        <w:t xml:space="preserve">The fluorescence </w:t>
      </w:r>
      <w:r w:rsidR="00AC7F54" w:rsidRPr="00A3624D">
        <w:rPr>
          <w:rFonts w:cs="Times New Roman"/>
          <w:sz w:val="24"/>
          <w:szCs w:val="24"/>
        </w:rPr>
        <w:t xml:space="preserve">spectra </w:t>
      </w:r>
      <w:r w:rsidR="00170969" w:rsidRPr="00A3624D">
        <w:rPr>
          <w:rFonts w:cs="Times New Roman"/>
          <w:sz w:val="24"/>
          <w:szCs w:val="24"/>
        </w:rPr>
        <w:t>w</w:t>
      </w:r>
      <w:r w:rsidR="00AC7F54" w:rsidRPr="00A3624D">
        <w:rPr>
          <w:rFonts w:cs="Times New Roman"/>
          <w:sz w:val="24"/>
          <w:szCs w:val="24"/>
        </w:rPr>
        <w:t>ere</w:t>
      </w:r>
      <w:r w:rsidR="00170969" w:rsidRPr="00A3624D">
        <w:rPr>
          <w:rFonts w:cs="Times New Roman"/>
          <w:sz w:val="24"/>
          <w:szCs w:val="24"/>
        </w:rPr>
        <w:t xml:space="preserve"> taken </w:t>
      </w:r>
      <w:r w:rsidR="00A96CEE" w:rsidRPr="00A3624D">
        <w:rPr>
          <w:rFonts w:cs="Times New Roman" w:hint="eastAsia"/>
          <w:sz w:val="24"/>
          <w:szCs w:val="24"/>
        </w:rPr>
        <w:t xml:space="preserve">at </w:t>
      </w:r>
      <w:r w:rsidR="00A96CEE" w:rsidRPr="00A3624D">
        <w:rPr>
          <w:rFonts w:cs="Times New Roman"/>
          <w:sz w:val="24"/>
          <w:szCs w:val="24"/>
        </w:rPr>
        <w:t>excitation wavelength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A96CEE" w:rsidRPr="00A3624D">
        <w:rPr>
          <w:rFonts w:cs="Times New Roman" w:hint="eastAsia"/>
          <w:sz w:val="24"/>
          <w:szCs w:val="24"/>
        </w:rPr>
        <w:t xml:space="preserve">of </w:t>
      </w:r>
      <w:r w:rsidR="00170969" w:rsidRPr="00A3624D">
        <w:rPr>
          <w:rFonts w:cs="Times New Roman"/>
          <w:sz w:val="24"/>
          <w:szCs w:val="24"/>
        </w:rPr>
        <w:t xml:space="preserve">280 nm, </w:t>
      </w:r>
      <w:r w:rsidR="00AC7F54" w:rsidRPr="00A3624D">
        <w:rPr>
          <w:rFonts w:cs="Times New Roman"/>
          <w:sz w:val="24"/>
          <w:szCs w:val="24"/>
        </w:rPr>
        <w:t xml:space="preserve">and </w:t>
      </w:r>
      <w:r w:rsidR="00A96CEE" w:rsidRPr="00A3624D">
        <w:rPr>
          <w:rFonts w:cs="Times New Roman"/>
          <w:sz w:val="24"/>
          <w:szCs w:val="24"/>
        </w:rPr>
        <w:t>emission wavelength</w:t>
      </w:r>
      <w:r w:rsidR="00A96CEE" w:rsidRPr="00A3624D">
        <w:rPr>
          <w:rFonts w:cs="Times New Roman" w:hint="eastAsia"/>
          <w:sz w:val="24"/>
          <w:szCs w:val="24"/>
        </w:rPr>
        <w:t xml:space="preserve"> of </w:t>
      </w:r>
      <w:r w:rsidR="00A96CEE" w:rsidRPr="00A3624D">
        <w:rPr>
          <w:rFonts w:cs="Times New Roman"/>
          <w:sz w:val="24"/>
          <w:szCs w:val="24"/>
        </w:rPr>
        <w:t xml:space="preserve">300~450 nm </w:t>
      </w:r>
      <w:r w:rsidR="00A96CEE" w:rsidRPr="00A3624D">
        <w:rPr>
          <w:rFonts w:cs="Times New Roman" w:hint="eastAsia"/>
          <w:sz w:val="24"/>
          <w:szCs w:val="24"/>
        </w:rPr>
        <w:t xml:space="preserve">for measuring </w:t>
      </w:r>
      <w:r w:rsidR="00170969" w:rsidRPr="00A3624D">
        <w:rPr>
          <w:rFonts w:cs="Times New Roman"/>
          <w:sz w:val="24"/>
          <w:szCs w:val="24"/>
        </w:rPr>
        <w:t>the fluorescence intensity.T</w:t>
      </w:r>
      <w:r w:rsidR="00D47004" w:rsidRPr="00A3624D">
        <w:rPr>
          <w:rFonts w:cs="Times New Roman"/>
          <w:sz w:val="24"/>
          <w:szCs w:val="24"/>
        </w:rPr>
        <w:t xml:space="preserve">he excitation </w:t>
      </w:r>
      <w:r w:rsidR="00A96CEE" w:rsidRPr="00A3624D">
        <w:rPr>
          <w:rFonts w:cs="Times New Roman"/>
          <w:sz w:val="24"/>
          <w:szCs w:val="24"/>
        </w:rPr>
        <w:t xml:space="preserve">and emission </w:t>
      </w:r>
      <w:r w:rsidR="00D47004" w:rsidRPr="00A3624D">
        <w:rPr>
          <w:rFonts w:cs="Times New Roman"/>
          <w:sz w:val="24"/>
          <w:szCs w:val="24"/>
        </w:rPr>
        <w:t>slit width</w:t>
      </w:r>
      <w:r w:rsidR="00A96CEE" w:rsidRPr="00A3624D">
        <w:rPr>
          <w:rFonts w:cs="Times New Roman" w:hint="eastAsia"/>
          <w:sz w:val="24"/>
          <w:szCs w:val="24"/>
        </w:rPr>
        <w:t>s</w:t>
      </w:r>
      <w:r w:rsidR="00D47004" w:rsidRPr="00A3624D">
        <w:rPr>
          <w:rFonts w:cs="Times New Roman"/>
          <w:sz w:val="24"/>
          <w:szCs w:val="24"/>
        </w:rPr>
        <w:t xml:space="preserve"> w</w:t>
      </w:r>
      <w:r w:rsidR="00A96CEE" w:rsidRPr="00A3624D">
        <w:rPr>
          <w:rFonts w:cs="Times New Roman" w:hint="eastAsia"/>
          <w:sz w:val="24"/>
          <w:szCs w:val="24"/>
        </w:rPr>
        <w:t>ere set at</w:t>
      </w:r>
      <w:r w:rsidR="00D47004" w:rsidRPr="00A3624D">
        <w:rPr>
          <w:rFonts w:cs="Times New Roman"/>
          <w:sz w:val="24"/>
          <w:szCs w:val="24"/>
        </w:rPr>
        <w:t xml:space="preserve"> 3.0 nm and 5.0 nm</w:t>
      </w:r>
      <w:r w:rsidR="007E0E2A" w:rsidRPr="00A3624D">
        <w:rPr>
          <w:rFonts w:cs="Times New Roman"/>
          <w:sz w:val="24"/>
          <w:szCs w:val="24"/>
        </w:rPr>
        <w:t>, respectively</w:t>
      </w:r>
      <w:r w:rsidR="00D47004" w:rsidRPr="00A3624D">
        <w:rPr>
          <w:rFonts w:cs="Times New Roman"/>
          <w:sz w:val="24"/>
          <w:szCs w:val="24"/>
        </w:rPr>
        <w:t>.</w:t>
      </w:r>
      <w:r w:rsidR="00B338D5" w:rsidRPr="00A3624D">
        <w:rPr>
          <w:rFonts w:cs="Times New Roman"/>
          <w:sz w:val="24"/>
          <w:szCs w:val="24"/>
        </w:rPr>
        <w:t xml:space="preserve">To determine </w:t>
      </w:r>
      <w:r w:rsidR="00D47004" w:rsidRPr="00A3624D">
        <w:rPr>
          <w:rFonts w:cs="Times New Roman"/>
          <w:sz w:val="24"/>
          <w:szCs w:val="24"/>
        </w:rPr>
        <w:t xml:space="preserve">synchronous fluorescence </w:t>
      </w:r>
      <w:r w:rsidR="00B338D5" w:rsidRPr="00A3624D">
        <w:rPr>
          <w:rFonts w:cs="Times New Roman"/>
          <w:sz w:val="24"/>
          <w:szCs w:val="24"/>
        </w:rPr>
        <w:t>spectra</w:t>
      </w:r>
      <w:r w:rsidR="00D47004" w:rsidRPr="00A3624D">
        <w:rPr>
          <w:rFonts w:cs="Times New Roman"/>
          <w:sz w:val="24"/>
          <w:szCs w:val="24"/>
        </w:rPr>
        <w:t xml:space="preserve">, the </w:t>
      </w:r>
      <w:r w:rsidR="005E1B20" w:rsidRPr="00A3624D">
        <w:rPr>
          <w:rFonts w:cs="Times New Roman"/>
          <w:sz w:val="24"/>
          <w:szCs w:val="24"/>
        </w:rPr>
        <w:t>wavelength difference (Δλ)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D47004" w:rsidRPr="00A3624D">
        <w:rPr>
          <w:rFonts w:cs="Times New Roman"/>
          <w:sz w:val="24"/>
          <w:szCs w:val="24"/>
        </w:rPr>
        <w:t>of excitation and emission of tyrosine and tryptophan residues were set at 20 nm and 60 nm</w:t>
      </w:r>
      <w:r w:rsidR="00A96CEE" w:rsidRPr="00A3624D">
        <w:rPr>
          <w:rFonts w:cs="Times New Roman" w:hint="eastAsia"/>
          <w:sz w:val="24"/>
          <w:szCs w:val="24"/>
        </w:rPr>
        <w:t>,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A96CEE" w:rsidRPr="00A3624D">
        <w:rPr>
          <w:rFonts w:cs="Times New Roman"/>
          <w:sz w:val="24"/>
          <w:szCs w:val="24"/>
        </w:rPr>
        <w:t>respectively</w:t>
      </w:r>
      <w:r w:rsidR="00D47004" w:rsidRPr="00A3624D">
        <w:rPr>
          <w:rFonts w:cs="Times New Roman"/>
          <w:sz w:val="24"/>
          <w:szCs w:val="24"/>
        </w:rPr>
        <w:t xml:space="preserve">. </w:t>
      </w:r>
      <w:r w:rsidR="00FD5A7E" w:rsidRPr="00A3624D">
        <w:rPr>
          <w:rFonts w:cs="Times New Roman"/>
          <w:sz w:val="24"/>
          <w:szCs w:val="24"/>
        </w:rPr>
        <w:t xml:space="preserve">The </w:t>
      </w:r>
      <w:r w:rsidR="000B2A8B" w:rsidRPr="00A3624D">
        <w:rPr>
          <w:rFonts w:cs="Times New Roman"/>
          <w:sz w:val="24"/>
          <w:szCs w:val="24"/>
        </w:rPr>
        <w:t xml:space="preserve">synchronous </w:t>
      </w:r>
      <w:r w:rsidR="00FD5A7E" w:rsidRPr="00A3624D">
        <w:rPr>
          <w:rFonts w:cs="Times New Roman"/>
          <w:sz w:val="24"/>
          <w:szCs w:val="24"/>
        </w:rPr>
        <w:t xml:space="preserve">fluorescence </w:t>
      </w:r>
      <w:r w:rsidR="000B2A8B" w:rsidRPr="00A3624D">
        <w:rPr>
          <w:rFonts w:cs="Times New Roman"/>
          <w:sz w:val="24"/>
          <w:szCs w:val="24"/>
        </w:rPr>
        <w:t>spectra were</w:t>
      </w:r>
      <w:r w:rsidR="00FD5A7E" w:rsidRPr="00A3624D">
        <w:rPr>
          <w:rFonts w:cs="Times New Roman"/>
          <w:sz w:val="24"/>
          <w:szCs w:val="24"/>
        </w:rPr>
        <w:t xml:space="preserve"> taken </w:t>
      </w:r>
      <w:r w:rsidR="00A96CEE" w:rsidRPr="00A3624D">
        <w:rPr>
          <w:rFonts w:cs="Times New Roman" w:hint="eastAsia"/>
          <w:sz w:val="24"/>
          <w:szCs w:val="24"/>
        </w:rPr>
        <w:t xml:space="preserve">at </w:t>
      </w:r>
      <w:r w:rsidR="00A96CEE" w:rsidRPr="00A3624D">
        <w:rPr>
          <w:rFonts w:cs="Times New Roman"/>
          <w:sz w:val="24"/>
          <w:szCs w:val="24"/>
        </w:rPr>
        <w:t>the excitation wavelength</w:t>
      </w:r>
      <w:r w:rsidR="00A96CEE" w:rsidRPr="00A3624D">
        <w:rPr>
          <w:rFonts w:cs="Times New Roman" w:hint="eastAsia"/>
          <w:sz w:val="24"/>
          <w:szCs w:val="24"/>
        </w:rPr>
        <w:t xml:space="preserve"> of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FD5A7E" w:rsidRPr="00A3624D">
        <w:rPr>
          <w:rFonts w:cs="Times New Roman"/>
          <w:sz w:val="24"/>
          <w:szCs w:val="24"/>
        </w:rPr>
        <w:t>265 nm</w:t>
      </w:r>
      <w:r w:rsidR="00D47004" w:rsidRPr="00A3624D">
        <w:rPr>
          <w:rFonts w:cs="Times New Roman"/>
          <w:sz w:val="24"/>
          <w:szCs w:val="24"/>
        </w:rPr>
        <w:t xml:space="preserve">. The emission </w:t>
      </w:r>
      <w:r w:rsidR="00CF13F5" w:rsidRPr="00A3624D">
        <w:rPr>
          <w:rFonts w:cs="Times New Roman"/>
          <w:sz w:val="24"/>
          <w:szCs w:val="24"/>
        </w:rPr>
        <w:t xml:space="preserve">wavelength </w:t>
      </w:r>
      <w:r w:rsidR="00D47004" w:rsidRPr="00A3624D">
        <w:rPr>
          <w:rFonts w:cs="Times New Roman"/>
          <w:sz w:val="24"/>
          <w:szCs w:val="24"/>
        </w:rPr>
        <w:t>of tyrosine w</w:t>
      </w:r>
      <w:r w:rsidR="00CF13F5" w:rsidRPr="00A3624D">
        <w:rPr>
          <w:rFonts w:cs="Times New Roman"/>
          <w:sz w:val="24"/>
          <w:szCs w:val="24"/>
        </w:rPr>
        <w:t>as</w:t>
      </w:r>
      <w:r w:rsidR="00A96CEE" w:rsidRPr="00A3624D">
        <w:rPr>
          <w:rFonts w:cs="Times New Roman" w:hint="eastAsia"/>
          <w:sz w:val="24"/>
          <w:szCs w:val="24"/>
        </w:rPr>
        <w:t xml:space="preserve"> at a range</w:t>
      </w:r>
      <w:r w:rsidR="00D47004" w:rsidRPr="00A3624D">
        <w:rPr>
          <w:rFonts w:cs="Times New Roman"/>
          <w:sz w:val="24"/>
          <w:szCs w:val="24"/>
        </w:rPr>
        <w:t xml:space="preserve">from 285 to 500 nm, while tryptophan </w:t>
      </w:r>
      <w:r w:rsidR="000B2A8B" w:rsidRPr="00A3624D">
        <w:rPr>
          <w:rFonts w:cs="Times New Roman"/>
          <w:sz w:val="24"/>
          <w:szCs w:val="24"/>
        </w:rPr>
        <w:t>was</w:t>
      </w:r>
      <w:r w:rsidR="00F24BEF">
        <w:rPr>
          <w:rFonts w:cs="Times New Roman"/>
          <w:sz w:val="24"/>
          <w:szCs w:val="24"/>
        </w:rPr>
        <w:t xml:space="preserve"> </w:t>
      </w:r>
      <w:r w:rsidR="00E92EFA" w:rsidRPr="00A3624D">
        <w:rPr>
          <w:rFonts w:cs="Times New Roman"/>
          <w:sz w:val="24"/>
          <w:szCs w:val="24"/>
        </w:rPr>
        <w:t>measured</w:t>
      </w:r>
      <w:r w:rsidR="00A3624D" w:rsidRPr="00A3624D">
        <w:rPr>
          <w:rFonts w:cs="Times New Roman"/>
          <w:sz w:val="24"/>
          <w:szCs w:val="24"/>
        </w:rPr>
        <w:t xml:space="preserve"> </w:t>
      </w:r>
      <w:r w:rsidR="00D47004" w:rsidRPr="00A3624D">
        <w:rPr>
          <w:rFonts w:cs="Times New Roman"/>
          <w:sz w:val="24"/>
          <w:szCs w:val="24"/>
        </w:rPr>
        <w:t xml:space="preserve">from 325 to 500 nm. </w:t>
      </w:r>
      <w:r w:rsidR="00027669" w:rsidRPr="00A3624D">
        <w:rPr>
          <w:rFonts w:cs="Times New Roman"/>
          <w:sz w:val="24"/>
          <w:szCs w:val="24"/>
        </w:rPr>
        <w:t>Furthermore</w:t>
      </w:r>
      <w:r w:rsidR="00D47004" w:rsidRPr="00A3624D">
        <w:rPr>
          <w:rFonts w:cs="Times New Roman"/>
          <w:sz w:val="24"/>
          <w:szCs w:val="24"/>
        </w:rPr>
        <w:t>, the</w:t>
      </w:r>
      <w:r w:rsidR="00027669" w:rsidRPr="00A3624D">
        <w:rPr>
          <w:rFonts w:cs="Times New Roman"/>
          <w:sz w:val="24"/>
          <w:szCs w:val="24"/>
        </w:rPr>
        <w:t xml:space="preserve">slit widthsof </w:t>
      </w:r>
      <w:r w:rsidR="00D47004" w:rsidRPr="00A3624D">
        <w:rPr>
          <w:rFonts w:cs="Times New Roman"/>
          <w:sz w:val="24"/>
          <w:szCs w:val="24"/>
        </w:rPr>
        <w:t>excitation and emission for Δλ</w:t>
      </w:r>
      <w:r w:rsidR="00D47004" w:rsidRPr="00A3624D">
        <w:rPr>
          <w:rFonts w:cs="Times New Roman"/>
          <w:sz w:val="24"/>
          <w:szCs w:val="24"/>
          <w:vertAlign w:val="subscript"/>
        </w:rPr>
        <w:t>20</w:t>
      </w:r>
      <w:r w:rsidR="00D47004" w:rsidRPr="00A3624D">
        <w:rPr>
          <w:rFonts w:cs="Times New Roman"/>
          <w:sz w:val="24"/>
          <w:szCs w:val="24"/>
        </w:rPr>
        <w:t xml:space="preserve"> and Δλ</w:t>
      </w:r>
      <w:r w:rsidR="00D47004" w:rsidRPr="00A3624D">
        <w:rPr>
          <w:rFonts w:cs="Times New Roman"/>
          <w:sz w:val="24"/>
          <w:szCs w:val="24"/>
          <w:vertAlign w:val="subscript"/>
        </w:rPr>
        <w:t xml:space="preserve">60 </w:t>
      </w:r>
      <w:r w:rsidR="00D47004" w:rsidRPr="00A3624D">
        <w:rPr>
          <w:rFonts w:cs="Times New Roman"/>
          <w:sz w:val="24"/>
          <w:szCs w:val="24"/>
        </w:rPr>
        <w:t>were both set to 3.0 nm.</w:t>
      </w:r>
    </w:p>
    <w:sectPr w:rsidR="005F6262" w:rsidRPr="00A3624D" w:rsidSect="00A3624D">
      <w:footerReference w:type="default" r:id="rId8"/>
      <w:headerReference w:type="first" r:id="rId9"/>
      <w:pgSz w:w="11906" w:h="16838" w:code="9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1D8F" w:rsidRDefault="00291D8F" w:rsidP="00914A65">
      <w:r>
        <w:separator/>
      </w:r>
    </w:p>
  </w:endnote>
  <w:endnote w:type="continuationSeparator" w:id="1">
    <w:p w:rsidR="00291D8F" w:rsidRDefault="00291D8F" w:rsidP="00914A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3630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:rsidR="00097F20" w:rsidRPr="004E2C1E" w:rsidRDefault="00E44F6C">
        <w:pPr>
          <w:pStyle w:val="Footer"/>
          <w:jc w:val="center"/>
          <w:rPr>
            <w:rFonts w:cs="Times New Roman"/>
          </w:rPr>
        </w:pPr>
        <w:r w:rsidRPr="004E2C1E">
          <w:rPr>
            <w:rFonts w:cs="Times New Roman"/>
          </w:rPr>
          <w:fldChar w:fldCharType="begin"/>
        </w:r>
        <w:r w:rsidR="00097F20" w:rsidRPr="004E2C1E">
          <w:rPr>
            <w:rFonts w:cs="Times New Roman"/>
          </w:rPr>
          <w:instrText xml:space="preserve"> PAGE   \* MERGEFORMAT </w:instrText>
        </w:r>
        <w:r w:rsidRPr="004E2C1E">
          <w:rPr>
            <w:rFonts w:cs="Times New Roman"/>
          </w:rPr>
          <w:fldChar w:fldCharType="separate"/>
        </w:r>
        <w:r w:rsidR="00D027D2" w:rsidRPr="00D027D2">
          <w:rPr>
            <w:rFonts w:cs="Times New Roman"/>
            <w:noProof/>
            <w:lang w:val="zh-CN"/>
          </w:rPr>
          <w:t>2</w:t>
        </w:r>
        <w:r w:rsidRPr="004E2C1E">
          <w:rPr>
            <w:rFonts w:cs="Times New Roman"/>
          </w:rPr>
          <w:fldChar w:fldCharType="end"/>
        </w:r>
      </w:p>
    </w:sdtContent>
  </w:sdt>
  <w:p w:rsidR="00097F20" w:rsidRDefault="00097F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1D8F" w:rsidRDefault="00291D8F" w:rsidP="00914A65">
      <w:r>
        <w:separator/>
      </w:r>
    </w:p>
  </w:footnote>
  <w:footnote w:type="continuationSeparator" w:id="1">
    <w:p w:rsidR="00291D8F" w:rsidRDefault="00291D8F" w:rsidP="00914A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5777" w:rsidRDefault="00F75777" w:rsidP="00F75777">
    <w:pPr>
      <w:pStyle w:val="Header"/>
      <w:jc w:val="left"/>
    </w:pPr>
    <w:r>
      <w:rPr>
        <w:noProof/>
        <w:lang w:eastAsia="en-US"/>
      </w:rPr>
      <w:drawing>
        <wp:inline distT="0" distB="0" distL="0" distR="0">
          <wp:extent cx="1383792" cy="496824"/>
          <wp:effectExtent l="0" t="0" r="6985" b="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3792" cy="49682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883FF3"/>
    <w:multiLevelType w:val="singleLevel"/>
    <w:tmpl w:val="1B883FF3"/>
    <w:lvl w:ilvl="0">
      <w:start w:val="2"/>
      <w:numFmt w:val="decimal"/>
      <w:suff w:val="nothing"/>
      <w:lvlText w:val="%1，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WUwOWE0OTYxOTUzMWZiNzNmYzQyOTgzY2M1YWU5YmYifQ=="/>
  </w:docVars>
  <w:rsids>
    <w:rsidRoot w:val="009D787A"/>
    <w:rsid w:val="000014C0"/>
    <w:rsid w:val="00002494"/>
    <w:rsid w:val="000050D8"/>
    <w:rsid w:val="00005595"/>
    <w:rsid w:val="00005DF8"/>
    <w:rsid w:val="00006D5C"/>
    <w:rsid w:val="00006DEF"/>
    <w:rsid w:val="000075DB"/>
    <w:rsid w:val="00007748"/>
    <w:rsid w:val="00007987"/>
    <w:rsid w:val="00007D73"/>
    <w:rsid w:val="00011E8C"/>
    <w:rsid w:val="00011FCB"/>
    <w:rsid w:val="000121A3"/>
    <w:rsid w:val="00013A91"/>
    <w:rsid w:val="000161BD"/>
    <w:rsid w:val="00016DFA"/>
    <w:rsid w:val="00017018"/>
    <w:rsid w:val="00017312"/>
    <w:rsid w:val="000209B0"/>
    <w:rsid w:val="000209D1"/>
    <w:rsid w:val="00021A99"/>
    <w:rsid w:val="000222D2"/>
    <w:rsid w:val="00023338"/>
    <w:rsid w:val="00023450"/>
    <w:rsid w:val="000253C4"/>
    <w:rsid w:val="00027669"/>
    <w:rsid w:val="000276D6"/>
    <w:rsid w:val="0003083D"/>
    <w:rsid w:val="0003113D"/>
    <w:rsid w:val="000328E4"/>
    <w:rsid w:val="00032BF6"/>
    <w:rsid w:val="000332C6"/>
    <w:rsid w:val="00033D06"/>
    <w:rsid w:val="000344AC"/>
    <w:rsid w:val="0003460F"/>
    <w:rsid w:val="00040A23"/>
    <w:rsid w:val="00041A3E"/>
    <w:rsid w:val="000422B3"/>
    <w:rsid w:val="00042341"/>
    <w:rsid w:val="000424C2"/>
    <w:rsid w:val="00042515"/>
    <w:rsid w:val="00042A5A"/>
    <w:rsid w:val="0004477B"/>
    <w:rsid w:val="00044F30"/>
    <w:rsid w:val="00045E70"/>
    <w:rsid w:val="00046042"/>
    <w:rsid w:val="00046661"/>
    <w:rsid w:val="00046FE7"/>
    <w:rsid w:val="00050228"/>
    <w:rsid w:val="00054230"/>
    <w:rsid w:val="000550B0"/>
    <w:rsid w:val="000558F6"/>
    <w:rsid w:val="00056815"/>
    <w:rsid w:val="00056BB2"/>
    <w:rsid w:val="000621FB"/>
    <w:rsid w:val="0006275B"/>
    <w:rsid w:val="000635D3"/>
    <w:rsid w:val="00063BEB"/>
    <w:rsid w:val="00064F27"/>
    <w:rsid w:val="00065FD9"/>
    <w:rsid w:val="000666DD"/>
    <w:rsid w:val="00066C47"/>
    <w:rsid w:val="00067F01"/>
    <w:rsid w:val="000703CF"/>
    <w:rsid w:val="000712D0"/>
    <w:rsid w:val="00072F72"/>
    <w:rsid w:val="000733FC"/>
    <w:rsid w:val="000749F1"/>
    <w:rsid w:val="00077339"/>
    <w:rsid w:val="0008055C"/>
    <w:rsid w:val="0008144E"/>
    <w:rsid w:val="00081770"/>
    <w:rsid w:val="00082772"/>
    <w:rsid w:val="000827D2"/>
    <w:rsid w:val="0008284A"/>
    <w:rsid w:val="00084B8A"/>
    <w:rsid w:val="00084B8D"/>
    <w:rsid w:val="00085B23"/>
    <w:rsid w:val="00085CB4"/>
    <w:rsid w:val="00087FB4"/>
    <w:rsid w:val="000904C0"/>
    <w:rsid w:val="00091140"/>
    <w:rsid w:val="00093248"/>
    <w:rsid w:val="000937B2"/>
    <w:rsid w:val="000942B3"/>
    <w:rsid w:val="0009742A"/>
    <w:rsid w:val="00097918"/>
    <w:rsid w:val="00097ECB"/>
    <w:rsid w:val="00097F20"/>
    <w:rsid w:val="000A189C"/>
    <w:rsid w:val="000A1FA5"/>
    <w:rsid w:val="000A51B3"/>
    <w:rsid w:val="000A6129"/>
    <w:rsid w:val="000A6351"/>
    <w:rsid w:val="000A7C3D"/>
    <w:rsid w:val="000B033D"/>
    <w:rsid w:val="000B041B"/>
    <w:rsid w:val="000B08C4"/>
    <w:rsid w:val="000B09E2"/>
    <w:rsid w:val="000B1A16"/>
    <w:rsid w:val="000B1FE2"/>
    <w:rsid w:val="000B2A8B"/>
    <w:rsid w:val="000B2C8B"/>
    <w:rsid w:val="000B4FB2"/>
    <w:rsid w:val="000B6AFE"/>
    <w:rsid w:val="000B71EB"/>
    <w:rsid w:val="000B783F"/>
    <w:rsid w:val="000B7D11"/>
    <w:rsid w:val="000C039B"/>
    <w:rsid w:val="000C0556"/>
    <w:rsid w:val="000C0D01"/>
    <w:rsid w:val="000C0D36"/>
    <w:rsid w:val="000C1E18"/>
    <w:rsid w:val="000C2B8D"/>
    <w:rsid w:val="000C3D98"/>
    <w:rsid w:val="000C3FA8"/>
    <w:rsid w:val="000C463E"/>
    <w:rsid w:val="000C4B3B"/>
    <w:rsid w:val="000C54CC"/>
    <w:rsid w:val="000C5B16"/>
    <w:rsid w:val="000C65DD"/>
    <w:rsid w:val="000C791E"/>
    <w:rsid w:val="000D10D1"/>
    <w:rsid w:val="000D129E"/>
    <w:rsid w:val="000D306F"/>
    <w:rsid w:val="000D4D6D"/>
    <w:rsid w:val="000D55B5"/>
    <w:rsid w:val="000D5C6B"/>
    <w:rsid w:val="000E054F"/>
    <w:rsid w:val="000E12B8"/>
    <w:rsid w:val="000E28B8"/>
    <w:rsid w:val="000E2ADD"/>
    <w:rsid w:val="000E3A62"/>
    <w:rsid w:val="000E4E1D"/>
    <w:rsid w:val="000E5574"/>
    <w:rsid w:val="000E7AF7"/>
    <w:rsid w:val="000F061A"/>
    <w:rsid w:val="000F0AEE"/>
    <w:rsid w:val="000F1348"/>
    <w:rsid w:val="000F195F"/>
    <w:rsid w:val="000F304D"/>
    <w:rsid w:val="000F3132"/>
    <w:rsid w:val="000F34E6"/>
    <w:rsid w:val="000F3A5A"/>
    <w:rsid w:val="000F3B4E"/>
    <w:rsid w:val="000F480E"/>
    <w:rsid w:val="000F4D0D"/>
    <w:rsid w:val="000F643A"/>
    <w:rsid w:val="000F66EB"/>
    <w:rsid w:val="000F67E8"/>
    <w:rsid w:val="001011B1"/>
    <w:rsid w:val="001011D4"/>
    <w:rsid w:val="001017A8"/>
    <w:rsid w:val="00104013"/>
    <w:rsid w:val="00104505"/>
    <w:rsid w:val="00105DDE"/>
    <w:rsid w:val="00107BCD"/>
    <w:rsid w:val="0011088B"/>
    <w:rsid w:val="00110E9B"/>
    <w:rsid w:val="00111666"/>
    <w:rsid w:val="00111CA3"/>
    <w:rsid w:val="00114671"/>
    <w:rsid w:val="00115BC1"/>
    <w:rsid w:val="00116B19"/>
    <w:rsid w:val="00117F25"/>
    <w:rsid w:val="0012003B"/>
    <w:rsid w:val="00120AB2"/>
    <w:rsid w:val="001225A3"/>
    <w:rsid w:val="00123525"/>
    <w:rsid w:val="001242D3"/>
    <w:rsid w:val="0012565E"/>
    <w:rsid w:val="0012580B"/>
    <w:rsid w:val="00126CD4"/>
    <w:rsid w:val="00130D51"/>
    <w:rsid w:val="0013125E"/>
    <w:rsid w:val="00131356"/>
    <w:rsid w:val="00133EFC"/>
    <w:rsid w:val="00135A5C"/>
    <w:rsid w:val="0013648B"/>
    <w:rsid w:val="00141754"/>
    <w:rsid w:val="0014276A"/>
    <w:rsid w:val="0014323B"/>
    <w:rsid w:val="00144930"/>
    <w:rsid w:val="00146323"/>
    <w:rsid w:val="00146A89"/>
    <w:rsid w:val="001509D4"/>
    <w:rsid w:val="001510C7"/>
    <w:rsid w:val="001519D8"/>
    <w:rsid w:val="001525BD"/>
    <w:rsid w:val="00154082"/>
    <w:rsid w:val="00155BEC"/>
    <w:rsid w:val="00155D1E"/>
    <w:rsid w:val="00160F75"/>
    <w:rsid w:val="0016122F"/>
    <w:rsid w:val="00162977"/>
    <w:rsid w:val="00163CAD"/>
    <w:rsid w:val="00164F24"/>
    <w:rsid w:val="00164F79"/>
    <w:rsid w:val="001658EF"/>
    <w:rsid w:val="001665B5"/>
    <w:rsid w:val="0017081F"/>
    <w:rsid w:val="00170969"/>
    <w:rsid w:val="00171726"/>
    <w:rsid w:val="0017208D"/>
    <w:rsid w:val="00172810"/>
    <w:rsid w:val="00172BB7"/>
    <w:rsid w:val="001732A2"/>
    <w:rsid w:val="0017387B"/>
    <w:rsid w:val="00173C62"/>
    <w:rsid w:val="0017458B"/>
    <w:rsid w:val="001759DF"/>
    <w:rsid w:val="00175ED9"/>
    <w:rsid w:val="00180C82"/>
    <w:rsid w:val="0018383D"/>
    <w:rsid w:val="00183DC0"/>
    <w:rsid w:val="00184558"/>
    <w:rsid w:val="00184596"/>
    <w:rsid w:val="001847EE"/>
    <w:rsid w:val="0018538E"/>
    <w:rsid w:val="001858DC"/>
    <w:rsid w:val="00185A18"/>
    <w:rsid w:val="00186B86"/>
    <w:rsid w:val="00187E49"/>
    <w:rsid w:val="00190F7F"/>
    <w:rsid w:val="0019148F"/>
    <w:rsid w:val="001929D1"/>
    <w:rsid w:val="00192FAF"/>
    <w:rsid w:val="001932A4"/>
    <w:rsid w:val="00193BAC"/>
    <w:rsid w:val="001942AC"/>
    <w:rsid w:val="00194600"/>
    <w:rsid w:val="00194769"/>
    <w:rsid w:val="00194913"/>
    <w:rsid w:val="00195735"/>
    <w:rsid w:val="00196A24"/>
    <w:rsid w:val="001975FE"/>
    <w:rsid w:val="0019794A"/>
    <w:rsid w:val="00197950"/>
    <w:rsid w:val="001A366F"/>
    <w:rsid w:val="001A41AA"/>
    <w:rsid w:val="001A44F4"/>
    <w:rsid w:val="001A54FE"/>
    <w:rsid w:val="001A5FA0"/>
    <w:rsid w:val="001A631E"/>
    <w:rsid w:val="001A6CCA"/>
    <w:rsid w:val="001A7772"/>
    <w:rsid w:val="001A7F4C"/>
    <w:rsid w:val="001B153D"/>
    <w:rsid w:val="001B2821"/>
    <w:rsid w:val="001B2FC6"/>
    <w:rsid w:val="001B32AD"/>
    <w:rsid w:val="001B5C44"/>
    <w:rsid w:val="001B6ECA"/>
    <w:rsid w:val="001B6F1B"/>
    <w:rsid w:val="001B78A0"/>
    <w:rsid w:val="001B790A"/>
    <w:rsid w:val="001B7E56"/>
    <w:rsid w:val="001C142F"/>
    <w:rsid w:val="001C42B0"/>
    <w:rsid w:val="001C520C"/>
    <w:rsid w:val="001C5353"/>
    <w:rsid w:val="001C58EA"/>
    <w:rsid w:val="001C5CBB"/>
    <w:rsid w:val="001C6678"/>
    <w:rsid w:val="001C6A3B"/>
    <w:rsid w:val="001D012E"/>
    <w:rsid w:val="001D0267"/>
    <w:rsid w:val="001D1DD6"/>
    <w:rsid w:val="001D2411"/>
    <w:rsid w:val="001D28A5"/>
    <w:rsid w:val="001D51CA"/>
    <w:rsid w:val="001D5D10"/>
    <w:rsid w:val="001D66C1"/>
    <w:rsid w:val="001D7AF8"/>
    <w:rsid w:val="001D7F58"/>
    <w:rsid w:val="001E033E"/>
    <w:rsid w:val="001E0C40"/>
    <w:rsid w:val="001E0CDD"/>
    <w:rsid w:val="001E36C9"/>
    <w:rsid w:val="001E3E32"/>
    <w:rsid w:val="001E538F"/>
    <w:rsid w:val="001E706D"/>
    <w:rsid w:val="001E70EB"/>
    <w:rsid w:val="001F18BA"/>
    <w:rsid w:val="001F2578"/>
    <w:rsid w:val="001F324F"/>
    <w:rsid w:val="001F417E"/>
    <w:rsid w:val="001F4222"/>
    <w:rsid w:val="001F65D0"/>
    <w:rsid w:val="001F66A6"/>
    <w:rsid w:val="001F7407"/>
    <w:rsid w:val="0020163B"/>
    <w:rsid w:val="00201BEC"/>
    <w:rsid w:val="002029F1"/>
    <w:rsid w:val="00202AF4"/>
    <w:rsid w:val="00202DD6"/>
    <w:rsid w:val="002045F5"/>
    <w:rsid w:val="00204A85"/>
    <w:rsid w:val="002063A8"/>
    <w:rsid w:val="0020732F"/>
    <w:rsid w:val="00207E82"/>
    <w:rsid w:val="0021080D"/>
    <w:rsid w:val="002124F6"/>
    <w:rsid w:val="00212736"/>
    <w:rsid w:val="002135C8"/>
    <w:rsid w:val="002135EB"/>
    <w:rsid w:val="00213C43"/>
    <w:rsid w:val="00214B1C"/>
    <w:rsid w:val="00217BEB"/>
    <w:rsid w:val="00220664"/>
    <w:rsid w:val="00220731"/>
    <w:rsid w:val="00220AB1"/>
    <w:rsid w:val="00220F19"/>
    <w:rsid w:val="00221A37"/>
    <w:rsid w:val="0022305E"/>
    <w:rsid w:val="0022306F"/>
    <w:rsid w:val="00223B9B"/>
    <w:rsid w:val="0022488E"/>
    <w:rsid w:val="00224AB4"/>
    <w:rsid w:val="00225603"/>
    <w:rsid w:val="00225D6C"/>
    <w:rsid w:val="00230880"/>
    <w:rsid w:val="002309A9"/>
    <w:rsid w:val="00230D17"/>
    <w:rsid w:val="00231BFA"/>
    <w:rsid w:val="002339CC"/>
    <w:rsid w:val="0023419D"/>
    <w:rsid w:val="0023426D"/>
    <w:rsid w:val="00235E8A"/>
    <w:rsid w:val="00237A92"/>
    <w:rsid w:val="002406DF"/>
    <w:rsid w:val="00241D6F"/>
    <w:rsid w:val="0024200C"/>
    <w:rsid w:val="00242143"/>
    <w:rsid w:val="00242B28"/>
    <w:rsid w:val="00243F9A"/>
    <w:rsid w:val="00244766"/>
    <w:rsid w:val="00245775"/>
    <w:rsid w:val="00245A94"/>
    <w:rsid w:val="00245B42"/>
    <w:rsid w:val="002462BE"/>
    <w:rsid w:val="002468CA"/>
    <w:rsid w:val="002473C6"/>
    <w:rsid w:val="00250109"/>
    <w:rsid w:val="00250568"/>
    <w:rsid w:val="00250FBD"/>
    <w:rsid w:val="00251245"/>
    <w:rsid w:val="002529B8"/>
    <w:rsid w:val="00252DF8"/>
    <w:rsid w:val="002530A1"/>
    <w:rsid w:val="00254273"/>
    <w:rsid w:val="00255397"/>
    <w:rsid w:val="0025548F"/>
    <w:rsid w:val="0025551A"/>
    <w:rsid w:val="00255F2D"/>
    <w:rsid w:val="002607AA"/>
    <w:rsid w:val="0026267B"/>
    <w:rsid w:val="00262D5E"/>
    <w:rsid w:val="002631B0"/>
    <w:rsid w:val="00263652"/>
    <w:rsid w:val="00263747"/>
    <w:rsid w:val="00265EE2"/>
    <w:rsid w:val="00266152"/>
    <w:rsid w:val="00266247"/>
    <w:rsid w:val="002674D8"/>
    <w:rsid w:val="002708DE"/>
    <w:rsid w:val="00271DA8"/>
    <w:rsid w:val="0027336A"/>
    <w:rsid w:val="0027468C"/>
    <w:rsid w:val="00274F76"/>
    <w:rsid w:val="0027567A"/>
    <w:rsid w:val="002759FD"/>
    <w:rsid w:val="002762CA"/>
    <w:rsid w:val="002765AF"/>
    <w:rsid w:val="002767F2"/>
    <w:rsid w:val="00276858"/>
    <w:rsid w:val="00276B23"/>
    <w:rsid w:val="0027735C"/>
    <w:rsid w:val="002773BD"/>
    <w:rsid w:val="0027741A"/>
    <w:rsid w:val="0028051B"/>
    <w:rsid w:val="002811F5"/>
    <w:rsid w:val="00282DBB"/>
    <w:rsid w:val="0028380B"/>
    <w:rsid w:val="0028432B"/>
    <w:rsid w:val="00284A48"/>
    <w:rsid w:val="00284AAC"/>
    <w:rsid w:val="00284EA9"/>
    <w:rsid w:val="002852EA"/>
    <w:rsid w:val="002852ED"/>
    <w:rsid w:val="002857BE"/>
    <w:rsid w:val="0029064A"/>
    <w:rsid w:val="00290BCD"/>
    <w:rsid w:val="0029131A"/>
    <w:rsid w:val="0029139C"/>
    <w:rsid w:val="00291D8F"/>
    <w:rsid w:val="002925D8"/>
    <w:rsid w:val="00295360"/>
    <w:rsid w:val="00296461"/>
    <w:rsid w:val="002968B2"/>
    <w:rsid w:val="002A0E46"/>
    <w:rsid w:val="002A16DD"/>
    <w:rsid w:val="002A1CCA"/>
    <w:rsid w:val="002A2DF2"/>
    <w:rsid w:val="002A2F17"/>
    <w:rsid w:val="002A3C8F"/>
    <w:rsid w:val="002A4519"/>
    <w:rsid w:val="002A59B9"/>
    <w:rsid w:val="002A59CD"/>
    <w:rsid w:val="002A5D04"/>
    <w:rsid w:val="002A6BA1"/>
    <w:rsid w:val="002A6EE3"/>
    <w:rsid w:val="002A7365"/>
    <w:rsid w:val="002B08B1"/>
    <w:rsid w:val="002B0D47"/>
    <w:rsid w:val="002B35AF"/>
    <w:rsid w:val="002B5958"/>
    <w:rsid w:val="002B74FE"/>
    <w:rsid w:val="002C1AA0"/>
    <w:rsid w:val="002C20E5"/>
    <w:rsid w:val="002C2199"/>
    <w:rsid w:val="002C44E4"/>
    <w:rsid w:val="002C489E"/>
    <w:rsid w:val="002C58F2"/>
    <w:rsid w:val="002C6446"/>
    <w:rsid w:val="002C6DD8"/>
    <w:rsid w:val="002C710D"/>
    <w:rsid w:val="002D02DE"/>
    <w:rsid w:val="002D0355"/>
    <w:rsid w:val="002D0BED"/>
    <w:rsid w:val="002D178E"/>
    <w:rsid w:val="002D2644"/>
    <w:rsid w:val="002D41D2"/>
    <w:rsid w:val="002D4876"/>
    <w:rsid w:val="002D56AF"/>
    <w:rsid w:val="002D761C"/>
    <w:rsid w:val="002D7629"/>
    <w:rsid w:val="002D785D"/>
    <w:rsid w:val="002D7FDA"/>
    <w:rsid w:val="002E138C"/>
    <w:rsid w:val="002E1F31"/>
    <w:rsid w:val="002E1F6F"/>
    <w:rsid w:val="002E2E34"/>
    <w:rsid w:val="002E425F"/>
    <w:rsid w:val="002E49C8"/>
    <w:rsid w:val="002E5123"/>
    <w:rsid w:val="002E66F7"/>
    <w:rsid w:val="002E67BB"/>
    <w:rsid w:val="002E6F0F"/>
    <w:rsid w:val="002E77AC"/>
    <w:rsid w:val="002E7A8A"/>
    <w:rsid w:val="002E7CAE"/>
    <w:rsid w:val="002F14F1"/>
    <w:rsid w:val="002F266C"/>
    <w:rsid w:val="002F2EC1"/>
    <w:rsid w:val="002F35C5"/>
    <w:rsid w:val="002F3C93"/>
    <w:rsid w:val="002F4F21"/>
    <w:rsid w:val="002F6393"/>
    <w:rsid w:val="002F7B7E"/>
    <w:rsid w:val="003007BE"/>
    <w:rsid w:val="003017A0"/>
    <w:rsid w:val="00301BBE"/>
    <w:rsid w:val="0030238E"/>
    <w:rsid w:val="003031FF"/>
    <w:rsid w:val="00303221"/>
    <w:rsid w:val="003041A8"/>
    <w:rsid w:val="003041CB"/>
    <w:rsid w:val="0030491E"/>
    <w:rsid w:val="003077E8"/>
    <w:rsid w:val="003110D8"/>
    <w:rsid w:val="0031292C"/>
    <w:rsid w:val="0031323B"/>
    <w:rsid w:val="003142C8"/>
    <w:rsid w:val="003150D0"/>
    <w:rsid w:val="003173FC"/>
    <w:rsid w:val="00317C79"/>
    <w:rsid w:val="00320F5B"/>
    <w:rsid w:val="003217FC"/>
    <w:rsid w:val="00321DE5"/>
    <w:rsid w:val="003221B1"/>
    <w:rsid w:val="003235AA"/>
    <w:rsid w:val="00323F7B"/>
    <w:rsid w:val="00324C44"/>
    <w:rsid w:val="0032521B"/>
    <w:rsid w:val="003254E2"/>
    <w:rsid w:val="00325849"/>
    <w:rsid w:val="003258C7"/>
    <w:rsid w:val="0032704A"/>
    <w:rsid w:val="00327903"/>
    <w:rsid w:val="00330C33"/>
    <w:rsid w:val="00330D10"/>
    <w:rsid w:val="00330D11"/>
    <w:rsid w:val="003319DA"/>
    <w:rsid w:val="00332B80"/>
    <w:rsid w:val="0033521E"/>
    <w:rsid w:val="00335D27"/>
    <w:rsid w:val="00335E0B"/>
    <w:rsid w:val="00340359"/>
    <w:rsid w:val="00340758"/>
    <w:rsid w:val="003408C5"/>
    <w:rsid w:val="00340970"/>
    <w:rsid w:val="00341886"/>
    <w:rsid w:val="00341B06"/>
    <w:rsid w:val="00341EE9"/>
    <w:rsid w:val="00343107"/>
    <w:rsid w:val="003437C5"/>
    <w:rsid w:val="00343A53"/>
    <w:rsid w:val="00343CBF"/>
    <w:rsid w:val="003458AD"/>
    <w:rsid w:val="0034687A"/>
    <w:rsid w:val="00346D3E"/>
    <w:rsid w:val="00350E15"/>
    <w:rsid w:val="00351442"/>
    <w:rsid w:val="00351BCD"/>
    <w:rsid w:val="00351C1B"/>
    <w:rsid w:val="00352B05"/>
    <w:rsid w:val="00352CD8"/>
    <w:rsid w:val="00353E8B"/>
    <w:rsid w:val="00354273"/>
    <w:rsid w:val="00354E82"/>
    <w:rsid w:val="003550FF"/>
    <w:rsid w:val="00355202"/>
    <w:rsid w:val="0035733F"/>
    <w:rsid w:val="00360CA7"/>
    <w:rsid w:val="00361C79"/>
    <w:rsid w:val="00361E3B"/>
    <w:rsid w:val="00362549"/>
    <w:rsid w:val="003634B2"/>
    <w:rsid w:val="00363CDB"/>
    <w:rsid w:val="00364E40"/>
    <w:rsid w:val="003654BF"/>
    <w:rsid w:val="00365CEE"/>
    <w:rsid w:val="00366151"/>
    <w:rsid w:val="00367BA6"/>
    <w:rsid w:val="00367C03"/>
    <w:rsid w:val="00367F9C"/>
    <w:rsid w:val="00370825"/>
    <w:rsid w:val="0037120B"/>
    <w:rsid w:val="003716C3"/>
    <w:rsid w:val="00371917"/>
    <w:rsid w:val="00372439"/>
    <w:rsid w:val="00372DFC"/>
    <w:rsid w:val="00375989"/>
    <w:rsid w:val="00376788"/>
    <w:rsid w:val="0037679C"/>
    <w:rsid w:val="00376ECA"/>
    <w:rsid w:val="003777C9"/>
    <w:rsid w:val="003800C7"/>
    <w:rsid w:val="003815D5"/>
    <w:rsid w:val="00381808"/>
    <w:rsid w:val="00382105"/>
    <w:rsid w:val="00382EAF"/>
    <w:rsid w:val="00383442"/>
    <w:rsid w:val="003834C5"/>
    <w:rsid w:val="00383F4C"/>
    <w:rsid w:val="00385D72"/>
    <w:rsid w:val="00385EC2"/>
    <w:rsid w:val="003863F2"/>
    <w:rsid w:val="00390767"/>
    <w:rsid w:val="00391827"/>
    <w:rsid w:val="003918FF"/>
    <w:rsid w:val="0039213B"/>
    <w:rsid w:val="003929CA"/>
    <w:rsid w:val="00393AD2"/>
    <w:rsid w:val="00394EC8"/>
    <w:rsid w:val="00395118"/>
    <w:rsid w:val="003959AC"/>
    <w:rsid w:val="00396AB7"/>
    <w:rsid w:val="003A3326"/>
    <w:rsid w:val="003A5884"/>
    <w:rsid w:val="003A59B4"/>
    <w:rsid w:val="003A74FA"/>
    <w:rsid w:val="003A79F3"/>
    <w:rsid w:val="003A7BF9"/>
    <w:rsid w:val="003B05D1"/>
    <w:rsid w:val="003B0795"/>
    <w:rsid w:val="003B0C15"/>
    <w:rsid w:val="003B10EF"/>
    <w:rsid w:val="003B22F6"/>
    <w:rsid w:val="003B25C5"/>
    <w:rsid w:val="003B28F7"/>
    <w:rsid w:val="003B489F"/>
    <w:rsid w:val="003B511B"/>
    <w:rsid w:val="003C0FD6"/>
    <w:rsid w:val="003C0FDA"/>
    <w:rsid w:val="003C1285"/>
    <w:rsid w:val="003C16F7"/>
    <w:rsid w:val="003C1B82"/>
    <w:rsid w:val="003C1CB7"/>
    <w:rsid w:val="003C23BC"/>
    <w:rsid w:val="003C24F7"/>
    <w:rsid w:val="003C3FE7"/>
    <w:rsid w:val="003C42E1"/>
    <w:rsid w:val="003C4450"/>
    <w:rsid w:val="003C61E4"/>
    <w:rsid w:val="003C668E"/>
    <w:rsid w:val="003C6D9E"/>
    <w:rsid w:val="003C7A3B"/>
    <w:rsid w:val="003D077B"/>
    <w:rsid w:val="003D23A1"/>
    <w:rsid w:val="003D23D7"/>
    <w:rsid w:val="003D2957"/>
    <w:rsid w:val="003D2EE8"/>
    <w:rsid w:val="003D59CC"/>
    <w:rsid w:val="003D6229"/>
    <w:rsid w:val="003D6233"/>
    <w:rsid w:val="003E022E"/>
    <w:rsid w:val="003E2450"/>
    <w:rsid w:val="003E370C"/>
    <w:rsid w:val="003E51E0"/>
    <w:rsid w:val="003E5711"/>
    <w:rsid w:val="003E679E"/>
    <w:rsid w:val="003E6881"/>
    <w:rsid w:val="003E709A"/>
    <w:rsid w:val="003F03B0"/>
    <w:rsid w:val="003F1A32"/>
    <w:rsid w:val="003F1C5C"/>
    <w:rsid w:val="003F2599"/>
    <w:rsid w:val="003F2E37"/>
    <w:rsid w:val="003F2F58"/>
    <w:rsid w:val="003F3E28"/>
    <w:rsid w:val="003F66F2"/>
    <w:rsid w:val="003F7078"/>
    <w:rsid w:val="003F7A4C"/>
    <w:rsid w:val="003F7F64"/>
    <w:rsid w:val="004021C5"/>
    <w:rsid w:val="00404F14"/>
    <w:rsid w:val="004052C8"/>
    <w:rsid w:val="0040635A"/>
    <w:rsid w:val="0040781D"/>
    <w:rsid w:val="004106F4"/>
    <w:rsid w:val="00411C41"/>
    <w:rsid w:val="00412B20"/>
    <w:rsid w:val="00413159"/>
    <w:rsid w:val="00413788"/>
    <w:rsid w:val="00413832"/>
    <w:rsid w:val="00413959"/>
    <w:rsid w:val="00413AD7"/>
    <w:rsid w:val="00413CA7"/>
    <w:rsid w:val="00414CB4"/>
    <w:rsid w:val="004158A0"/>
    <w:rsid w:val="0041611C"/>
    <w:rsid w:val="0041682D"/>
    <w:rsid w:val="004175AE"/>
    <w:rsid w:val="00421296"/>
    <w:rsid w:val="00422E57"/>
    <w:rsid w:val="00422EF2"/>
    <w:rsid w:val="00423281"/>
    <w:rsid w:val="0042438A"/>
    <w:rsid w:val="00425378"/>
    <w:rsid w:val="0042605B"/>
    <w:rsid w:val="00427689"/>
    <w:rsid w:val="00431D4D"/>
    <w:rsid w:val="00431FAB"/>
    <w:rsid w:val="004327FB"/>
    <w:rsid w:val="00433372"/>
    <w:rsid w:val="00433679"/>
    <w:rsid w:val="00433A61"/>
    <w:rsid w:val="004342B1"/>
    <w:rsid w:val="0043465D"/>
    <w:rsid w:val="00435C8B"/>
    <w:rsid w:val="00435F85"/>
    <w:rsid w:val="004360E4"/>
    <w:rsid w:val="004366C2"/>
    <w:rsid w:val="00436CA4"/>
    <w:rsid w:val="00443F16"/>
    <w:rsid w:val="004458F2"/>
    <w:rsid w:val="00445ACC"/>
    <w:rsid w:val="00445E72"/>
    <w:rsid w:val="00447193"/>
    <w:rsid w:val="00447944"/>
    <w:rsid w:val="00447FAB"/>
    <w:rsid w:val="00450549"/>
    <w:rsid w:val="00450C7F"/>
    <w:rsid w:val="004512BE"/>
    <w:rsid w:val="0045170C"/>
    <w:rsid w:val="00452230"/>
    <w:rsid w:val="00452476"/>
    <w:rsid w:val="004543A6"/>
    <w:rsid w:val="0045563A"/>
    <w:rsid w:val="004559CF"/>
    <w:rsid w:val="004565D3"/>
    <w:rsid w:val="00456967"/>
    <w:rsid w:val="0045794C"/>
    <w:rsid w:val="004610D5"/>
    <w:rsid w:val="00461AC4"/>
    <w:rsid w:val="00461AE6"/>
    <w:rsid w:val="00461BAE"/>
    <w:rsid w:val="0046232E"/>
    <w:rsid w:val="00463059"/>
    <w:rsid w:val="00464273"/>
    <w:rsid w:val="00465914"/>
    <w:rsid w:val="00466A90"/>
    <w:rsid w:val="00466D77"/>
    <w:rsid w:val="004677C1"/>
    <w:rsid w:val="0047021C"/>
    <w:rsid w:val="00471772"/>
    <w:rsid w:val="00471B39"/>
    <w:rsid w:val="00472113"/>
    <w:rsid w:val="00472D94"/>
    <w:rsid w:val="00473586"/>
    <w:rsid w:val="004739E6"/>
    <w:rsid w:val="0047570A"/>
    <w:rsid w:val="00476A63"/>
    <w:rsid w:val="00477426"/>
    <w:rsid w:val="00482F50"/>
    <w:rsid w:val="004830A1"/>
    <w:rsid w:val="00483992"/>
    <w:rsid w:val="00483FE4"/>
    <w:rsid w:val="0048430B"/>
    <w:rsid w:val="0048497F"/>
    <w:rsid w:val="00485CCB"/>
    <w:rsid w:val="0048642D"/>
    <w:rsid w:val="00487202"/>
    <w:rsid w:val="00487D74"/>
    <w:rsid w:val="00490587"/>
    <w:rsid w:val="00491605"/>
    <w:rsid w:val="00491873"/>
    <w:rsid w:val="00492576"/>
    <w:rsid w:val="00492D4C"/>
    <w:rsid w:val="00493058"/>
    <w:rsid w:val="00493767"/>
    <w:rsid w:val="00494B91"/>
    <w:rsid w:val="00497D92"/>
    <w:rsid w:val="004A0922"/>
    <w:rsid w:val="004A120F"/>
    <w:rsid w:val="004A167D"/>
    <w:rsid w:val="004A29B6"/>
    <w:rsid w:val="004A3D54"/>
    <w:rsid w:val="004A3ECA"/>
    <w:rsid w:val="004A445B"/>
    <w:rsid w:val="004A4B63"/>
    <w:rsid w:val="004A5240"/>
    <w:rsid w:val="004A6938"/>
    <w:rsid w:val="004A7ABE"/>
    <w:rsid w:val="004B07E8"/>
    <w:rsid w:val="004B1743"/>
    <w:rsid w:val="004B2162"/>
    <w:rsid w:val="004B30BF"/>
    <w:rsid w:val="004B627A"/>
    <w:rsid w:val="004B6379"/>
    <w:rsid w:val="004B6EF4"/>
    <w:rsid w:val="004B7F4A"/>
    <w:rsid w:val="004C06A0"/>
    <w:rsid w:val="004C0833"/>
    <w:rsid w:val="004C5455"/>
    <w:rsid w:val="004C72CA"/>
    <w:rsid w:val="004D101C"/>
    <w:rsid w:val="004D2B15"/>
    <w:rsid w:val="004D30E0"/>
    <w:rsid w:val="004D3547"/>
    <w:rsid w:val="004D3A34"/>
    <w:rsid w:val="004D6866"/>
    <w:rsid w:val="004D7212"/>
    <w:rsid w:val="004E09B9"/>
    <w:rsid w:val="004E0A98"/>
    <w:rsid w:val="004E152A"/>
    <w:rsid w:val="004E1DE6"/>
    <w:rsid w:val="004E2252"/>
    <w:rsid w:val="004E25A1"/>
    <w:rsid w:val="004E2C1E"/>
    <w:rsid w:val="004E37B1"/>
    <w:rsid w:val="004E39A4"/>
    <w:rsid w:val="004E4F44"/>
    <w:rsid w:val="004E5160"/>
    <w:rsid w:val="004E533A"/>
    <w:rsid w:val="004E53E5"/>
    <w:rsid w:val="004E55AB"/>
    <w:rsid w:val="004E61A9"/>
    <w:rsid w:val="004E6A82"/>
    <w:rsid w:val="004E762B"/>
    <w:rsid w:val="004F0842"/>
    <w:rsid w:val="004F0C2F"/>
    <w:rsid w:val="004F11EF"/>
    <w:rsid w:val="004F41AC"/>
    <w:rsid w:val="004F4F6B"/>
    <w:rsid w:val="004F50E8"/>
    <w:rsid w:val="004F5E6D"/>
    <w:rsid w:val="004F6CE1"/>
    <w:rsid w:val="004F7D67"/>
    <w:rsid w:val="00500232"/>
    <w:rsid w:val="005005BC"/>
    <w:rsid w:val="00501B16"/>
    <w:rsid w:val="005022E1"/>
    <w:rsid w:val="005028AB"/>
    <w:rsid w:val="00502E8B"/>
    <w:rsid w:val="00502F87"/>
    <w:rsid w:val="00503548"/>
    <w:rsid w:val="00504856"/>
    <w:rsid w:val="00505D7C"/>
    <w:rsid w:val="005071FF"/>
    <w:rsid w:val="005079EF"/>
    <w:rsid w:val="00510350"/>
    <w:rsid w:val="0051272E"/>
    <w:rsid w:val="00512EAC"/>
    <w:rsid w:val="00513B13"/>
    <w:rsid w:val="00514C4A"/>
    <w:rsid w:val="00515552"/>
    <w:rsid w:val="0051597A"/>
    <w:rsid w:val="00516296"/>
    <w:rsid w:val="0052152E"/>
    <w:rsid w:val="00521B82"/>
    <w:rsid w:val="0052201C"/>
    <w:rsid w:val="00522810"/>
    <w:rsid w:val="0052403B"/>
    <w:rsid w:val="00524970"/>
    <w:rsid w:val="0052497B"/>
    <w:rsid w:val="00526072"/>
    <w:rsid w:val="005268CC"/>
    <w:rsid w:val="00526ABF"/>
    <w:rsid w:val="0053034D"/>
    <w:rsid w:val="005319E5"/>
    <w:rsid w:val="00532C5D"/>
    <w:rsid w:val="00532E9A"/>
    <w:rsid w:val="005363D6"/>
    <w:rsid w:val="005369B1"/>
    <w:rsid w:val="005376D8"/>
    <w:rsid w:val="005377C6"/>
    <w:rsid w:val="0054076C"/>
    <w:rsid w:val="00540D54"/>
    <w:rsid w:val="005415A1"/>
    <w:rsid w:val="00541F8E"/>
    <w:rsid w:val="00544233"/>
    <w:rsid w:val="0054450B"/>
    <w:rsid w:val="00545761"/>
    <w:rsid w:val="0054595D"/>
    <w:rsid w:val="00545AE3"/>
    <w:rsid w:val="00545CB9"/>
    <w:rsid w:val="00546855"/>
    <w:rsid w:val="0054789B"/>
    <w:rsid w:val="0054799A"/>
    <w:rsid w:val="00547E00"/>
    <w:rsid w:val="00551B4B"/>
    <w:rsid w:val="00551C6F"/>
    <w:rsid w:val="00552369"/>
    <w:rsid w:val="00556E89"/>
    <w:rsid w:val="00557FB5"/>
    <w:rsid w:val="005609C8"/>
    <w:rsid w:val="00560A9D"/>
    <w:rsid w:val="00563839"/>
    <w:rsid w:val="00564C93"/>
    <w:rsid w:val="00564D8A"/>
    <w:rsid w:val="00565345"/>
    <w:rsid w:val="005655C8"/>
    <w:rsid w:val="00566393"/>
    <w:rsid w:val="0057488F"/>
    <w:rsid w:val="00574B32"/>
    <w:rsid w:val="00574D64"/>
    <w:rsid w:val="00574E0A"/>
    <w:rsid w:val="0057544B"/>
    <w:rsid w:val="00580FD2"/>
    <w:rsid w:val="00581C97"/>
    <w:rsid w:val="00581DC1"/>
    <w:rsid w:val="00582017"/>
    <w:rsid w:val="005825BB"/>
    <w:rsid w:val="005826C1"/>
    <w:rsid w:val="00582C0F"/>
    <w:rsid w:val="00584104"/>
    <w:rsid w:val="00585996"/>
    <w:rsid w:val="00591263"/>
    <w:rsid w:val="00591FFD"/>
    <w:rsid w:val="00592201"/>
    <w:rsid w:val="00592DD5"/>
    <w:rsid w:val="00593702"/>
    <w:rsid w:val="005938D5"/>
    <w:rsid w:val="00593A47"/>
    <w:rsid w:val="005946CC"/>
    <w:rsid w:val="005947AD"/>
    <w:rsid w:val="005960B6"/>
    <w:rsid w:val="005A0C67"/>
    <w:rsid w:val="005A0D42"/>
    <w:rsid w:val="005A230D"/>
    <w:rsid w:val="005A2B7A"/>
    <w:rsid w:val="005A3353"/>
    <w:rsid w:val="005A402A"/>
    <w:rsid w:val="005A4B79"/>
    <w:rsid w:val="005A579D"/>
    <w:rsid w:val="005A6183"/>
    <w:rsid w:val="005A63EB"/>
    <w:rsid w:val="005A693B"/>
    <w:rsid w:val="005A6C2A"/>
    <w:rsid w:val="005B0C99"/>
    <w:rsid w:val="005B1002"/>
    <w:rsid w:val="005B1236"/>
    <w:rsid w:val="005B2C37"/>
    <w:rsid w:val="005B2ECA"/>
    <w:rsid w:val="005B4B3C"/>
    <w:rsid w:val="005B4DB1"/>
    <w:rsid w:val="005B5811"/>
    <w:rsid w:val="005B616B"/>
    <w:rsid w:val="005B6FEE"/>
    <w:rsid w:val="005C2269"/>
    <w:rsid w:val="005C48E8"/>
    <w:rsid w:val="005C5F19"/>
    <w:rsid w:val="005C6223"/>
    <w:rsid w:val="005C6791"/>
    <w:rsid w:val="005C6847"/>
    <w:rsid w:val="005C7362"/>
    <w:rsid w:val="005C752C"/>
    <w:rsid w:val="005C770B"/>
    <w:rsid w:val="005C79BA"/>
    <w:rsid w:val="005C7A21"/>
    <w:rsid w:val="005C7BFF"/>
    <w:rsid w:val="005D00E3"/>
    <w:rsid w:val="005D0839"/>
    <w:rsid w:val="005D0EB4"/>
    <w:rsid w:val="005D1373"/>
    <w:rsid w:val="005D1E5B"/>
    <w:rsid w:val="005D264E"/>
    <w:rsid w:val="005D324E"/>
    <w:rsid w:val="005D34E0"/>
    <w:rsid w:val="005D58B3"/>
    <w:rsid w:val="005D672F"/>
    <w:rsid w:val="005E13C0"/>
    <w:rsid w:val="005E1B20"/>
    <w:rsid w:val="005E1D21"/>
    <w:rsid w:val="005E2F7B"/>
    <w:rsid w:val="005E3C02"/>
    <w:rsid w:val="005E3F93"/>
    <w:rsid w:val="005E57CC"/>
    <w:rsid w:val="005E64B0"/>
    <w:rsid w:val="005E655E"/>
    <w:rsid w:val="005E698C"/>
    <w:rsid w:val="005F16E6"/>
    <w:rsid w:val="005F33E3"/>
    <w:rsid w:val="005F3E80"/>
    <w:rsid w:val="005F43B6"/>
    <w:rsid w:val="005F43D5"/>
    <w:rsid w:val="005F4969"/>
    <w:rsid w:val="005F5050"/>
    <w:rsid w:val="005F6262"/>
    <w:rsid w:val="005F7357"/>
    <w:rsid w:val="005F77CC"/>
    <w:rsid w:val="005F7F65"/>
    <w:rsid w:val="00600196"/>
    <w:rsid w:val="00600278"/>
    <w:rsid w:val="00600A33"/>
    <w:rsid w:val="00601042"/>
    <w:rsid w:val="00602E75"/>
    <w:rsid w:val="00602E86"/>
    <w:rsid w:val="006042C4"/>
    <w:rsid w:val="00605225"/>
    <w:rsid w:val="00606DDD"/>
    <w:rsid w:val="00607000"/>
    <w:rsid w:val="00607579"/>
    <w:rsid w:val="00607686"/>
    <w:rsid w:val="0061009B"/>
    <w:rsid w:val="006108F1"/>
    <w:rsid w:val="00610BF5"/>
    <w:rsid w:val="00611120"/>
    <w:rsid w:val="00611719"/>
    <w:rsid w:val="006120C7"/>
    <w:rsid w:val="006122D9"/>
    <w:rsid w:val="00612376"/>
    <w:rsid w:val="0061277B"/>
    <w:rsid w:val="0061444C"/>
    <w:rsid w:val="00614756"/>
    <w:rsid w:val="00614F28"/>
    <w:rsid w:val="006159E7"/>
    <w:rsid w:val="00616902"/>
    <w:rsid w:val="0062042C"/>
    <w:rsid w:val="00621465"/>
    <w:rsid w:val="00621C20"/>
    <w:rsid w:val="00622BDF"/>
    <w:rsid w:val="00623AC5"/>
    <w:rsid w:val="00623EB3"/>
    <w:rsid w:val="00625EC2"/>
    <w:rsid w:val="0062769F"/>
    <w:rsid w:val="00627AAB"/>
    <w:rsid w:val="00627FDB"/>
    <w:rsid w:val="006305C3"/>
    <w:rsid w:val="00631071"/>
    <w:rsid w:val="0063107F"/>
    <w:rsid w:val="00632007"/>
    <w:rsid w:val="006325AB"/>
    <w:rsid w:val="00633435"/>
    <w:rsid w:val="006337C3"/>
    <w:rsid w:val="00633D18"/>
    <w:rsid w:val="00633ED2"/>
    <w:rsid w:val="00634B8B"/>
    <w:rsid w:val="0063523A"/>
    <w:rsid w:val="006354D0"/>
    <w:rsid w:val="006358AD"/>
    <w:rsid w:val="00635B94"/>
    <w:rsid w:val="006361C3"/>
    <w:rsid w:val="0063682C"/>
    <w:rsid w:val="006379A1"/>
    <w:rsid w:val="00637D1F"/>
    <w:rsid w:val="006404C5"/>
    <w:rsid w:val="006406A3"/>
    <w:rsid w:val="0064074A"/>
    <w:rsid w:val="00640D35"/>
    <w:rsid w:val="00640E35"/>
    <w:rsid w:val="006412E7"/>
    <w:rsid w:val="00642340"/>
    <w:rsid w:val="006433CE"/>
    <w:rsid w:val="00646AD5"/>
    <w:rsid w:val="00646CEA"/>
    <w:rsid w:val="006523E3"/>
    <w:rsid w:val="0065491A"/>
    <w:rsid w:val="00655615"/>
    <w:rsid w:val="00657761"/>
    <w:rsid w:val="00657B11"/>
    <w:rsid w:val="00660222"/>
    <w:rsid w:val="00660B7A"/>
    <w:rsid w:val="00660E78"/>
    <w:rsid w:val="00662DB0"/>
    <w:rsid w:val="00662E64"/>
    <w:rsid w:val="00663B19"/>
    <w:rsid w:val="00663E61"/>
    <w:rsid w:val="006662F2"/>
    <w:rsid w:val="0066696D"/>
    <w:rsid w:val="00667FF5"/>
    <w:rsid w:val="00671CD1"/>
    <w:rsid w:val="00672D1E"/>
    <w:rsid w:val="006731F5"/>
    <w:rsid w:val="00673922"/>
    <w:rsid w:val="006740F4"/>
    <w:rsid w:val="00674911"/>
    <w:rsid w:val="0067505C"/>
    <w:rsid w:val="00675BA2"/>
    <w:rsid w:val="006766CE"/>
    <w:rsid w:val="00676A7B"/>
    <w:rsid w:val="00677194"/>
    <w:rsid w:val="006772F6"/>
    <w:rsid w:val="00677EF2"/>
    <w:rsid w:val="00680AA5"/>
    <w:rsid w:val="006820C2"/>
    <w:rsid w:val="00682FCA"/>
    <w:rsid w:val="00683468"/>
    <w:rsid w:val="00683F52"/>
    <w:rsid w:val="00684E60"/>
    <w:rsid w:val="00686D6C"/>
    <w:rsid w:val="00687395"/>
    <w:rsid w:val="00690288"/>
    <w:rsid w:val="00691BF7"/>
    <w:rsid w:val="00691EB0"/>
    <w:rsid w:val="006929FC"/>
    <w:rsid w:val="00692C70"/>
    <w:rsid w:val="00692EAB"/>
    <w:rsid w:val="00693156"/>
    <w:rsid w:val="0069318D"/>
    <w:rsid w:val="00694C1B"/>
    <w:rsid w:val="00694F6E"/>
    <w:rsid w:val="0069624D"/>
    <w:rsid w:val="00696F23"/>
    <w:rsid w:val="00697694"/>
    <w:rsid w:val="006A0A84"/>
    <w:rsid w:val="006A0CBE"/>
    <w:rsid w:val="006A0F7F"/>
    <w:rsid w:val="006A4C5D"/>
    <w:rsid w:val="006A4CE5"/>
    <w:rsid w:val="006A4CF0"/>
    <w:rsid w:val="006A67B0"/>
    <w:rsid w:val="006A7069"/>
    <w:rsid w:val="006A76FA"/>
    <w:rsid w:val="006B14CB"/>
    <w:rsid w:val="006B1D76"/>
    <w:rsid w:val="006B22AC"/>
    <w:rsid w:val="006B264B"/>
    <w:rsid w:val="006B3972"/>
    <w:rsid w:val="006B5647"/>
    <w:rsid w:val="006B5D9A"/>
    <w:rsid w:val="006B709C"/>
    <w:rsid w:val="006C005D"/>
    <w:rsid w:val="006C4817"/>
    <w:rsid w:val="006C4EBD"/>
    <w:rsid w:val="006C558A"/>
    <w:rsid w:val="006C61D1"/>
    <w:rsid w:val="006C6D75"/>
    <w:rsid w:val="006C6EBE"/>
    <w:rsid w:val="006C6F08"/>
    <w:rsid w:val="006D09B4"/>
    <w:rsid w:val="006D7691"/>
    <w:rsid w:val="006E3057"/>
    <w:rsid w:val="006E317F"/>
    <w:rsid w:val="006E3703"/>
    <w:rsid w:val="006E6A52"/>
    <w:rsid w:val="006E772F"/>
    <w:rsid w:val="006E7D0F"/>
    <w:rsid w:val="006F033C"/>
    <w:rsid w:val="006F244F"/>
    <w:rsid w:val="006F26D0"/>
    <w:rsid w:val="006F371A"/>
    <w:rsid w:val="006F3BBA"/>
    <w:rsid w:val="006F423F"/>
    <w:rsid w:val="006F497E"/>
    <w:rsid w:val="006F5B69"/>
    <w:rsid w:val="006F7395"/>
    <w:rsid w:val="00700331"/>
    <w:rsid w:val="007004DF"/>
    <w:rsid w:val="00702424"/>
    <w:rsid w:val="00702645"/>
    <w:rsid w:val="00702E3B"/>
    <w:rsid w:val="00702FD7"/>
    <w:rsid w:val="007039F7"/>
    <w:rsid w:val="00704DA4"/>
    <w:rsid w:val="00706152"/>
    <w:rsid w:val="007065E5"/>
    <w:rsid w:val="00707E6C"/>
    <w:rsid w:val="007135E2"/>
    <w:rsid w:val="0071387B"/>
    <w:rsid w:val="00713D56"/>
    <w:rsid w:val="00713E3C"/>
    <w:rsid w:val="00714811"/>
    <w:rsid w:val="007149EB"/>
    <w:rsid w:val="00714A8A"/>
    <w:rsid w:val="007153C2"/>
    <w:rsid w:val="00715599"/>
    <w:rsid w:val="007156E7"/>
    <w:rsid w:val="00715BE4"/>
    <w:rsid w:val="00716249"/>
    <w:rsid w:val="0072182C"/>
    <w:rsid w:val="00721A05"/>
    <w:rsid w:val="00721EC0"/>
    <w:rsid w:val="00721F62"/>
    <w:rsid w:val="00722B93"/>
    <w:rsid w:val="00723721"/>
    <w:rsid w:val="00725345"/>
    <w:rsid w:val="0072624C"/>
    <w:rsid w:val="007269DF"/>
    <w:rsid w:val="0073026F"/>
    <w:rsid w:val="00730615"/>
    <w:rsid w:val="00732265"/>
    <w:rsid w:val="00735438"/>
    <w:rsid w:val="0073663B"/>
    <w:rsid w:val="00736A88"/>
    <w:rsid w:val="00736AE5"/>
    <w:rsid w:val="00736CB5"/>
    <w:rsid w:val="00737775"/>
    <w:rsid w:val="007408AE"/>
    <w:rsid w:val="007411A1"/>
    <w:rsid w:val="00742672"/>
    <w:rsid w:val="007426F4"/>
    <w:rsid w:val="00745305"/>
    <w:rsid w:val="00745683"/>
    <w:rsid w:val="00746832"/>
    <w:rsid w:val="007475F0"/>
    <w:rsid w:val="007501A8"/>
    <w:rsid w:val="00750DBB"/>
    <w:rsid w:val="007541A2"/>
    <w:rsid w:val="00754D4B"/>
    <w:rsid w:val="00754DCD"/>
    <w:rsid w:val="00754DFD"/>
    <w:rsid w:val="007560B2"/>
    <w:rsid w:val="007561E3"/>
    <w:rsid w:val="00756709"/>
    <w:rsid w:val="0075683D"/>
    <w:rsid w:val="00756EAF"/>
    <w:rsid w:val="007608BF"/>
    <w:rsid w:val="00760CB4"/>
    <w:rsid w:val="007621A8"/>
    <w:rsid w:val="007626B7"/>
    <w:rsid w:val="00762AFC"/>
    <w:rsid w:val="0076365F"/>
    <w:rsid w:val="00763A5F"/>
    <w:rsid w:val="00763DC1"/>
    <w:rsid w:val="0076528F"/>
    <w:rsid w:val="00767FC1"/>
    <w:rsid w:val="007727E8"/>
    <w:rsid w:val="00774175"/>
    <w:rsid w:val="007752FB"/>
    <w:rsid w:val="00775D43"/>
    <w:rsid w:val="00777E43"/>
    <w:rsid w:val="007803B4"/>
    <w:rsid w:val="00780B45"/>
    <w:rsid w:val="00781BEF"/>
    <w:rsid w:val="007827C2"/>
    <w:rsid w:val="00787231"/>
    <w:rsid w:val="00787C7F"/>
    <w:rsid w:val="00790B9B"/>
    <w:rsid w:val="0079126A"/>
    <w:rsid w:val="00791897"/>
    <w:rsid w:val="007942EF"/>
    <w:rsid w:val="00795A7E"/>
    <w:rsid w:val="00795AE1"/>
    <w:rsid w:val="00795F39"/>
    <w:rsid w:val="007968C2"/>
    <w:rsid w:val="00796D79"/>
    <w:rsid w:val="00797CF2"/>
    <w:rsid w:val="007A008D"/>
    <w:rsid w:val="007A1506"/>
    <w:rsid w:val="007A29E1"/>
    <w:rsid w:val="007A3A20"/>
    <w:rsid w:val="007A7092"/>
    <w:rsid w:val="007A7C98"/>
    <w:rsid w:val="007B01D9"/>
    <w:rsid w:val="007B27C5"/>
    <w:rsid w:val="007B31CD"/>
    <w:rsid w:val="007B3B5B"/>
    <w:rsid w:val="007B3D1E"/>
    <w:rsid w:val="007B653C"/>
    <w:rsid w:val="007B7066"/>
    <w:rsid w:val="007B7784"/>
    <w:rsid w:val="007B7D6D"/>
    <w:rsid w:val="007C0067"/>
    <w:rsid w:val="007C100B"/>
    <w:rsid w:val="007C25B8"/>
    <w:rsid w:val="007C2C01"/>
    <w:rsid w:val="007C4CFB"/>
    <w:rsid w:val="007C5114"/>
    <w:rsid w:val="007C70CC"/>
    <w:rsid w:val="007C76D7"/>
    <w:rsid w:val="007D0245"/>
    <w:rsid w:val="007D0636"/>
    <w:rsid w:val="007D0D27"/>
    <w:rsid w:val="007D0D3C"/>
    <w:rsid w:val="007D2EC8"/>
    <w:rsid w:val="007D30DF"/>
    <w:rsid w:val="007D3A53"/>
    <w:rsid w:val="007D3E79"/>
    <w:rsid w:val="007D4B99"/>
    <w:rsid w:val="007D5DF1"/>
    <w:rsid w:val="007D60E0"/>
    <w:rsid w:val="007D65AE"/>
    <w:rsid w:val="007D6B3D"/>
    <w:rsid w:val="007D7214"/>
    <w:rsid w:val="007D7AB9"/>
    <w:rsid w:val="007D7F4E"/>
    <w:rsid w:val="007E022C"/>
    <w:rsid w:val="007E0465"/>
    <w:rsid w:val="007E0E2A"/>
    <w:rsid w:val="007E1175"/>
    <w:rsid w:val="007E11A4"/>
    <w:rsid w:val="007E18BB"/>
    <w:rsid w:val="007E1E8B"/>
    <w:rsid w:val="007E21B8"/>
    <w:rsid w:val="007E2521"/>
    <w:rsid w:val="007E4BE8"/>
    <w:rsid w:val="007E4F19"/>
    <w:rsid w:val="007E61A7"/>
    <w:rsid w:val="007F0544"/>
    <w:rsid w:val="007F0D42"/>
    <w:rsid w:val="007F142B"/>
    <w:rsid w:val="007F1C67"/>
    <w:rsid w:val="007F285A"/>
    <w:rsid w:val="007F2A1B"/>
    <w:rsid w:val="007F30C1"/>
    <w:rsid w:val="007F3515"/>
    <w:rsid w:val="007F49C0"/>
    <w:rsid w:val="007F59CD"/>
    <w:rsid w:val="007F78AD"/>
    <w:rsid w:val="007F79CF"/>
    <w:rsid w:val="007F7F41"/>
    <w:rsid w:val="00801549"/>
    <w:rsid w:val="008017E0"/>
    <w:rsid w:val="008019EE"/>
    <w:rsid w:val="00801F76"/>
    <w:rsid w:val="008023E6"/>
    <w:rsid w:val="00803142"/>
    <w:rsid w:val="008034A6"/>
    <w:rsid w:val="0080365E"/>
    <w:rsid w:val="00803737"/>
    <w:rsid w:val="00804E29"/>
    <w:rsid w:val="00805CD0"/>
    <w:rsid w:val="00805E41"/>
    <w:rsid w:val="008071B5"/>
    <w:rsid w:val="008071EE"/>
    <w:rsid w:val="0081021C"/>
    <w:rsid w:val="0081030E"/>
    <w:rsid w:val="008118CC"/>
    <w:rsid w:val="00811F61"/>
    <w:rsid w:val="00813CEB"/>
    <w:rsid w:val="00814D4B"/>
    <w:rsid w:val="00814E3B"/>
    <w:rsid w:val="00815005"/>
    <w:rsid w:val="00816121"/>
    <w:rsid w:val="008165DD"/>
    <w:rsid w:val="00821ABF"/>
    <w:rsid w:val="00822268"/>
    <w:rsid w:val="008229C6"/>
    <w:rsid w:val="00824393"/>
    <w:rsid w:val="00824638"/>
    <w:rsid w:val="0082603C"/>
    <w:rsid w:val="0082664E"/>
    <w:rsid w:val="00826BC8"/>
    <w:rsid w:val="00827728"/>
    <w:rsid w:val="00830E72"/>
    <w:rsid w:val="00831F19"/>
    <w:rsid w:val="00831F2C"/>
    <w:rsid w:val="00832298"/>
    <w:rsid w:val="00833CFC"/>
    <w:rsid w:val="008345F2"/>
    <w:rsid w:val="00834BA4"/>
    <w:rsid w:val="0083595E"/>
    <w:rsid w:val="00836452"/>
    <w:rsid w:val="00836967"/>
    <w:rsid w:val="008372F2"/>
    <w:rsid w:val="0083783C"/>
    <w:rsid w:val="0083791D"/>
    <w:rsid w:val="00840890"/>
    <w:rsid w:val="008415AF"/>
    <w:rsid w:val="0084222B"/>
    <w:rsid w:val="0084277F"/>
    <w:rsid w:val="00842D93"/>
    <w:rsid w:val="0084302B"/>
    <w:rsid w:val="00844863"/>
    <w:rsid w:val="008455FE"/>
    <w:rsid w:val="00845FBC"/>
    <w:rsid w:val="008465A9"/>
    <w:rsid w:val="0084683C"/>
    <w:rsid w:val="00850C58"/>
    <w:rsid w:val="0085147B"/>
    <w:rsid w:val="00852A4A"/>
    <w:rsid w:val="00852D2C"/>
    <w:rsid w:val="00853598"/>
    <w:rsid w:val="0085369D"/>
    <w:rsid w:val="0085472C"/>
    <w:rsid w:val="008558FC"/>
    <w:rsid w:val="008578CC"/>
    <w:rsid w:val="00863190"/>
    <w:rsid w:val="00865359"/>
    <w:rsid w:val="0086680E"/>
    <w:rsid w:val="00866B8B"/>
    <w:rsid w:val="00866B8C"/>
    <w:rsid w:val="00867335"/>
    <w:rsid w:val="00867A82"/>
    <w:rsid w:val="00870E97"/>
    <w:rsid w:val="00872B31"/>
    <w:rsid w:val="008734E3"/>
    <w:rsid w:val="0087541A"/>
    <w:rsid w:val="008804BD"/>
    <w:rsid w:val="00880815"/>
    <w:rsid w:val="00881087"/>
    <w:rsid w:val="0088134C"/>
    <w:rsid w:val="00881EA2"/>
    <w:rsid w:val="008822A7"/>
    <w:rsid w:val="00882EF3"/>
    <w:rsid w:val="00883897"/>
    <w:rsid w:val="00886150"/>
    <w:rsid w:val="00887644"/>
    <w:rsid w:val="00892191"/>
    <w:rsid w:val="00893A21"/>
    <w:rsid w:val="00894D16"/>
    <w:rsid w:val="00895468"/>
    <w:rsid w:val="00896543"/>
    <w:rsid w:val="00896703"/>
    <w:rsid w:val="00896BD3"/>
    <w:rsid w:val="00897F83"/>
    <w:rsid w:val="00897F96"/>
    <w:rsid w:val="008A26F2"/>
    <w:rsid w:val="008A38BE"/>
    <w:rsid w:val="008A38BF"/>
    <w:rsid w:val="008A4A4B"/>
    <w:rsid w:val="008A4C72"/>
    <w:rsid w:val="008A4CC9"/>
    <w:rsid w:val="008A59FE"/>
    <w:rsid w:val="008A640D"/>
    <w:rsid w:val="008A6DC4"/>
    <w:rsid w:val="008A75E2"/>
    <w:rsid w:val="008A7A24"/>
    <w:rsid w:val="008B11D5"/>
    <w:rsid w:val="008B14C4"/>
    <w:rsid w:val="008B23C1"/>
    <w:rsid w:val="008B2FF7"/>
    <w:rsid w:val="008B33FA"/>
    <w:rsid w:val="008B670D"/>
    <w:rsid w:val="008B783D"/>
    <w:rsid w:val="008C26B0"/>
    <w:rsid w:val="008C2C90"/>
    <w:rsid w:val="008C41BC"/>
    <w:rsid w:val="008C59C2"/>
    <w:rsid w:val="008D0499"/>
    <w:rsid w:val="008D13FD"/>
    <w:rsid w:val="008D1733"/>
    <w:rsid w:val="008D3FA2"/>
    <w:rsid w:val="008D49ED"/>
    <w:rsid w:val="008E080B"/>
    <w:rsid w:val="008E2E68"/>
    <w:rsid w:val="008E3524"/>
    <w:rsid w:val="008E3A81"/>
    <w:rsid w:val="008E4D33"/>
    <w:rsid w:val="008E552D"/>
    <w:rsid w:val="008E5B5A"/>
    <w:rsid w:val="008E7395"/>
    <w:rsid w:val="008F1363"/>
    <w:rsid w:val="008F19CA"/>
    <w:rsid w:val="008F21F9"/>
    <w:rsid w:val="008F26B8"/>
    <w:rsid w:val="008F3659"/>
    <w:rsid w:val="008F3999"/>
    <w:rsid w:val="008F3BD9"/>
    <w:rsid w:val="008F3C7E"/>
    <w:rsid w:val="008F45A6"/>
    <w:rsid w:val="008F7F64"/>
    <w:rsid w:val="009000E0"/>
    <w:rsid w:val="00900419"/>
    <w:rsid w:val="009004CE"/>
    <w:rsid w:val="009005EA"/>
    <w:rsid w:val="00900ED5"/>
    <w:rsid w:val="00901CEB"/>
    <w:rsid w:val="0090266C"/>
    <w:rsid w:val="00903C13"/>
    <w:rsid w:val="009041EB"/>
    <w:rsid w:val="00905820"/>
    <w:rsid w:val="00905D9F"/>
    <w:rsid w:val="0091025F"/>
    <w:rsid w:val="009121CC"/>
    <w:rsid w:val="00914A65"/>
    <w:rsid w:val="009165B2"/>
    <w:rsid w:val="00916B5C"/>
    <w:rsid w:val="009179B1"/>
    <w:rsid w:val="00917CA5"/>
    <w:rsid w:val="00917F9A"/>
    <w:rsid w:val="009202E0"/>
    <w:rsid w:val="009238A3"/>
    <w:rsid w:val="00923B2A"/>
    <w:rsid w:val="00923D58"/>
    <w:rsid w:val="00923E5C"/>
    <w:rsid w:val="00927283"/>
    <w:rsid w:val="009276AA"/>
    <w:rsid w:val="00930777"/>
    <w:rsid w:val="00933531"/>
    <w:rsid w:val="009341FD"/>
    <w:rsid w:val="00936FC4"/>
    <w:rsid w:val="00937D78"/>
    <w:rsid w:val="00940C48"/>
    <w:rsid w:val="00941887"/>
    <w:rsid w:val="0094226C"/>
    <w:rsid w:val="0094319E"/>
    <w:rsid w:val="009448FB"/>
    <w:rsid w:val="009506A3"/>
    <w:rsid w:val="009511C2"/>
    <w:rsid w:val="009518F7"/>
    <w:rsid w:val="00951EDD"/>
    <w:rsid w:val="009523BD"/>
    <w:rsid w:val="00952E10"/>
    <w:rsid w:val="0095376B"/>
    <w:rsid w:val="00953BBF"/>
    <w:rsid w:val="00953C15"/>
    <w:rsid w:val="00953E29"/>
    <w:rsid w:val="00954142"/>
    <w:rsid w:val="009572ED"/>
    <w:rsid w:val="0095758A"/>
    <w:rsid w:val="00957DBF"/>
    <w:rsid w:val="0096109C"/>
    <w:rsid w:val="009612B5"/>
    <w:rsid w:val="0096130F"/>
    <w:rsid w:val="0096224F"/>
    <w:rsid w:val="00963531"/>
    <w:rsid w:val="0096471C"/>
    <w:rsid w:val="00964F3B"/>
    <w:rsid w:val="009664D8"/>
    <w:rsid w:val="00966913"/>
    <w:rsid w:val="009675DE"/>
    <w:rsid w:val="00970058"/>
    <w:rsid w:val="0097072F"/>
    <w:rsid w:val="0097096E"/>
    <w:rsid w:val="00970E2E"/>
    <w:rsid w:val="0097266A"/>
    <w:rsid w:val="0097491E"/>
    <w:rsid w:val="00974D3D"/>
    <w:rsid w:val="0097503B"/>
    <w:rsid w:val="00975DE1"/>
    <w:rsid w:val="00976402"/>
    <w:rsid w:val="00977524"/>
    <w:rsid w:val="009800F2"/>
    <w:rsid w:val="009801CE"/>
    <w:rsid w:val="00980D09"/>
    <w:rsid w:val="00980E98"/>
    <w:rsid w:val="00980F4D"/>
    <w:rsid w:val="00981782"/>
    <w:rsid w:val="009817C9"/>
    <w:rsid w:val="00983D5C"/>
    <w:rsid w:val="0098597B"/>
    <w:rsid w:val="00985FF0"/>
    <w:rsid w:val="00986647"/>
    <w:rsid w:val="00986777"/>
    <w:rsid w:val="0098682A"/>
    <w:rsid w:val="00987731"/>
    <w:rsid w:val="00987AB1"/>
    <w:rsid w:val="00990D28"/>
    <w:rsid w:val="00992F0B"/>
    <w:rsid w:val="00993567"/>
    <w:rsid w:val="0099368F"/>
    <w:rsid w:val="00994945"/>
    <w:rsid w:val="009960D9"/>
    <w:rsid w:val="00996B96"/>
    <w:rsid w:val="00997784"/>
    <w:rsid w:val="00997D1C"/>
    <w:rsid w:val="009A2B64"/>
    <w:rsid w:val="009A2CEC"/>
    <w:rsid w:val="009A4A70"/>
    <w:rsid w:val="009A5D72"/>
    <w:rsid w:val="009A5E77"/>
    <w:rsid w:val="009B0362"/>
    <w:rsid w:val="009B07B3"/>
    <w:rsid w:val="009B09FB"/>
    <w:rsid w:val="009B1168"/>
    <w:rsid w:val="009B2243"/>
    <w:rsid w:val="009B232A"/>
    <w:rsid w:val="009B24E9"/>
    <w:rsid w:val="009B393A"/>
    <w:rsid w:val="009B39B2"/>
    <w:rsid w:val="009B427D"/>
    <w:rsid w:val="009B455E"/>
    <w:rsid w:val="009B4C6D"/>
    <w:rsid w:val="009B4E80"/>
    <w:rsid w:val="009B5094"/>
    <w:rsid w:val="009B7953"/>
    <w:rsid w:val="009C0164"/>
    <w:rsid w:val="009C074D"/>
    <w:rsid w:val="009C12FB"/>
    <w:rsid w:val="009C3A8D"/>
    <w:rsid w:val="009C3E58"/>
    <w:rsid w:val="009C5978"/>
    <w:rsid w:val="009C6E4B"/>
    <w:rsid w:val="009C7154"/>
    <w:rsid w:val="009C7FD5"/>
    <w:rsid w:val="009D12A4"/>
    <w:rsid w:val="009D1AA7"/>
    <w:rsid w:val="009D44F7"/>
    <w:rsid w:val="009D4D07"/>
    <w:rsid w:val="009D5F42"/>
    <w:rsid w:val="009D6966"/>
    <w:rsid w:val="009D787A"/>
    <w:rsid w:val="009E09C7"/>
    <w:rsid w:val="009E0B54"/>
    <w:rsid w:val="009E13EF"/>
    <w:rsid w:val="009E1C34"/>
    <w:rsid w:val="009E2087"/>
    <w:rsid w:val="009E2190"/>
    <w:rsid w:val="009E21D1"/>
    <w:rsid w:val="009E21F0"/>
    <w:rsid w:val="009E406A"/>
    <w:rsid w:val="009E4093"/>
    <w:rsid w:val="009E48D6"/>
    <w:rsid w:val="009E4FE3"/>
    <w:rsid w:val="009E6E84"/>
    <w:rsid w:val="009E7609"/>
    <w:rsid w:val="009F01B0"/>
    <w:rsid w:val="009F0AA6"/>
    <w:rsid w:val="009F208A"/>
    <w:rsid w:val="009F21E4"/>
    <w:rsid w:val="009F2C10"/>
    <w:rsid w:val="009F3D43"/>
    <w:rsid w:val="009F40DB"/>
    <w:rsid w:val="009F467C"/>
    <w:rsid w:val="00A003A1"/>
    <w:rsid w:val="00A015D2"/>
    <w:rsid w:val="00A020CA"/>
    <w:rsid w:val="00A0284E"/>
    <w:rsid w:val="00A02934"/>
    <w:rsid w:val="00A05078"/>
    <w:rsid w:val="00A056AC"/>
    <w:rsid w:val="00A067DC"/>
    <w:rsid w:val="00A073AF"/>
    <w:rsid w:val="00A07D21"/>
    <w:rsid w:val="00A1033A"/>
    <w:rsid w:val="00A116E4"/>
    <w:rsid w:val="00A11FDD"/>
    <w:rsid w:val="00A130A8"/>
    <w:rsid w:val="00A13238"/>
    <w:rsid w:val="00A14D23"/>
    <w:rsid w:val="00A1533C"/>
    <w:rsid w:val="00A15BDE"/>
    <w:rsid w:val="00A164C6"/>
    <w:rsid w:val="00A16706"/>
    <w:rsid w:val="00A16D7F"/>
    <w:rsid w:val="00A171E5"/>
    <w:rsid w:val="00A17D85"/>
    <w:rsid w:val="00A21571"/>
    <w:rsid w:val="00A21F43"/>
    <w:rsid w:val="00A2206B"/>
    <w:rsid w:val="00A2284E"/>
    <w:rsid w:val="00A23D4E"/>
    <w:rsid w:val="00A24A72"/>
    <w:rsid w:val="00A24B81"/>
    <w:rsid w:val="00A259EA"/>
    <w:rsid w:val="00A260E9"/>
    <w:rsid w:val="00A266D7"/>
    <w:rsid w:val="00A26729"/>
    <w:rsid w:val="00A308F1"/>
    <w:rsid w:val="00A31695"/>
    <w:rsid w:val="00A3256F"/>
    <w:rsid w:val="00A34D6F"/>
    <w:rsid w:val="00A358AF"/>
    <w:rsid w:val="00A358C6"/>
    <w:rsid w:val="00A359CF"/>
    <w:rsid w:val="00A35C27"/>
    <w:rsid w:val="00A35F18"/>
    <w:rsid w:val="00A3624D"/>
    <w:rsid w:val="00A37976"/>
    <w:rsid w:val="00A4040B"/>
    <w:rsid w:val="00A4184C"/>
    <w:rsid w:val="00A41FCA"/>
    <w:rsid w:val="00A4250F"/>
    <w:rsid w:val="00A42592"/>
    <w:rsid w:val="00A43052"/>
    <w:rsid w:val="00A4309E"/>
    <w:rsid w:val="00A446E6"/>
    <w:rsid w:val="00A44732"/>
    <w:rsid w:val="00A4522E"/>
    <w:rsid w:val="00A458D9"/>
    <w:rsid w:val="00A45943"/>
    <w:rsid w:val="00A46C08"/>
    <w:rsid w:val="00A4725C"/>
    <w:rsid w:val="00A50AA0"/>
    <w:rsid w:val="00A50C24"/>
    <w:rsid w:val="00A520A4"/>
    <w:rsid w:val="00A52382"/>
    <w:rsid w:val="00A523A9"/>
    <w:rsid w:val="00A52D62"/>
    <w:rsid w:val="00A52EB7"/>
    <w:rsid w:val="00A5431A"/>
    <w:rsid w:val="00A544FC"/>
    <w:rsid w:val="00A5471F"/>
    <w:rsid w:val="00A54F04"/>
    <w:rsid w:val="00A55357"/>
    <w:rsid w:val="00A5577C"/>
    <w:rsid w:val="00A56055"/>
    <w:rsid w:val="00A56C08"/>
    <w:rsid w:val="00A5732C"/>
    <w:rsid w:val="00A57512"/>
    <w:rsid w:val="00A57BB8"/>
    <w:rsid w:val="00A57E98"/>
    <w:rsid w:val="00A600BA"/>
    <w:rsid w:val="00A6062D"/>
    <w:rsid w:val="00A60E30"/>
    <w:rsid w:val="00A64AC2"/>
    <w:rsid w:val="00A65444"/>
    <w:rsid w:val="00A67C56"/>
    <w:rsid w:val="00A7033D"/>
    <w:rsid w:val="00A70D8E"/>
    <w:rsid w:val="00A71EF7"/>
    <w:rsid w:val="00A724DC"/>
    <w:rsid w:val="00A7270F"/>
    <w:rsid w:val="00A731B3"/>
    <w:rsid w:val="00A747A3"/>
    <w:rsid w:val="00A74A56"/>
    <w:rsid w:val="00A759BC"/>
    <w:rsid w:val="00A76820"/>
    <w:rsid w:val="00A76AB5"/>
    <w:rsid w:val="00A76E7B"/>
    <w:rsid w:val="00A77CFA"/>
    <w:rsid w:val="00A77D97"/>
    <w:rsid w:val="00A80A4B"/>
    <w:rsid w:val="00A83745"/>
    <w:rsid w:val="00A8490E"/>
    <w:rsid w:val="00A85517"/>
    <w:rsid w:val="00A865F9"/>
    <w:rsid w:val="00A86838"/>
    <w:rsid w:val="00A87A7A"/>
    <w:rsid w:val="00A87E6A"/>
    <w:rsid w:val="00A91795"/>
    <w:rsid w:val="00A92513"/>
    <w:rsid w:val="00A95573"/>
    <w:rsid w:val="00A95928"/>
    <w:rsid w:val="00A96664"/>
    <w:rsid w:val="00A96CEE"/>
    <w:rsid w:val="00A97DB2"/>
    <w:rsid w:val="00A97E77"/>
    <w:rsid w:val="00AA0B47"/>
    <w:rsid w:val="00AA0E1D"/>
    <w:rsid w:val="00AA0F01"/>
    <w:rsid w:val="00AA123A"/>
    <w:rsid w:val="00AA128A"/>
    <w:rsid w:val="00AA1BE3"/>
    <w:rsid w:val="00AA25B6"/>
    <w:rsid w:val="00AA2603"/>
    <w:rsid w:val="00AA3B38"/>
    <w:rsid w:val="00AA4C82"/>
    <w:rsid w:val="00AA566B"/>
    <w:rsid w:val="00AA70C8"/>
    <w:rsid w:val="00AA7888"/>
    <w:rsid w:val="00AB01F8"/>
    <w:rsid w:val="00AB046F"/>
    <w:rsid w:val="00AB0AC3"/>
    <w:rsid w:val="00AB0D16"/>
    <w:rsid w:val="00AB51C0"/>
    <w:rsid w:val="00AB5498"/>
    <w:rsid w:val="00AB59C3"/>
    <w:rsid w:val="00AB6D1A"/>
    <w:rsid w:val="00AC0BC4"/>
    <w:rsid w:val="00AC0CF7"/>
    <w:rsid w:val="00AC2360"/>
    <w:rsid w:val="00AC253D"/>
    <w:rsid w:val="00AC623D"/>
    <w:rsid w:val="00AC6A8D"/>
    <w:rsid w:val="00AC7F54"/>
    <w:rsid w:val="00AD00B3"/>
    <w:rsid w:val="00AD0446"/>
    <w:rsid w:val="00AD1A0C"/>
    <w:rsid w:val="00AD1BBB"/>
    <w:rsid w:val="00AD4B9B"/>
    <w:rsid w:val="00AD4BFB"/>
    <w:rsid w:val="00AD5CBA"/>
    <w:rsid w:val="00AD6439"/>
    <w:rsid w:val="00AD6A70"/>
    <w:rsid w:val="00AD74D7"/>
    <w:rsid w:val="00AD7EB6"/>
    <w:rsid w:val="00AE03A2"/>
    <w:rsid w:val="00AE08BC"/>
    <w:rsid w:val="00AE2844"/>
    <w:rsid w:val="00AE2BA3"/>
    <w:rsid w:val="00AE4E24"/>
    <w:rsid w:val="00AE6808"/>
    <w:rsid w:val="00AF29CE"/>
    <w:rsid w:val="00AF2BD7"/>
    <w:rsid w:val="00AF3201"/>
    <w:rsid w:val="00AF436D"/>
    <w:rsid w:val="00AF4D67"/>
    <w:rsid w:val="00AF4F3F"/>
    <w:rsid w:val="00AF58F1"/>
    <w:rsid w:val="00AF784C"/>
    <w:rsid w:val="00AF7F20"/>
    <w:rsid w:val="00B000FC"/>
    <w:rsid w:val="00B00C40"/>
    <w:rsid w:val="00B00CD5"/>
    <w:rsid w:val="00B01750"/>
    <w:rsid w:val="00B023E8"/>
    <w:rsid w:val="00B02DD0"/>
    <w:rsid w:val="00B033DB"/>
    <w:rsid w:val="00B03697"/>
    <w:rsid w:val="00B03FA2"/>
    <w:rsid w:val="00B0423E"/>
    <w:rsid w:val="00B045CE"/>
    <w:rsid w:val="00B05655"/>
    <w:rsid w:val="00B06120"/>
    <w:rsid w:val="00B0688D"/>
    <w:rsid w:val="00B068A1"/>
    <w:rsid w:val="00B07835"/>
    <w:rsid w:val="00B10D9C"/>
    <w:rsid w:val="00B12927"/>
    <w:rsid w:val="00B13BE0"/>
    <w:rsid w:val="00B13C01"/>
    <w:rsid w:val="00B1474A"/>
    <w:rsid w:val="00B147D3"/>
    <w:rsid w:val="00B14FD7"/>
    <w:rsid w:val="00B15C3F"/>
    <w:rsid w:val="00B166CB"/>
    <w:rsid w:val="00B22A1B"/>
    <w:rsid w:val="00B22C9A"/>
    <w:rsid w:val="00B2329B"/>
    <w:rsid w:val="00B23A0D"/>
    <w:rsid w:val="00B23FBF"/>
    <w:rsid w:val="00B24F66"/>
    <w:rsid w:val="00B26506"/>
    <w:rsid w:val="00B2659F"/>
    <w:rsid w:val="00B31274"/>
    <w:rsid w:val="00B323CC"/>
    <w:rsid w:val="00B32EC4"/>
    <w:rsid w:val="00B337FA"/>
    <w:rsid w:val="00B338D5"/>
    <w:rsid w:val="00B3396E"/>
    <w:rsid w:val="00B342D7"/>
    <w:rsid w:val="00B342E6"/>
    <w:rsid w:val="00B3595D"/>
    <w:rsid w:val="00B35C6A"/>
    <w:rsid w:val="00B35F91"/>
    <w:rsid w:val="00B3667F"/>
    <w:rsid w:val="00B37392"/>
    <w:rsid w:val="00B4083B"/>
    <w:rsid w:val="00B40BD4"/>
    <w:rsid w:val="00B40D7F"/>
    <w:rsid w:val="00B429B4"/>
    <w:rsid w:val="00B42DD6"/>
    <w:rsid w:val="00B435F9"/>
    <w:rsid w:val="00B43E85"/>
    <w:rsid w:val="00B45483"/>
    <w:rsid w:val="00B45EDE"/>
    <w:rsid w:val="00B462D7"/>
    <w:rsid w:val="00B4652D"/>
    <w:rsid w:val="00B46A39"/>
    <w:rsid w:val="00B47B65"/>
    <w:rsid w:val="00B509B3"/>
    <w:rsid w:val="00B52DCE"/>
    <w:rsid w:val="00B53D17"/>
    <w:rsid w:val="00B53F15"/>
    <w:rsid w:val="00B54130"/>
    <w:rsid w:val="00B543D3"/>
    <w:rsid w:val="00B54A91"/>
    <w:rsid w:val="00B54F01"/>
    <w:rsid w:val="00B56DB1"/>
    <w:rsid w:val="00B5781B"/>
    <w:rsid w:val="00B61903"/>
    <w:rsid w:val="00B6222C"/>
    <w:rsid w:val="00B62539"/>
    <w:rsid w:val="00B63600"/>
    <w:rsid w:val="00B647A5"/>
    <w:rsid w:val="00B64EA2"/>
    <w:rsid w:val="00B654EF"/>
    <w:rsid w:val="00B65D46"/>
    <w:rsid w:val="00B65F8B"/>
    <w:rsid w:val="00B67FF5"/>
    <w:rsid w:val="00B70C46"/>
    <w:rsid w:val="00B714D1"/>
    <w:rsid w:val="00B71E46"/>
    <w:rsid w:val="00B72750"/>
    <w:rsid w:val="00B733AD"/>
    <w:rsid w:val="00B7567A"/>
    <w:rsid w:val="00B77267"/>
    <w:rsid w:val="00B773DA"/>
    <w:rsid w:val="00B77AAF"/>
    <w:rsid w:val="00B77EE6"/>
    <w:rsid w:val="00B81384"/>
    <w:rsid w:val="00B815E4"/>
    <w:rsid w:val="00B8176F"/>
    <w:rsid w:val="00B82EDA"/>
    <w:rsid w:val="00B8383E"/>
    <w:rsid w:val="00B84653"/>
    <w:rsid w:val="00B84D1E"/>
    <w:rsid w:val="00B84D5F"/>
    <w:rsid w:val="00B85208"/>
    <w:rsid w:val="00B86D7F"/>
    <w:rsid w:val="00B87A5F"/>
    <w:rsid w:val="00B92A9C"/>
    <w:rsid w:val="00B92DEE"/>
    <w:rsid w:val="00B93389"/>
    <w:rsid w:val="00B938F9"/>
    <w:rsid w:val="00B93F33"/>
    <w:rsid w:val="00B94A40"/>
    <w:rsid w:val="00B94B90"/>
    <w:rsid w:val="00B94E36"/>
    <w:rsid w:val="00B959FB"/>
    <w:rsid w:val="00B96F5E"/>
    <w:rsid w:val="00B9742C"/>
    <w:rsid w:val="00B97432"/>
    <w:rsid w:val="00B9786E"/>
    <w:rsid w:val="00B97CA0"/>
    <w:rsid w:val="00BA00DD"/>
    <w:rsid w:val="00BA0B59"/>
    <w:rsid w:val="00BA1019"/>
    <w:rsid w:val="00BA112F"/>
    <w:rsid w:val="00BA318C"/>
    <w:rsid w:val="00BA6052"/>
    <w:rsid w:val="00BA6105"/>
    <w:rsid w:val="00BA6354"/>
    <w:rsid w:val="00BA7482"/>
    <w:rsid w:val="00BB07D1"/>
    <w:rsid w:val="00BB1F63"/>
    <w:rsid w:val="00BB2FF3"/>
    <w:rsid w:val="00BB4340"/>
    <w:rsid w:val="00BB490D"/>
    <w:rsid w:val="00BB5FAB"/>
    <w:rsid w:val="00BC090C"/>
    <w:rsid w:val="00BC13F8"/>
    <w:rsid w:val="00BC1BC4"/>
    <w:rsid w:val="00BC1ED4"/>
    <w:rsid w:val="00BC247B"/>
    <w:rsid w:val="00BC2A69"/>
    <w:rsid w:val="00BC30BB"/>
    <w:rsid w:val="00BC4B0D"/>
    <w:rsid w:val="00BC60CB"/>
    <w:rsid w:val="00BC6502"/>
    <w:rsid w:val="00BC6A28"/>
    <w:rsid w:val="00BC736D"/>
    <w:rsid w:val="00BD2801"/>
    <w:rsid w:val="00BD3038"/>
    <w:rsid w:val="00BD4233"/>
    <w:rsid w:val="00BD4292"/>
    <w:rsid w:val="00BD5EE7"/>
    <w:rsid w:val="00BD651E"/>
    <w:rsid w:val="00BD6E7A"/>
    <w:rsid w:val="00BD77F2"/>
    <w:rsid w:val="00BE1544"/>
    <w:rsid w:val="00BE2179"/>
    <w:rsid w:val="00BE2BC7"/>
    <w:rsid w:val="00BE36E0"/>
    <w:rsid w:val="00BE3A93"/>
    <w:rsid w:val="00BE550E"/>
    <w:rsid w:val="00BE5B16"/>
    <w:rsid w:val="00BE5DE3"/>
    <w:rsid w:val="00BE6062"/>
    <w:rsid w:val="00BE68AD"/>
    <w:rsid w:val="00BE734F"/>
    <w:rsid w:val="00BE767F"/>
    <w:rsid w:val="00BE7899"/>
    <w:rsid w:val="00BE7D25"/>
    <w:rsid w:val="00BE7D2D"/>
    <w:rsid w:val="00BF107A"/>
    <w:rsid w:val="00BF26EF"/>
    <w:rsid w:val="00BF32F8"/>
    <w:rsid w:val="00BF391C"/>
    <w:rsid w:val="00BF3FCB"/>
    <w:rsid w:val="00BF48BF"/>
    <w:rsid w:val="00BF4EBC"/>
    <w:rsid w:val="00BF56D2"/>
    <w:rsid w:val="00C00D33"/>
    <w:rsid w:val="00C03168"/>
    <w:rsid w:val="00C03DA4"/>
    <w:rsid w:val="00C044AD"/>
    <w:rsid w:val="00C04DB0"/>
    <w:rsid w:val="00C05279"/>
    <w:rsid w:val="00C05304"/>
    <w:rsid w:val="00C05F5A"/>
    <w:rsid w:val="00C06B5A"/>
    <w:rsid w:val="00C06C62"/>
    <w:rsid w:val="00C07BF7"/>
    <w:rsid w:val="00C10046"/>
    <w:rsid w:val="00C10629"/>
    <w:rsid w:val="00C10D12"/>
    <w:rsid w:val="00C11353"/>
    <w:rsid w:val="00C1144C"/>
    <w:rsid w:val="00C11FC1"/>
    <w:rsid w:val="00C13071"/>
    <w:rsid w:val="00C14532"/>
    <w:rsid w:val="00C14A36"/>
    <w:rsid w:val="00C15B73"/>
    <w:rsid w:val="00C16A50"/>
    <w:rsid w:val="00C17928"/>
    <w:rsid w:val="00C17D32"/>
    <w:rsid w:val="00C201C7"/>
    <w:rsid w:val="00C201F5"/>
    <w:rsid w:val="00C2160C"/>
    <w:rsid w:val="00C22C3A"/>
    <w:rsid w:val="00C23C92"/>
    <w:rsid w:val="00C23D3E"/>
    <w:rsid w:val="00C2479C"/>
    <w:rsid w:val="00C24BAC"/>
    <w:rsid w:val="00C272EF"/>
    <w:rsid w:val="00C27389"/>
    <w:rsid w:val="00C30B68"/>
    <w:rsid w:val="00C31129"/>
    <w:rsid w:val="00C313F3"/>
    <w:rsid w:val="00C31BCB"/>
    <w:rsid w:val="00C34DE0"/>
    <w:rsid w:val="00C36A67"/>
    <w:rsid w:val="00C36F22"/>
    <w:rsid w:val="00C37F2B"/>
    <w:rsid w:val="00C401F0"/>
    <w:rsid w:val="00C43121"/>
    <w:rsid w:val="00C43160"/>
    <w:rsid w:val="00C43424"/>
    <w:rsid w:val="00C4465D"/>
    <w:rsid w:val="00C44EA4"/>
    <w:rsid w:val="00C44EE8"/>
    <w:rsid w:val="00C45877"/>
    <w:rsid w:val="00C45C0A"/>
    <w:rsid w:val="00C472D4"/>
    <w:rsid w:val="00C4745D"/>
    <w:rsid w:val="00C47789"/>
    <w:rsid w:val="00C4780A"/>
    <w:rsid w:val="00C47F05"/>
    <w:rsid w:val="00C50099"/>
    <w:rsid w:val="00C507CE"/>
    <w:rsid w:val="00C50F88"/>
    <w:rsid w:val="00C5196B"/>
    <w:rsid w:val="00C52F81"/>
    <w:rsid w:val="00C536AB"/>
    <w:rsid w:val="00C54BEE"/>
    <w:rsid w:val="00C553D5"/>
    <w:rsid w:val="00C60775"/>
    <w:rsid w:val="00C61BE5"/>
    <w:rsid w:val="00C61D6F"/>
    <w:rsid w:val="00C63840"/>
    <w:rsid w:val="00C646A7"/>
    <w:rsid w:val="00C64BF5"/>
    <w:rsid w:val="00C650B1"/>
    <w:rsid w:val="00C65269"/>
    <w:rsid w:val="00C6577E"/>
    <w:rsid w:val="00C679C5"/>
    <w:rsid w:val="00C7077B"/>
    <w:rsid w:val="00C711AB"/>
    <w:rsid w:val="00C72249"/>
    <w:rsid w:val="00C72BEA"/>
    <w:rsid w:val="00C738CD"/>
    <w:rsid w:val="00C75300"/>
    <w:rsid w:val="00C756E1"/>
    <w:rsid w:val="00C75D78"/>
    <w:rsid w:val="00C7606B"/>
    <w:rsid w:val="00C767A3"/>
    <w:rsid w:val="00C76DCF"/>
    <w:rsid w:val="00C810E5"/>
    <w:rsid w:val="00C82B6D"/>
    <w:rsid w:val="00C82EBF"/>
    <w:rsid w:val="00C832A9"/>
    <w:rsid w:val="00C8338C"/>
    <w:rsid w:val="00C8342F"/>
    <w:rsid w:val="00C842E7"/>
    <w:rsid w:val="00C86224"/>
    <w:rsid w:val="00C87046"/>
    <w:rsid w:val="00C87AD4"/>
    <w:rsid w:val="00C87E85"/>
    <w:rsid w:val="00C90BF8"/>
    <w:rsid w:val="00C921C2"/>
    <w:rsid w:val="00C93B9D"/>
    <w:rsid w:val="00C93F8C"/>
    <w:rsid w:val="00C943EE"/>
    <w:rsid w:val="00C94610"/>
    <w:rsid w:val="00C94691"/>
    <w:rsid w:val="00C94C54"/>
    <w:rsid w:val="00C9573A"/>
    <w:rsid w:val="00C95CC6"/>
    <w:rsid w:val="00C97817"/>
    <w:rsid w:val="00C97F50"/>
    <w:rsid w:val="00CA0146"/>
    <w:rsid w:val="00CA0826"/>
    <w:rsid w:val="00CA0F71"/>
    <w:rsid w:val="00CA1B56"/>
    <w:rsid w:val="00CA2062"/>
    <w:rsid w:val="00CA2B60"/>
    <w:rsid w:val="00CA2F66"/>
    <w:rsid w:val="00CA47B9"/>
    <w:rsid w:val="00CA5420"/>
    <w:rsid w:val="00CA6236"/>
    <w:rsid w:val="00CA7DE4"/>
    <w:rsid w:val="00CB04BB"/>
    <w:rsid w:val="00CB123D"/>
    <w:rsid w:val="00CB22CE"/>
    <w:rsid w:val="00CB256B"/>
    <w:rsid w:val="00CB35E1"/>
    <w:rsid w:val="00CB3FB1"/>
    <w:rsid w:val="00CB4DEC"/>
    <w:rsid w:val="00CB55AE"/>
    <w:rsid w:val="00CB76EA"/>
    <w:rsid w:val="00CC0924"/>
    <w:rsid w:val="00CC12D2"/>
    <w:rsid w:val="00CC20CD"/>
    <w:rsid w:val="00CC36A4"/>
    <w:rsid w:val="00CC3A9A"/>
    <w:rsid w:val="00CC42D8"/>
    <w:rsid w:val="00CC4880"/>
    <w:rsid w:val="00CC6887"/>
    <w:rsid w:val="00CD12C0"/>
    <w:rsid w:val="00CD174C"/>
    <w:rsid w:val="00CD2875"/>
    <w:rsid w:val="00CD28EB"/>
    <w:rsid w:val="00CD2A0E"/>
    <w:rsid w:val="00CD3AB9"/>
    <w:rsid w:val="00CD5988"/>
    <w:rsid w:val="00CD692D"/>
    <w:rsid w:val="00CD70DF"/>
    <w:rsid w:val="00CD7581"/>
    <w:rsid w:val="00CE474E"/>
    <w:rsid w:val="00CE49C1"/>
    <w:rsid w:val="00CE5F4D"/>
    <w:rsid w:val="00CE66BB"/>
    <w:rsid w:val="00CE7963"/>
    <w:rsid w:val="00CE7D7B"/>
    <w:rsid w:val="00CF008D"/>
    <w:rsid w:val="00CF0355"/>
    <w:rsid w:val="00CF0C10"/>
    <w:rsid w:val="00CF0ECA"/>
    <w:rsid w:val="00CF13F5"/>
    <w:rsid w:val="00CF4C8D"/>
    <w:rsid w:val="00CF4E69"/>
    <w:rsid w:val="00CF6C63"/>
    <w:rsid w:val="00D027BE"/>
    <w:rsid w:val="00D027D2"/>
    <w:rsid w:val="00D045ED"/>
    <w:rsid w:val="00D04E61"/>
    <w:rsid w:val="00D0522A"/>
    <w:rsid w:val="00D05F85"/>
    <w:rsid w:val="00D0611A"/>
    <w:rsid w:val="00D10F41"/>
    <w:rsid w:val="00D120C0"/>
    <w:rsid w:val="00D142EA"/>
    <w:rsid w:val="00D144BF"/>
    <w:rsid w:val="00D15A66"/>
    <w:rsid w:val="00D15B4D"/>
    <w:rsid w:val="00D15DAE"/>
    <w:rsid w:val="00D1660E"/>
    <w:rsid w:val="00D167BF"/>
    <w:rsid w:val="00D20BC5"/>
    <w:rsid w:val="00D21498"/>
    <w:rsid w:val="00D22110"/>
    <w:rsid w:val="00D22536"/>
    <w:rsid w:val="00D22A16"/>
    <w:rsid w:val="00D2322F"/>
    <w:rsid w:val="00D25B45"/>
    <w:rsid w:val="00D26BBE"/>
    <w:rsid w:val="00D30B5C"/>
    <w:rsid w:val="00D30D80"/>
    <w:rsid w:val="00D310C4"/>
    <w:rsid w:val="00D31228"/>
    <w:rsid w:val="00D320E2"/>
    <w:rsid w:val="00D33C1D"/>
    <w:rsid w:val="00D3412F"/>
    <w:rsid w:val="00D34162"/>
    <w:rsid w:val="00D37123"/>
    <w:rsid w:val="00D37272"/>
    <w:rsid w:val="00D37FEA"/>
    <w:rsid w:val="00D402CF"/>
    <w:rsid w:val="00D411C8"/>
    <w:rsid w:val="00D422F9"/>
    <w:rsid w:val="00D424B3"/>
    <w:rsid w:val="00D44A8C"/>
    <w:rsid w:val="00D45C3A"/>
    <w:rsid w:val="00D46633"/>
    <w:rsid w:val="00D46A6D"/>
    <w:rsid w:val="00D47004"/>
    <w:rsid w:val="00D47074"/>
    <w:rsid w:val="00D4707A"/>
    <w:rsid w:val="00D47284"/>
    <w:rsid w:val="00D475B2"/>
    <w:rsid w:val="00D47807"/>
    <w:rsid w:val="00D500B0"/>
    <w:rsid w:val="00D507BE"/>
    <w:rsid w:val="00D553F7"/>
    <w:rsid w:val="00D55CD7"/>
    <w:rsid w:val="00D55D8F"/>
    <w:rsid w:val="00D55FDA"/>
    <w:rsid w:val="00D567FB"/>
    <w:rsid w:val="00D56DC8"/>
    <w:rsid w:val="00D5743E"/>
    <w:rsid w:val="00D57773"/>
    <w:rsid w:val="00D579C1"/>
    <w:rsid w:val="00D60413"/>
    <w:rsid w:val="00D60B1C"/>
    <w:rsid w:val="00D60E0A"/>
    <w:rsid w:val="00D627DC"/>
    <w:rsid w:val="00D63300"/>
    <w:rsid w:val="00D640AF"/>
    <w:rsid w:val="00D64EA1"/>
    <w:rsid w:val="00D653B4"/>
    <w:rsid w:val="00D65439"/>
    <w:rsid w:val="00D65D4A"/>
    <w:rsid w:val="00D66482"/>
    <w:rsid w:val="00D66946"/>
    <w:rsid w:val="00D670CF"/>
    <w:rsid w:val="00D67301"/>
    <w:rsid w:val="00D706D9"/>
    <w:rsid w:val="00D721E5"/>
    <w:rsid w:val="00D72354"/>
    <w:rsid w:val="00D72DF9"/>
    <w:rsid w:val="00D762E4"/>
    <w:rsid w:val="00D765B7"/>
    <w:rsid w:val="00D76B0A"/>
    <w:rsid w:val="00D77691"/>
    <w:rsid w:val="00D8065D"/>
    <w:rsid w:val="00D8084B"/>
    <w:rsid w:val="00D809C0"/>
    <w:rsid w:val="00D80B91"/>
    <w:rsid w:val="00D8377A"/>
    <w:rsid w:val="00D838C3"/>
    <w:rsid w:val="00D83D49"/>
    <w:rsid w:val="00D84233"/>
    <w:rsid w:val="00D84DDD"/>
    <w:rsid w:val="00D85C60"/>
    <w:rsid w:val="00D85E75"/>
    <w:rsid w:val="00D86E3A"/>
    <w:rsid w:val="00D874BD"/>
    <w:rsid w:val="00D9019E"/>
    <w:rsid w:val="00D90A34"/>
    <w:rsid w:val="00D91EC7"/>
    <w:rsid w:val="00D92744"/>
    <w:rsid w:val="00D92A00"/>
    <w:rsid w:val="00D92F4B"/>
    <w:rsid w:val="00D93382"/>
    <w:rsid w:val="00D93B26"/>
    <w:rsid w:val="00D9553C"/>
    <w:rsid w:val="00D96B20"/>
    <w:rsid w:val="00DA01A7"/>
    <w:rsid w:val="00DA0C84"/>
    <w:rsid w:val="00DA1652"/>
    <w:rsid w:val="00DA1A98"/>
    <w:rsid w:val="00DA4E79"/>
    <w:rsid w:val="00DA6B06"/>
    <w:rsid w:val="00DA7451"/>
    <w:rsid w:val="00DA78D9"/>
    <w:rsid w:val="00DA7980"/>
    <w:rsid w:val="00DB01D6"/>
    <w:rsid w:val="00DB0467"/>
    <w:rsid w:val="00DB0E5C"/>
    <w:rsid w:val="00DB1969"/>
    <w:rsid w:val="00DB288B"/>
    <w:rsid w:val="00DB2A4C"/>
    <w:rsid w:val="00DB305F"/>
    <w:rsid w:val="00DB376D"/>
    <w:rsid w:val="00DB4BF0"/>
    <w:rsid w:val="00DB6E08"/>
    <w:rsid w:val="00DB7163"/>
    <w:rsid w:val="00DB7499"/>
    <w:rsid w:val="00DB7857"/>
    <w:rsid w:val="00DC0F07"/>
    <w:rsid w:val="00DC191F"/>
    <w:rsid w:val="00DC2F79"/>
    <w:rsid w:val="00DC3524"/>
    <w:rsid w:val="00DC3543"/>
    <w:rsid w:val="00DC5B96"/>
    <w:rsid w:val="00DC6ADD"/>
    <w:rsid w:val="00DC7EB4"/>
    <w:rsid w:val="00DD344B"/>
    <w:rsid w:val="00DD3840"/>
    <w:rsid w:val="00DD3C62"/>
    <w:rsid w:val="00DD3D44"/>
    <w:rsid w:val="00DD46CD"/>
    <w:rsid w:val="00DD6871"/>
    <w:rsid w:val="00DD6B1B"/>
    <w:rsid w:val="00DD73AC"/>
    <w:rsid w:val="00DD7605"/>
    <w:rsid w:val="00DE0003"/>
    <w:rsid w:val="00DE0268"/>
    <w:rsid w:val="00DE041A"/>
    <w:rsid w:val="00DE1EC6"/>
    <w:rsid w:val="00DE3587"/>
    <w:rsid w:val="00DE4289"/>
    <w:rsid w:val="00DE61EA"/>
    <w:rsid w:val="00DF053A"/>
    <w:rsid w:val="00DF20DB"/>
    <w:rsid w:val="00DF64E8"/>
    <w:rsid w:val="00DF6DF3"/>
    <w:rsid w:val="00E0163D"/>
    <w:rsid w:val="00E02675"/>
    <w:rsid w:val="00E02E42"/>
    <w:rsid w:val="00E03E58"/>
    <w:rsid w:val="00E05253"/>
    <w:rsid w:val="00E05BDB"/>
    <w:rsid w:val="00E0671C"/>
    <w:rsid w:val="00E06D3A"/>
    <w:rsid w:val="00E12AB2"/>
    <w:rsid w:val="00E13179"/>
    <w:rsid w:val="00E1330C"/>
    <w:rsid w:val="00E13382"/>
    <w:rsid w:val="00E144AD"/>
    <w:rsid w:val="00E14769"/>
    <w:rsid w:val="00E15700"/>
    <w:rsid w:val="00E16497"/>
    <w:rsid w:val="00E16D0A"/>
    <w:rsid w:val="00E173FE"/>
    <w:rsid w:val="00E224FB"/>
    <w:rsid w:val="00E22A55"/>
    <w:rsid w:val="00E26904"/>
    <w:rsid w:val="00E27942"/>
    <w:rsid w:val="00E27FEE"/>
    <w:rsid w:val="00E303FD"/>
    <w:rsid w:val="00E3090E"/>
    <w:rsid w:val="00E3292C"/>
    <w:rsid w:val="00E32992"/>
    <w:rsid w:val="00E32C75"/>
    <w:rsid w:val="00E33449"/>
    <w:rsid w:val="00E34B05"/>
    <w:rsid w:val="00E3680B"/>
    <w:rsid w:val="00E36FDF"/>
    <w:rsid w:val="00E4066F"/>
    <w:rsid w:val="00E40BA1"/>
    <w:rsid w:val="00E41FB6"/>
    <w:rsid w:val="00E42BDE"/>
    <w:rsid w:val="00E43452"/>
    <w:rsid w:val="00E44F6C"/>
    <w:rsid w:val="00E4595D"/>
    <w:rsid w:val="00E45A1B"/>
    <w:rsid w:val="00E50491"/>
    <w:rsid w:val="00E50BEC"/>
    <w:rsid w:val="00E51AEC"/>
    <w:rsid w:val="00E52379"/>
    <w:rsid w:val="00E5332F"/>
    <w:rsid w:val="00E53453"/>
    <w:rsid w:val="00E56593"/>
    <w:rsid w:val="00E57689"/>
    <w:rsid w:val="00E60C77"/>
    <w:rsid w:val="00E62068"/>
    <w:rsid w:val="00E64CF7"/>
    <w:rsid w:val="00E65D2E"/>
    <w:rsid w:val="00E65FE8"/>
    <w:rsid w:val="00E6711E"/>
    <w:rsid w:val="00E67340"/>
    <w:rsid w:val="00E710E3"/>
    <w:rsid w:val="00E73371"/>
    <w:rsid w:val="00E74014"/>
    <w:rsid w:val="00E74944"/>
    <w:rsid w:val="00E7495E"/>
    <w:rsid w:val="00E750DF"/>
    <w:rsid w:val="00E75C60"/>
    <w:rsid w:val="00E75D7C"/>
    <w:rsid w:val="00E762F8"/>
    <w:rsid w:val="00E807FC"/>
    <w:rsid w:val="00E8094F"/>
    <w:rsid w:val="00E80C84"/>
    <w:rsid w:val="00E81140"/>
    <w:rsid w:val="00E822A9"/>
    <w:rsid w:val="00E822D1"/>
    <w:rsid w:val="00E84EFA"/>
    <w:rsid w:val="00E8540D"/>
    <w:rsid w:val="00E90DD5"/>
    <w:rsid w:val="00E912BC"/>
    <w:rsid w:val="00E918A8"/>
    <w:rsid w:val="00E91C7A"/>
    <w:rsid w:val="00E92EFA"/>
    <w:rsid w:val="00E93800"/>
    <w:rsid w:val="00E93B38"/>
    <w:rsid w:val="00E93CA2"/>
    <w:rsid w:val="00E95ECB"/>
    <w:rsid w:val="00E974AF"/>
    <w:rsid w:val="00EA0C29"/>
    <w:rsid w:val="00EA1193"/>
    <w:rsid w:val="00EA28CA"/>
    <w:rsid w:val="00EA3DAE"/>
    <w:rsid w:val="00EA4BB1"/>
    <w:rsid w:val="00EA542C"/>
    <w:rsid w:val="00EA5AAD"/>
    <w:rsid w:val="00EA5EDF"/>
    <w:rsid w:val="00EA74AD"/>
    <w:rsid w:val="00EA7A0D"/>
    <w:rsid w:val="00EB096E"/>
    <w:rsid w:val="00EB0C26"/>
    <w:rsid w:val="00EB101C"/>
    <w:rsid w:val="00EB1A39"/>
    <w:rsid w:val="00EB3060"/>
    <w:rsid w:val="00EB6666"/>
    <w:rsid w:val="00EB66B7"/>
    <w:rsid w:val="00EB6CC2"/>
    <w:rsid w:val="00EB7052"/>
    <w:rsid w:val="00EC0D4D"/>
    <w:rsid w:val="00EC0EF0"/>
    <w:rsid w:val="00EC12F2"/>
    <w:rsid w:val="00EC259E"/>
    <w:rsid w:val="00EC2ADC"/>
    <w:rsid w:val="00EC2AFF"/>
    <w:rsid w:val="00EC43B9"/>
    <w:rsid w:val="00EC43E3"/>
    <w:rsid w:val="00EC46EA"/>
    <w:rsid w:val="00EC5146"/>
    <w:rsid w:val="00EC6425"/>
    <w:rsid w:val="00EC7780"/>
    <w:rsid w:val="00ED0133"/>
    <w:rsid w:val="00ED0896"/>
    <w:rsid w:val="00ED148D"/>
    <w:rsid w:val="00ED4244"/>
    <w:rsid w:val="00ED4A80"/>
    <w:rsid w:val="00ED4D89"/>
    <w:rsid w:val="00ED5D47"/>
    <w:rsid w:val="00ED6A26"/>
    <w:rsid w:val="00ED6A74"/>
    <w:rsid w:val="00EE016A"/>
    <w:rsid w:val="00EE1677"/>
    <w:rsid w:val="00EE291E"/>
    <w:rsid w:val="00EE3135"/>
    <w:rsid w:val="00EE3B24"/>
    <w:rsid w:val="00EE4E0F"/>
    <w:rsid w:val="00EE4FFD"/>
    <w:rsid w:val="00EE62E7"/>
    <w:rsid w:val="00EE63BD"/>
    <w:rsid w:val="00EF0299"/>
    <w:rsid w:val="00EF0458"/>
    <w:rsid w:val="00EF0560"/>
    <w:rsid w:val="00EF0A9B"/>
    <w:rsid w:val="00EF3B60"/>
    <w:rsid w:val="00EF64C1"/>
    <w:rsid w:val="00F00068"/>
    <w:rsid w:val="00F00ED1"/>
    <w:rsid w:val="00F038F0"/>
    <w:rsid w:val="00F0472C"/>
    <w:rsid w:val="00F0539E"/>
    <w:rsid w:val="00F127EA"/>
    <w:rsid w:val="00F13E13"/>
    <w:rsid w:val="00F15BF7"/>
    <w:rsid w:val="00F16665"/>
    <w:rsid w:val="00F16853"/>
    <w:rsid w:val="00F2112C"/>
    <w:rsid w:val="00F223D1"/>
    <w:rsid w:val="00F24149"/>
    <w:rsid w:val="00F24816"/>
    <w:rsid w:val="00F24BEF"/>
    <w:rsid w:val="00F25607"/>
    <w:rsid w:val="00F256FD"/>
    <w:rsid w:val="00F25817"/>
    <w:rsid w:val="00F27167"/>
    <w:rsid w:val="00F27B44"/>
    <w:rsid w:val="00F30A52"/>
    <w:rsid w:val="00F33493"/>
    <w:rsid w:val="00F354E0"/>
    <w:rsid w:val="00F37536"/>
    <w:rsid w:val="00F379D0"/>
    <w:rsid w:val="00F37AE5"/>
    <w:rsid w:val="00F37B99"/>
    <w:rsid w:val="00F41AF3"/>
    <w:rsid w:val="00F43288"/>
    <w:rsid w:val="00F43932"/>
    <w:rsid w:val="00F449C1"/>
    <w:rsid w:val="00F475C3"/>
    <w:rsid w:val="00F47812"/>
    <w:rsid w:val="00F50D3B"/>
    <w:rsid w:val="00F5108A"/>
    <w:rsid w:val="00F523C7"/>
    <w:rsid w:val="00F52A61"/>
    <w:rsid w:val="00F53531"/>
    <w:rsid w:val="00F5371F"/>
    <w:rsid w:val="00F53A85"/>
    <w:rsid w:val="00F546B7"/>
    <w:rsid w:val="00F54806"/>
    <w:rsid w:val="00F55AEF"/>
    <w:rsid w:val="00F5757D"/>
    <w:rsid w:val="00F5768B"/>
    <w:rsid w:val="00F5778E"/>
    <w:rsid w:val="00F608AA"/>
    <w:rsid w:val="00F61884"/>
    <w:rsid w:val="00F634B0"/>
    <w:rsid w:val="00F634D0"/>
    <w:rsid w:val="00F63A27"/>
    <w:rsid w:val="00F63C7D"/>
    <w:rsid w:val="00F65D5B"/>
    <w:rsid w:val="00F65DF2"/>
    <w:rsid w:val="00F70FC6"/>
    <w:rsid w:val="00F719AD"/>
    <w:rsid w:val="00F71D70"/>
    <w:rsid w:val="00F74B85"/>
    <w:rsid w:val="00F74C37"/>
    <w:rsid w:val="00F751EF"/>
    <w:rsid w:val="00F75777"/>
    <w:rsid w:val="00F75AF2"/>
    <w:rsid w:val="00F7769E"/>
    <w:rsid w:val="00F81836"/>
    <w:rsid w:val="00F82BDB"/>
    <w:rsid w:val="00F8373E"/>
    <w:rsid w:val="00F8449A"/>
    <w:rsid w:val="00F85263"/>
    <w:rsid w:val="00F8546B"/>
    <w:rsid w:val="00F86070"/>
    <w:rsid w:val="00F8683A"/>
    <w:rsid w:val="00F86C48"/>
    <w:rsid w:val="00F87000"/>
    <w:rsid w:val="00F871FF"/>
    <w:rsid w:val="00F90805"/>
    <w:rsid w:val="00F912CD"/>
    <w:rsid w:val="00F92D1D"/>
    <w:rsid w:val="00F93475"/>
    <w:rsid w:val="00F96AFA"/>
    <w:rsid w:val="00FA0BE2"/>
    <w:rsid w:val="00FA1EDC"/>
    <w:rsid w:val="00FA2BFB"/>
    <w:rsid w:val="00FA3F52"/>
    <w:rsid w:val="00FA477F"/>
    <w:rsid w:val="00FA5018"/>
    <w:rsid w:val="00FA573E"/>
    <w:rsid w:val="00FA577C"/>
    <w:rsid w:val="00FA5D64"/>
    <w:rsid w:val="00FA6CDA"/>
    <w:rsid w:val="00FA7409"/>
    <w:rsid w:val="00FB029A"/>
    <w:rsid w:val="00FB26C5"/>
    <w:rsid w:val="00FB30C8"/>
    <w:rsid w:val="00FB3CAF"/>
    <w:rsid w:val="00FB3D12"/>
    <w:rsid w:val="00FB4B48"/>
    <w:rsid w:val="00FB5462"/>
    <w:rsid w:val="00FB63CF"/>
    <w:rsid w:val="00FB6739"/>
    <w:rsid w:val="00FB6963"/>
    <w:rsid w:val="00FB7486"/>
    <w:rsid w:val="00FB754D"/>
    <w:rsid w:val="00FB7592"/>
    <w:rsid w:val="00FC03EC"/>
    <w:rsid w:val="00FC0CBD"/>
    <w:rsid w:val="00FC12F7"/>
    <w:rsid w:val="00FC293C"/>
    <w:rsid w:val="00FC339F"/>
    <w:rsid w:val="00FC3E04"/>
    <w:rsid w:val="00FC412D"/>
    <w:rsid w:val="00FC50B7"/>
    <w:rsid w:val="00FC5EFA"/>
    <w:rsid w:val="00FC5F0F"/>
    <w:rsid w:val="00FC6714"/>
    <w:rsid w:val="00FC77AD"/>
    <w:rsid w:val="00FC78A8"/>
    <w:rsid w:val="00FD07DD"/>
    <w:rsid w:val="00FD25DE"/>
    <w:rsid w:val="00FD292E"/>
    <w:rsid w:val="00FD34CD"/>
    <w:rsid w:val="00FD49BC"/>
    <w:rsid w:val="00FD4BFF"/>
    <w:rsid w:val="00FD5A7E"/>
    <w:rsid w:val="00FD6D0B"/>
    <w:rsid w:val="00FD704C"/>
    <w:rsid w:val="00FD7051"/>
    <w:rsid w:val="00FE0BFC"/>
    <w:rsid w:val="00FE0EA9"/>
    <w:rsid w:val="00FE17A4"/>
    <w:rsid w:val="00FE1844"/>
    <w:rsid w:val="00FE1A71"/>
    <w:rsid w:val="00FE3FDB"/>
    <w:rsid w:val="00FE46D2"/>
    <w:rsid w:val="00FE4C23"/>
    <w:rsid w:val="00FE6202"/>
    <w:rsid w:val="00FE62AA"/>
    <w:rsid w:val="00FE6F9B"/>
    <w:rsid w:val="00FE7121"/>
    <w:rsid w:val="00FF0740"/>
    <w:rsid w:val="00FF080A"/>
    <w:rsid w:val="00FF1A8B"/>
    <w:rsid w:val="00FF1FDA"/>
    <w:rsid w:val="00FF3E16"/>
    <w:rsid w:val="00FF4DE3"/>
    <w:rsid w:val="00FF5B0E"/>
    <w:rsid w:val="00FF66E5"/>
    <w:rsid w:val="00FF775A"/>
    <w:rsid w:val="24B512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4A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11E8C"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1E8C"/>
    <w:pPr>
      <w:ind w:leftChars="2500" w:left="100"/>
    </w:pPr>
  </w:style>
  <w:style w:type="paragraph" w:styleId="Footer">
    <w:name w:val="footer"/>
    <w:basedOn w:val="Normal"/>
    <w:link w:val="FooterChar"/>
    <w:uiPriority w:val="99"/>
    <w:unhideWhenUsed/>
    <w:rsid w:val="00011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57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777"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E8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11E8C"/>
    <w:rPr>
      <w:color w:val="808080"/>
    </w:rPr>
  </w:style>
  <w:style w:type="character" w:customStyle="1" w:styleId="DateChar">
    <w:name w:val="Date Char"/>
    <w:basedOn w:val="DefaultParagraphFont"/>
    <w:link w:val="Date"/>
    <w:uiPriority w:val="99"/>
    <w:semiHidden/>
    <w:rsid w:val="00011E8C"/>
  </w:style>
  <w:style w:type="paragraph" w:styleId="ListParagraph">
    <w:name w:val="List Paragraph"/>
    <w:basedOn w:val="Normal"/>
    <w:uiPriority w:val="34"/>
    <w:qFormat/>
    <w:rsid w:val="00011E8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011E8C"/>
    <w:rPr>
      <w:sz w:val="21"/>
      <w:szCs w:val="21"/>
    </w:rPr>
  </w:style>
  <w:style w:type="paragraph" w:styleId="Revision">
    <w:name w:val="Revision"/>
    <w:hidden/>
    <w:uiPriority w:val="99"/>
    <w:semiHidden/>
    <w:rsid w:val="00D47004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470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CA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CA4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CA4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8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39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7ECB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97ECB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9D12A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A2EC7-2295-4E52-A415-EC1EFD4BC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 哈哈</dc:creator>
  <cp:lastModifiedBy>cpstvl024</cp:lastModifiedBy>
  <cp:revision>21</cp:revision>
  <cp:lastPrinted>2022-12-17T13:49:00Z</cp:lastPrinted>
  <dcterms:created xsi:type="dcterms:W3CDTF">2022-12-08T13:03:00Z</dcterms:created>
  <dcterms:modified xsi:type="dcterms:W3CDTF">2022-12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914CE7E49894FC5858733BD9E15F46A</vt:lpwstr>
  </property>
</Properties>
</file>